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C96" w:rsidRDefault="00CA3FD7" w:rsidP="00F22C96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 3</w:t>
      </w:r>
      <w:bookmarkStart w:id="0" w:name="_GoBack"/>
      <w:bookmarkEnd w:id="0"/>
      <w:r w:rsidR="00F22C96">
        <w:rPr>
          <w:rFonts w:cs="Arial"/>
          <w:b/>
          <w:lang w:val="en-US"/>
        </w:rPr>
        <w:t xml:space="preserve">; Diagram of data focus groups: Capability. </w:t>
      </w:r>
    </w:p>
    <w:p w:rsidR="0009010A" w:rsidRPr="00F22C96" w:rsidRDefault="00F22C96">
      <w:pPr>
        <w:rPr>
          <w:rFonts w:cs="Arial"/>
          <w:b/>
          <w:lang w:val="en-US"/>
        </w:rPr>
      </w:pPr>
      <w:r>
        <w:rPr>
          <w:noProof/>
          <w:color w:val="FF0000"/>
          <w:sz w:val="28"/>
          <w:lang w:eastAsia="nl-NL"/>
        </w:rPr>
        <w:drawing>
          <wp:inline distT="0" distB="0" distL="0" distR="0" wp14:anchorId="36331943" wp14:editId="615CF49B">
            <wp:extent cx="5760720" cy="8472210"/>
            <wp:effectExtent l="0" t="0" r="3048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09010A" w:rsidRPr="00F22C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C96"/>
    <w:rsid w:val="0009010A"/>
    <w:rsid w:val="000C1BA2"/>
    <w:rsid w:val="00135DF0"/>
    <w:rsid w:val="00144ED5"/>
    <w:rsid w:val="001942F7"/>
    <w:rsid w:val="0020103E"/>
    <w:rsid w:val="00276F5E"/>
    <w:rsid w:val="002C04C0"/>
    <w:rsid w:val="002E154C"/>
    <w:rsid w:val="00330355"/>
    <w:rsid w:val="0036795A"/>
    <w:rsid w:val="003D2FE0"/>
    <w:rsid w:val="00443F33"/>
    <w:rsid w:val="00470E5D"/>
    <w:rsid w:val="00517CAF"/>
    <w:rsid w:val="0052049F"/>
    <w:rsid w:val="00581318"/>
    <w:rsid w:val="005A7584"/>
    <w:rsid w:val="00695B9B"/>
    <w:rsid w:val="006A2918"/>
    <w:rsid w:val="006B1227"/>
    <w:rsid w:val="006C4CB6"/>
    <w:rsid w:val="006D2852"/>
    <w:rsid w:val="00820CB7"/>
    <w:rsid w:val="008323EF"/>
    <w:rsid w:val="00880118"/>
    <w:rsid w:val="00925DD4"/>
    <w:rsid w:val="009D11F7"/>
    <w:rsid w:val="00A66014"/>
    <w:rsid w:val="00AF6676"/>
    <w:rsid w:val="00B20D64"/>
    <w:rsid w:val="00B755C8"/>
    <w:rsid w:val="00BF64CD"/>
    <w:rsid w:val="00BF7E35"/>
    <w:rsid w:val="00C403DE"/>
    <w:rsid w:val="00C73CD3"/>
    <w:rsid w:val="00CA3FD7"/>
    <w:rsid w:val="00CB60B5"/>
    <w:rsid w:val="00CD0183"/>
    <w:rsid w:val="00D920A2"/>
    <w:rsid w:val="00D96B23"/>
    <w:rsid w:val="00E10BAD"/>
    <w:rsid w:val="00E13CC9"/>
    <w:rsid w:val="00E378B3"/>
    <w:rsid w:val="00E74479"/>
    <w:rsid w:val="00EB73B7"/>
    <w:rsid w:val="00EC1708"/>
    <w:rsid w:val="00F22C96"/>
    <w:rsid w:val="00F245F2"/>
    <w:rsid w:val="00F44ABC"/>
    <w:rsid w:val="00F82472"/>
    <w:rsid w:val="00FC3E5B"/>
    <w:rsid w:val="00FC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66D6B9-A05D-4863-9F50-78AAD3B65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22C96"/>
    <w:rPr>
      <w:rFonts w:ascii="Arial" w:hAnsi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12AD9C3-6BF5-4EC1-AD69-F7EFD98C7EDC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A6E55567-3433-4C2F-B0D1-60EA622374A2}">
      <dgm:prSet phldrT="[Tekst]"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Capability</a:t>
          </a:r>
        </a:p>
      </dgm:t>
    </dgm:pt>
    <dgm:pt modelId="{B2839785-8606-4F5E-976A-6D464F10CEEA}" type="parTrans" cxnId="{3BB7CC6C-E287-4530-90BB-D78DD40A4618}">
      <dgm:prSet/>
      <dgm:spPr/>
      <dgm:t>
        <a:bodyPr/>
        <a:lstStyle/>
        <a:p>
          <a:endParaRPr lang="nl-NL"/>
        </a:p>
      </dgm:t>
    </dgm:pt>
    <dgm:pt modelId="{6319654E-375F-46F5-B9E9-76DAF7699A96}" type="sibTrans" cxnId="{3BB7CC6C-E287-4530-90BB-D78DD40A4618}">
      <dgm:prSet/>
      <dgm:spPr/>
      <dgm:t>
        <a:bodyPr/>
        <a:lstStyle/>
        <a:p>
          <a:endParaRPr lang="nl-NL"/>
        </a:p>
      </dgm:t>
    </dgm:pt>
    <dgm:pt modelId="{8EC60C59-0B0F-4C75-B301-7C0C9DF4557E}">
      <dgm:prSet phldrT="[Tekst]" custT="1"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800"/>
            <a:t>Physical</a:t>
          </a:r>
        </a:p>
      </dgm:t>
    </dgm:pt>
    <dgm:pt modelId="{CFDD451C-D168-4675-AA28-4930181D6CE0}" type="parTrans" cxnId="{9C2651C5-9665-4EC3-A014-512149575C2C}">
      <dgm:prSet/>
      <dgm:spPr/>
      <dgm:t>
        <a:bodyPr/>
        <a:lstStyle/>
        <a:p>
          <a:endParaRPr lang="nl-NL"/>
        </a:p>
      </dgm:t>
    </dgm:pt>
    <dgm:pt modelId="{63CABB22-535E-4AE1-9E58-D9D19F6A3703}" type="sibTrans" cxnId="{9C2651C5-9665-4EC3-A014-512149575C2C}">
      <dgm:prSet/>
      <dgm:spPr/>
      <dgm:t>
        <a:bodyPr/>
        <a:lstStyle/>
        <a:p>
          <a:endParaRPr lang="nl-NL"/>
        </a:p>
      </dgm:t>
    </dgm:pt>
    <dgm:pt modelId="{3AAC23B4-A3CE-43B1-9AA6-FF39CFD4C7B5}">
      <dgm:prSet phldrT="[Tekst]"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Skills</a:t>
          </a:r>
        </a:p>
      </dgm:t>
    </dgm:pt>
    <dgm:pt modelId="{54CD8B29-6761-448D-BFAE-B16E84731DF5}" type="parTrans" cxnId="{6081DCDA-C6ED-4D99-9871-CF965137AF06}">
      <dgm:prSet/>
      <dgm:spPr/>
      <dgm:t>
        <a:bodyPr/>
        <a:lstStyle/>
        <a:p>
          <a:endParaRPr lang="nl-NL"/>
        </a:p>
      </dgm:t>
    </dgm:pt>
    <dgm:pt modelId="{D817ED7A-94A8-42D2-AA2E-D2C774CD970E}" type="sibTrans" cxnId="{6081DCDA-C6ED-4D99-9871-CF965137AF06}">
      <dgm:prSet/>
      <dgm:spPr/>
      <dgm:t>
        <a:bodyPr/>
        <a:lstStyle/>
        <a:p>
          <a:endParaRPr lang="nl-NL"/>
        </a:p>
      </dgm:t>
    </dgm:pt>
    <dgm:pt modelId="{989FA060-BE7A-43C7-BA77-CCB4817B4B11}">
      <dgm:prSet phldrT="[Tekst]"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Psychological</a:t>
          </a:r>
        </a:p>
      </dgm:t>
    </dgm:pt>
    <dgm:pt modelId="{8DCD569F-EC44-4D49-92E0-FA4B1658A0DC}" type="parTrans" cxnId="{C0EF7286-52E2-4858-8382-68694764A661}">
      <dgm:prSet/>
      <dgm:spPr/>
      <dgm:t>
        <a:bodyPr/>
        <a:lstStyle/>
        <a:p>
          <a:endParaRPr lang="nl-NL"/>
        </a:p>
      </dgm:t>
    </dgm:pt>
    <dgm:pt modelId="{9468CBB8-6AB1-438A-95D4-E9FCF9028CDB}" type="sibTrans" cxnId="{C0EF7286-52E2-4858-8382-68694764A661}">
      <dgm:prSet/>
      <dgm:spPr/>
      <dgm:t>
        <a:bodyPr/>
        <a:lstStyle/>
        <a:p>
          <a:endParaRPr lang="nl-NL"/>
        </a:p>
      </dgm:t>
    </dgm:pt>
    <dgm:pt modelId="{7EDCA9B6-3F82-48A4-B896-8A887DEA361A}">
      <dgm:prSet phldrT="[Tekst]"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Knowledge</a:t>
          </a:r>
        </a:p>
      </dgm:t>
    </dgm:pt>
    <dgm:pt modelId="{9502CD7E-F6BA-40BC-9330-8AA7A82CA367}" type="parTrans" cxnId="{9E5C477F-F425-4344-BEF8-9759E500E480}">
      <dgm:prSet/>
      <dgm:spPr/>
      <dgm:t>
        <a:bodyPr/>
        <a:lstStyle/>
        <a:p>
          <a:endParaRPr lang="nl-NL"/>
        </a:p>
      </dgm:t>
    </dgm:pt>
    <dgm:pt modelId="{8F3B3BD1-4B0E-4A80-BD0D-3E81D22F73A3}" type="sibTrans" cxnId="{9E5C477F-F425-4344-BEF8-9759E500E480}">
      <dgm:prSet/>
      <dgm:spPr/>
      <dgm:t>
        <a:bodyPr/>
        <a:lstStyle/>
        <a:p>
          <a:endParaRPr lang="nl-NL"/>
        </a:p>
      </dgm:t>
    </dgm:pt>
    <dgm:pt modelId="{91388BE9-A6A9-4BB7-B90E-ED4690F621EC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Cognitive and interpsersonal skills</a:t>
          </a:r>
        </a:p>
      </dgm:t>
    </dgm:pt>
    <dgm:pt modelId="{4CA0C449-0233-40FD-BE50-80FBE489DBC8}" type="parTrans" cxnId="{A3983ECA-C0C9-46CC-8B06-4CC0C096A9DA}">
      <dgm:prSet/>
      <dgm:spPr/>
      <dgm:t>
        <a:bodyPr/>
        <a:lstStyle/>
        <a:p>
          <a:endParaRPr lang="nl-NL"/>
        </a:p>
      </dgm:t>
    </dgm:pt>
    <dgm:pt modelId="{61BDE594-7CF3-4105-A476-9DC4B1884A17}" type="sibTrans" cxnId="{A3983ECA-C0C9-46CC-8B06-4CC0C096A9DA}">
      <dgm:prSet/>
      <dgm:spPr/>
      <dgm:t>
        <a:bodyPr/>
        <a:lstStyle/>
        <a:p>
          <a:endParaRPr lang="nl-NL"/>
        </a:p>
      </dgm:t>
    </dgm:pt>
    <dgm:pt modelId="{50232482-19FF-4A32-82CA-5D1873BD8722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Memory, attention and decision processes</a:t>
          </a:r>
        </a:p>
      </dgm:t>
    </dgm:pt>
    <dgm:pt modelId="{D423780A-496C-49FB-B1B3-8AB2CF1A0987}" type="parTrans" cxnId="{3EFD53DD-985D-4C06-ACD3-D5C61E68DED0}">
      <dgm:prSet/>
      <dgm:spPr/>
      <dgm:t>
        <a:bodyPr/>
        <a:lstStyle/>
        <a:p>
          <a:endParaRPr lang="nl-NL"/>
        </a:p>
      </dgm:t>
    </dgm:pt>
    <dgm:pt modelId="{E523B6C4-8D3F-4F07-8DC9-FDEF29BFB37A}" type="sibTrans" cxnId="{3EFD53DD-985D-4C06-ACD3-D5C61E68DED0}">
      <dgm:prSet/>
      <dgm:spPr/>
      <dgm:t>
        <a:bodyPr/>
        <a:lstStyle/>
        <a:p>
          <a:endParaRPr lang="nl-NL"/>
        </a:p>
      </dgm:t>
    </dgm:pt>
    <dgm:pt modelId="{F08CA34C-2C71-4BDE-A62C-D30DD8CDFEA0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Behavioural regulation</a:t>
          </a:r>
        </a:p>
      </dgm:t>
    </dgm:pt>
    <dgm:pt modelId="{A862627A-B62D-4334-B7B7-857368D91645}" type="parTrans" cxnId="{D43CB87C-F64C-442B-B3B0-6A5C74B72C92}">
      <dgm:prSet/>
      <dgm:spPr/>
      <dgm:t>
        <a:bodyPr/>
        <a:lstStyle/>
        <a:p>
          <a:endParaRPr lang="nl-NL"/>
        </a:p>
      </dgm:t>
    </dgm:pt>
    <dgm:pt modelId="{C6AF982A-6125-46D6-B158-FF3C6D2BAEEA}" type="sibTrans" cxnId="{D43CB87C-F64C-442B-B3B0-6A5C74B72C92}">
      <dgm:prSet/>
      <dgm:spPr/>
      <dgm:t>
        <a:bodyPr/>
        <a:lstStyle/>
        <a:p>
          <a:endParaRPr lang="nl-NL"/>
        </a:p>
      </dgm:t>
    </dgm:pt>
    <dgm:pt modelId="{65ABD6E2-EF17-4A90-BCA5-F2EF840FCF81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Unconsciously incompetent</a:t>
          </a:r>
        </a:p>
      </dgm:t>
    </dgm:pt>
    <dgm:pt modelId="{827EE577-7CAF-4C05-8967-FB601520C1C7}" type="parTrans" cxnId="{9D442E5E-4FEA-4734-84F3-7319383E2115}">
      <dgm:prSet/>
      <dgm:spPr/>
      <dgm:t>
        <a:bodyPr/>
        <a:lstStyle/>
        <a:p>
          <a:endParaRPr lang="nl-NL"/>
        </a:p>
      </dgm:t>
    </dgm:pt>
    <dgm:pt modelId="{71F24D05-5F5E-4231-A161-70598F99ECBE}" type="sibTrans" cxnId="{9D442E5E-4FEA-4734-84F3-7319383E2115}">
      <dgm:prSet/>
      <dgm:spPr/>
      <dgm:t>
        <a:bodyPr/>
        <a:lstStyle/>
        <a:p>
          <a:endParaRPr lang="nl-NL"/>
        </a:p>
      </dgm:t>
    </dgm:pt>
    <dgm:pt modelId="{20196970-31A6-48F8-8B9E-4D4FD15A648A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Knowledge of nurses and doctors is limited</a:t>
          </a:r>
        </a:p>
      </dgm:t>
    </dgm:pt>
    <dgm:pt modelId="{45F86975-A317-4729-9424-14418BECF68F}" type="parTrans" cxnId="{B478BFB9-D9CD-4192-B741-3D3AD0509BBA}">
      <dgm:prSet/>
      <dgm:spPr/>
      <dgm:t>
        <a:bodyPr/>
        <a:lstStyle/>
        <a:p>
          <a:endParaRPr lang="nl-NL"/>
        </a:p>
      </dgm:t>
    </dgm:pt>
    <dgm:pt modelId="{C6819513-68F8-43FF-BB0C-D8CEFAE1B2D6}" type="sibTrans" cxnId="{B478BFB9-D9CD-4192-B741-3D3AD0509BBA}">
      <dgm:prSet/>
      <dgm:spPr/>
      <dgm:t>
        <a:bodyPr/>
        <a:lstStyle/>
        <a:p>
          <a:endParaRPr lang="nl-NL"/>
        </a:p>
      </dgm:t>
    </dgm:pt>
    <dgm:pt modelId="{2724299E-E3F3-43A5-8A4D-5FBB2A7243D2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Knowledge of patients and family is limited </a:t>
          </a:r>
        </a:p>
      </dgm:t>
    </dgm:pt>
    <dgm:pt modelId="{72A69A73-F9F7-4F9F-98EF-1BBD696AD41C}" type="parTrans" cxnId="{1FD32466-FC26-4F9E-AEC6-B3DD40F22579}">
      <dgm:prSet/>
      <dgm:spPr/>
      <dgm:t>
        <a:bodyPr/>
        <a:lstStyle/>
        <a:p>
          <a:endParaRPr lang="nl-NL"/>
        </a:p>
      </dgm:t>
    </dgm:pt>
    <dgm:pt modelId="{1B3F96BA-A504-48F8-B5C8-6DD342068489}" type="sibTrans" cxnId="{1FD32466-FC26-4F9E-AEC6-B3DD40F22579}">
      <dgm:prSet/>
      <dgm:spPr/>
      <dgm:t>
        <a:bodyPr/>
        <a:lstStyle/>
        <a:p>
          <a:endParaRPr lang="nl-NL"/>
        </a:p>
      </dgm:t>
    </dgm:pt>
    <dgm:pt modelId="{199CCB93-F670-4003-83DA-FB1FC3E51BAE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Nurses have limited knowledge about guidelines/protocols</a:t>
          </a:r>
        </a:p>
      </dgm:t>
    </dgm:pt>
    <dgm:pt modelId="{C4DE6C21-FBB6-4F11-A7AD-68FD21A402D7}" type="parTrans" cxnId="{E88BA68E-6AC2-4753-A78E-0AADE445DD99}">
      <dgm:prSet/>
      <dgm:spPr/>
      <dgm:t>
        <a:bodyPr/>
        <a:lstStyle/>
        <a:p>
          <a:endParaRPr lang="nl-NL"/>
        </a:p>
      </dgm:t>
    </dgm:pt>
    <dgm:pt modelId="{8F853CC7-CE8B-494E-BC41-374C981C9FCD}" type="sibTrans" cxnId="{E88BA68E-6AC2-4753-A78E-0AADE445DD99}">
      <dgm:prSet/>
      <dgm:spPr/>
      <dgm:t>
        <a:bodyPr/>
        <a:lstStyle/>
        <a:p>
          <a:endParaRPr lang="nl-NL"/>
        </a:p>
      </dgm:t>
    </dgm:pt>
    <dgm:pt modelId="{C82F9E90-0B1F-4630-8AC1-7896617CD4C1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Nurses have limited knowledge about fall risk screening in nursing assessment</a:t>
          </a:r>
        </a:p>
      </dgm:t>
    </dgm:pt>
    <dgm:pt modelId="{903FBB16-BC86-4F5F-9FF8-272ED99D91D6}" type="parTrans" cxnId="{D741CDF2-CE2D-46BD-88B3-42516FA25EA1}">
      <dgm:prSet/>
      <dgm:spPr/>
      <dgm:t>
        <a:bodyPr/>
        <a:lstStyle/>
        <a:p>
          <a:endParaRPr lang="nl-NL"/>
        </a:p>
      </dgm:t>
    </dgm:pt>
    <dgm:pt modelId="{6EE545DE-B118-4EDF-8185-531EE47F392D}" type="sibTrans" cxnId="{D741CDF2-CE2D-46BD-88B3-42516FA25EA1}">
      <dgm:prSet/>
      <dgm:spPr/>
      <dgm:t>
        <a:bodyPr/>
        <a:lstStyle/>
        <a:p>
          <a:endParaRPr lang="nl-NL"/>
        </a:p>
      </dgm:t>
    </dgm:pt>
    <dgm:pt modelId="{7E8A90C3-DA60-4585-9714-BB32880A5CCC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Nurses tend to use freedom-restricting interventions </a:t>
          </a:r>
        </a:p>
      </dgm:t>
    </dgm:pt>
    <dgm:pt modelId="{CF24F9B5-E8BA-4991-831E-B4C40B526995}" type="parTrans" cxnId="{EDE75086-584D-45AF-A89E-A25BF264A8CD}">
      <dgm:prSet/>
      <dgm:spPr/>
      <dgm:t>
        <a:bodyPr/>
        <a:lstStyle/>
        <a:p>
          <a:endParaRPr lang="nl-NL"/>
        </a:p>
      </dgm:t>
    </dgm:pt>
    <dgm:pt modelId="{15CE7DA8-EA36-450B-89A3-A51A383ACA73}" type="sibTrans" cxnId="{EDE75086-584D-45AF-A89E-A25BF264A8CD}">
      <dgm:prSet/>
      <dgm:spPr/>
      <dgm:t>
        <a:bodyPr/>
        <a:lstStyle/>
        <a:p>
          <a:endParaRPr lang="nl-NL"/>
        </a:p>
      </dgm:t>
    </dgm:pt>
    <dgm:pt modelId="{8700ABA4-C79C-482C-A8C6-B5FFC3983496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Nurses use general fall prevention interventions, not interventions from guideline. </a:t>
          </a:r>
        </a:p>
      </dgm:t>
    </dgm:pt>
    <dgm:pt modelId="{D8F4998F-17C0-4B7C-B4A5-A4DEDE28F4B7}" type="parTrans" cxnId="{71C9F587-6C82-4916-BDE9-ACF98275DAE8}">
      <dgm:prSet/>
      <dgm:spPr/>
      <dgm:t>
        <a:bodyPr/>
        <a:lstStyle/>
        <a:p>
          <a:endParaRPr lang="nl-NL"/>
        </a:p>
      </dgm:t>
    </dgm:pt>
    <dgm:pt modelId="{2F01FF9B-964B-48B7-BB41-59820301B72B}" type="sibTrans" cxnId="{71C9F587-6C82-4916-BDE9-ACF98275DAE8}">
      <dgm:prSet/>
      <dgm:spPr/>
      <dgm:t>
        <a:bodyPr/>
        <a:lstStyle/>
        <a:p>
          <a:endParaRPr lang="nl-NL"/>
        </a:p>
      </dgm:t>
    </dgm:pt>
    <dgm:pt modelId="{F3507B1E-2149-4868-B346-02EA3026E514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Nurses find it difficult to take care of patients with cognitive disorders</a:t>
          </a:r>
        </a:p>
      </dgm:t>
    </dgm:pt>
    <dgm:pt modelId="{79B84D8C-230F-4C6A-8A64-BD6CA5964D1C}" type="parTrans" cxnId="{2F06DD3E-C6D8-4F12-8883-0EF5BF668D9A}">
      <dgm:prSet/>
      <dgm:spPr/>
      <dgm:t>
        <a:bodyPr/>
        <a:lstStyle/>
        <a:p>
          <a:endParaRPr lang="nl-NL"/>
        </a:p>
      </dgm:t>
    </dgm:pt>
    <dgm:pt modelId="{53510057-87AC-4406-808C-312A26BCE954}" type="sibTrans" cxnId="{2F06DD3E-C6D8-4F12-8883-0EF5BF668D9A}">
      <dgm:prSet/>
      <dgm:spPr/>
      <dgm:t>
        <a:bodyPr/>
        <a:lstStyle/>
        <a:p>
          <a:endParaRPr lang="nl-NL"/>
        </a:p>
      </dgm:t>
    </dgm:pt>
    <dgm:pt modelId="{E4B1450D-8AC8-48FC-874D-BAAAE5C30C80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Self-reported limited knowledge, but also self-reported competence/skills</a:t>
          </a:r>
        </a:p>
      </dgm:t>
    </dgm:pt>
    <dgm:pt modelId="{6C5A5DC8-77B2-4900-86D3-001A8CC3AC06}" type="parTrans" cxnId="{73B56178-CAE5-4E78-9063-8D1D1BD0F74B}">
      <dgm:prSet/>
      <dgm:spPr/>
      <dgm:t>
        <a:bodyPr/>
        <a:lstStyle/>
        <a:p>
          <a:endParaRPr lang="nl-NL"/>
        </a:p>
      </dgm:t>
    </dgm:pt>
    <dgm:pt modelId="{D1AA30D8-004E-49BE-8C43-51053D7ACE68}" type="sibTrans" cxnId="{73B56178-CAE5-4E78-9063-8D1D1BD0F74B}">
      <dgm:prSet/>
      <dgm:spPr/>
      <dgm:t>
        <a:bodyPr/>
        <a:lstStyle/>
        <a:p>
          <a:endParaRPr lang="nl-NL"/>
        </a:p>
      </dgm:t>
    </dgm:pt>
    <dgm:pt modelId="{46A833B7-5F52-477F-BCA1-179F8DEF84A4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Knowledge is also limited among doctors</a:t>
          </a:r>
        </a:p>
      </dgm:t>
    </dgm:pt>
    <dgm:pt modelId="{35C30C37-1E85-4AD9-9D24-F58B1CCC4274}" type="parTrans" cxnId="{365E2C92-0D44-4B99-AAC2-AD5E533A5F17}">
      <dgm:prSet/>
      <dgm:spPr/>
      <dgm:t>
        <a:bodyPr/>
        <a:lstStyle/>
        <a:p>
          <a:endParaRPr lang="nl-NL"/>
        </a:p>
      </dgm:t>
    </dgm:pt>
    <dgm:pt modelId="{E959EB32-F51B-4F88-B19E-B3FDA1AB49F7}" type="sibTrans" cxnId="{365E2C92-0D44-4B99-AAC2-AD5E533A5F17}">
      <dgm:prSet/>
      <dgm:spPr/>
      <dgm:t>
        <a:bodyPr/>
        <a:lstStyle/>
        <a:p>
          <a:endParaRPr lang="nl-NL"/>
        </a:p>
      </dgm:t>
    </dgm:pt>
    <dgm:pt modelId="{A9A43AA3-B1F3-4F25-AC4B-429887405EBD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Falls are normal/ belongs to aging</a:t>
          </a:r>
        </a:p>
      </dgm:t>
    </dgm:pt>
    <dgm:pt modelId="{EEE507B2-A6F6-4065-8D3C-07CB8AAE256E}" type="parTrans" cxnId="{D1C02845-6F7E-405D-9A88-CFC147322063}">
      <dgm:prSet/>
      <dgm:spPr/>
      <dgm:t>
        <a:bodyPr/>
        <a:lstStyle/>
        <a:p>
          <a:endParaRPr lang="nl-NL"/>
        </a:p>
      </dgm:t>
    </dgm:pt>
    <dgm:pt modelId="{CF67D64A-F706-40F8-926E-A97F61FBFD00}" type="sibTrans" cxnId="{D1C02845-6F7E-405D-9A88-CFC147322063}">
      <dgm:prSet/>
      <dgm:spPr/>
      <dgm:t>
        <a:bodyPr/>
        <a:lstStyle/>
        <a:p>
          <a:endParaRPr lang="nl-NL"/>
        </a:p>
      </dgm:t>
    </dgm:pt>
    <dgm:pt modelId="{E4D8A946-F835-4191-9BCD-6CAFA2029258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Limited ability for nurses to use communication tools to inform patients and families </a:t>
          </a:r>
        </a:p>
      </dgm:t>
    </dgm:pt>
    <dgm:pt modelId="{94D24A3A-5246-4BA7-B074-FCBA6D59119F}" type="parTrans" cxnId="{5604F50F-329D-4E33-982E-26CAD134083E}">
      <dgm:prSet/>
      <dgm:spPr/>
      <dgm:t>
        <a:bodyPr/>
        <a:lstStyle/>
        <a:p>
          <a:endParaRPr lang="nl-NL"/>
        </a:p>
      </dgm:t>
    </dgm:pt>
    <dgm:pt modelId="{20CDEC43-63AE-4412-8DEC-E4DFE58CBB60}" type="sibTrans" cxnId="{5604F50F-329D-4E33-982E-26CAD134083E}">
      <dgm:prSet/>
      <dgm:spPr/>
      <dgm:t>
        <a:bodyPr/>
        <a:lstStyle/>
        <a:p>
          <a:endParaRPr lang="nl-NL"/>
        </a:p>
      </dgm:t>
    </dgm:pt>
    <dgm:pt modelId="{10F06A7D-79DD-4B61-AAC2-72A17F57A22D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Compliance of patients is limited</a:t>
          </a:r>
        </a:p>
      </dgm:t>
    </dgm:pt>
    <dgm:pt modelId="{33281F6F-C833-4E10-9EDA-5096E18BD140}" type="parTrans" cxnId="{DB503D06-DC63-4A8C-883E-EBA2D34F420C}">
      <dgm:prSet/>
      <dgm:spPr/>
      <dgm:t>
        <a:bodyPr/>
        <a:lstStyle/>
        <a:p>
          <a:endParaRPr lang="nl-NL"/>
        </a:p>
      </dgm:t>
    </dgm:pt>
    <dgm:pt modelId="{75B476F7-0113-4FE8-9B69-EEBCFE1E6C65}" type="sibTrans" cxnId="{DB503D06-DC63-4A8C-883E-EBA2D34F420C}">
      <dgm:prSet/>
      <dgm:spPr/>
      <dgm:t>
        <a:bodyPr/>
        <a:lstStyle/>
        <a:p>
          <a:endParaRPr lang="nl-NL"/>
        </a:p>
      </dgm:t>
    </dgm:pt>
    <dgm:pt modelId="{0B413432-1117-4D83-9436-9C20BC12719A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Nurses think they are capable/competent in using interventions for falls and fall prevention</a:t>
          </a:r>
        </a:p>
      </dgm:t>
    </dgm:pt>
    <dgm:pt modelId="{BCD6F96A-A60B-448B-946C-5709495777B4}" type="parTrans" cxnId="{935BA32B-699C-4F1C-924F-1060883B171A}">
      <dgm:prSet/>
      <dgm:spPr/>
      <dgm:t>
        <a:bodyPr/>
        <a:lstStyle/>
        <a:p>
          <a:endParaRPr lang="nl-NL"/>
        </a:p>
      </dgm:t>
    </dgm:pt>
    <dgm:pt modelId="{0EC86014-8C75-4E8B-AAF1-6F71184AF984}" type="sibTrans" cxnId="{935BA32B-699C-4F1C-924F-1060883B171A}">
      <dgm:prSet/>
      <dgm:spPr/>
      <dgm:t>
        <a:bodyPr/>
        <a:lstStyle/>
        <a:p>
          <a:endParaRPr lang="nl-NL"/>
        </a:p>
      </dgm:t>
    </dgm:pt>
    <dgm:pt modelId="{15C4D941-FB73-4BEB-9163-4E4F2DDC52F2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Fall prevention is not a common part of nursing, it has no priority. </a:t>
          </a:r>
        </a:p>
      </dgm:t>
    </dgm:pt>
    <dgm:pt modelId="{760B7FF9-0675-4FDB-B4E8-F74756B177EC}" type="parTrans" cxnId="{8B9B6A40-F957-4E68-B2F5-556892648D47}">
      <dgm:prSet/>
      <dgm:spPr/>
      <dgm:t>
        <a:bodyPr/>
        <a:lstStyle/>
        <a:p>
          <a:endParaRPr lang="nl-NL"/>
        </a:p>
      </dgm:t>
    </dgm:pt>
    <dgm:pt modelId="{F798FC08-8130-4AC1-BFDA-758311699F3E}" type="sibTrans" cxnId="{8B9B6A40-F957-4E68-B2F5-556892648D47}">
      <dgm:prSet/>
      <dgm:spPr/>
      <dgm:t>
        <a:bodyPr/>
        <a:lstStyle/>
        <a:p>
          <a:endParaRPr lang="nl-NL"/>
        </a:p>
      </dgm:t>
    </dgm:pt>
    <dgm:pt modelId="{5EAB0CA0-9DE7-41D7-97EC-A026754119A9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Electronic patient files are helpful with reminders, checks and automatic consultation </a:t>
          </a:r>
        </a:p>
      </dgm:t>
    </dgm:pt>
    <dgm:pt modelId="{B134B565-6F83-46D4-BD9E-1A924177BA2C}" type="parTrans" cxnId="{D4CD55D0-17B7-4B2D-A36A-3D221F2D0A9E}">
      <dgm:prSet/>
      <dgm:spPr/>
      <dgm:t>
        <a:bodyPr/>
        <a:lstStyle/>
        <a:p>
          <a:endParaRPr lang="nl-NL"/>
        </a:p>
      </dgm:t>
    </dgm:pt>
    <dgm:pt modelId="{7CEFF2AB-BC48-44ED-81A2-EECE55ED9A38}" type="sibTrans" cxnId="{D4CD55D0-17B7-4B2D-A36A-3D221F2D0A9E}">
      <dgm:prSet/>
      <dgm:spPr/>
      <dgm:t>
        <a:bodyPr/>
        <a:lstStyle/>
        <a:p>
          <a:endParaRPr lang="nl-NL"/>
        </a:p>
      </dgm:t>
    </dgm:pt>
    <dgm:pt modelId="{FB513252-10BA-4E5B-B0E4-ED67808098E4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Incidence reports are very limited</a:t>
          </a:r>
        </a:p>
      </dgm:t>
    </dgm:pt>
    <dgm:pt modelId="{AAC148DC-10E2-4B0E-B7A5-23A9F28104B4}" type="parTrans" cxnId="{463E3C0A-952C-4DD1-8FBA-785440D9A3E7}">
      <dgm:prSet/>
      <dgm:spPr/>
      <dgm:t>
        <a:bodyPr/>
        <a:lstStyle/>
        <a:p>
          <a:endParaRPr lang="nl-NL"/>
        </a:p>
      </dgm:t>
    </dgm:pt>
    <dgm:pt modelId="{972E009F-3FA1-4857-9B9C-044EBD96188C}" type="sibTrans" cxnId="{463E3C0A-952C-4DD1-8FBA-785440D9A3E7}">
      <dgm:prSet/>
      <dgm:spPr/>
      <dgm:t>
        <a:bodyPr/>
        <a:lstStyle/>
        <a:p>
          <a:endParaRPr lang="nl-NL"/>
        </a:p>
      </dgm:t>
    </dgm:pt>
    <dgm:pt modelId="{4873FB01-4F61-43ED-BE7B-C1DF28594A94}">
      <dgm:prSet>
        <dgm:style>
          <a:lnRef idx="2">
            <a:schemeClr val="accent5"/>
          </a:lnRef>
          <a:fillRef idx="1">
            <a:schemeClr val="lt1"/>
          </a:fillRef>
          <a:effectRef idx="0">
            <a:schemeClr val="accent5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/>
            <a:t>Not relevant/ nurses have physcial skills </a:t>
          </a:r>
        </a:p>
      </dgm:t>
    </dgm:pt>
    <dgm:pt modelId="{E4363E3A-8075-44A9-809D-723C10019F23}" type="parTrans" cxnId="{62F7709B-A82C-451F-85FE-1995288CD576}">
      <dgm:prSet/>
      <dgm:spPr/>
      <dgm:t>
        <a:bodyPr/>
        <a:lstStyle/>
        <a:p>
          <a:endParaRPr lang="nl-NL"/>
        </a:p>
      </dgm:t>
    </dgm:pt>
    <dgm:pt modelId="{73C972C0-D6E6-4163-AD11-17E90BCB63A9}" type="sibTrans" cxnId="{62F7709B-A82C-451F-85FE-1995288CD576}">
      <dgm:prSet/>
      <dgm:spPr/>
      <dgm:t>
        <a:bodyPr/>
        <a:lstStyle/>
        <a:p>
          <a:endParaRPr lang="nl-NL"/>
        </a:p>
      </dgm:t>
    </dgm:pt>
    <dgm:pt modelId="{75626789-49C3-4EF1-9D1A-2B046D1DC752}" type="pres">
      <dgm:prSet presAssocID="{112AD9C3-6BF5-4EC1-AD69-F7EFD98C7EDC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nl-NL"/>
        </a:p>
      </dgm:t>
    </dgm:pt>
    <dgm:pt modelId="{2A5D8753-0088-43E2-B698-CE4D9720C12E}" type="pres">
      <dgm:prSet presAssocID="{A6E55567-3433-4C2F-B0D1-60EA622374A2}" presName="root1" presStyleCnt="0"/>
      <dgm:spPr/>
      <dgm:t>
        <a:bodyPr/>
        <a:lstStyle/>
        <a:p>
          <a:endParaRPr lang="nl-NL"/>
        </a:p>
      </dgm:t>
    </dgm:pt>
    <dgm:pt modelId="{9D516212-3293-4E3A-A6DF-8FF38D937EBC}" type="pres">
      <dgm:prSet presAssocID="{A6E55567-3433-4C2F-B0D1-60EA622374A2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2F543608-F281-412D-B57A-4FBA974F719F}" type="pres">
      <dgm:prSet presAssocID="{A6E55567-3433-4C2F-B0D1-60EA622374A2}" presName="level2hierChild" presStyleCnt="0"/>
      <dgm:spPr/>
      <dgm:t>
        <a:bodyPr/>
        <a:lstStyle/>
        <a:p>
          <a:endParaRPr lang="nl-NL"/>
        </a:p>
      </dgm:t>
    </dgm:pt>
    <dgm:pt modelId="{B18F238E-B892-4456-9177-36764A0588D6}" type="pres">
      <dgm:prSet presAssocID="{CFDD451C-D168-4675-AA28-4930181D6CE0}" presName="conn2-1" presStyleLbl="parChTrans1D2" presStyleIdx="0" presStyleCnt="2"/>
      <dgm:spPr/>
      <dgm:t>
        <a:bodyPr/>
        <a:lstStyle/>
        <a:p>
          <a:endParaRPr lang="nl-NL"/>
        </a:p>
      </dgm:t>
    </dgm:pt>
    <dgm:pt modelId="{46670A82-43CE-49B5-B8EA-5ED1F9567736}" type="pres">
      <dgm:prSet presAssocID="{CFDD451C-D168-4675-AA28-4930181D6CE0}" presName="connTx" presStyleLbl="parChTrans1D2" presStyleIdx="0" presStyleCnt="2"/>
      <dgm:spPr/>
      <dgm:t>
        <a:bodyPr/>
        <a:lstStyle/>
        <a:p>
          <a:endParaRPr lang="nl-NL"/>
        </a:p>
      </dgm:t>
    </dgm:pt>
    <dgm:pt modelId="{D69895A8-3A7F-4907-B84F-6DF83CEBFDA0}" type="pres">
      <dgm:prSet presAssocID="{8EC60C59-0B0F-4C75-B301-7C0C9DF4557E}" presName="root2" presStyleCnt="0"/>
      <dgm:spPr/>
      <dgm:t>
        <a:bodyPr/>
        <a:lstStyle/>
        <a:p>
          <a:endParaRPr lang="nl-NL"/>
        </a:p>
      </dgm:t>
    </dgm:pt>
    <dgm:pt modelId="{F80737AB-6B12-4769-9167-C9A896386FD0}" type="pres">
      <dgm:prSet presAssocID="{8EC60C59-0B0F-4C75-B301-7C0C9DF4557E}" presName="LevelTwoTextNode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3C0EB5F-B658-4DD9-A775-ACD30346018C}" type="pres">
      <dgm:prSet presAssocID="{8EC60C59-0B0F-4C75-B301-7C0C9DF4557E}" presName="level3hierChild" presStyleCnt="0"/>
      <dgm:spPr/>
      <dgm:t>
        <a:bodyPr/>
        <a:lstStyle/>
        <a:p>
          <a:endParaRPr lang="nl-NL"/>
        </a:p>
      </dgm:t>
    </dgm:pt>
    <dgm:pt modelId="{024300F5-EF34-42F6-BFF6-A656F25AB597}" type="pres">
      <dgm:prSet presAssocID="{54CD8B29-6761-448D-BFAE-B16E84731DF5}" presName="conn2-1" presStyleLbl="parChTrans1D3" presStyleIdx="0" presStyleCnt="5"/>
      <dgm:spPr/>
      <dgm:t>
        <a:bodyPr/>
        <a:lstStyle/>
        <a:p>
          <a:endParaRPr lang="nl-NL"/>
        </a:p>
      </dgm:t>
    </dgm:pt>
    <dgm:pt modelId="{7568C861-9C7B-44A5-AC28-7DA18AF375FC}" type="pres">
      <dgm:prSet presAssocID="{54CD8B29-6761-448D-BFAE-B16E84731DF5}" presName="connTx" presStyleLbl="parChTrans1D3" presStyleIdx="0" presStyleCnt="5"/>
      <dgm:spPr/>
      <dgm:t>
        <a:bodyPr/>
        <a:lstStyle/>
        <a:p>
          <a:endParaRPr lang="nl-NL"/>
        </a:p>
      </dgm:t>
    </dgm:pt>
    <dgm:pt modelId="{B54A869A-CC51-4692-A5CE-153A00907CBD}" type="pres">
      <dgm:prSet presAssocID="{3AAC23B4-A3CE-43B1-9AA6-FF39CFD4C7B5}" presName="root2" presStyleCnt="0"/>
      <dgm:spPr/>
      <dgm:t>
        <a:bodyPr/>
        <a:lstStyle/>
        <a:p>
          <a:endParaRPr lang="nl-NL"/>
        </a:p>
      </dgm:t>
    </dgm:pt>
    <dgm:pt modelId="{77EA6990-13E2-440E-ADF1-033BF440DBA8}" type="pres">
      <dgm:prSet presAssocID="{3AAC23B4-A3CE-43B1-9AA6-FF39CFD4C7B5}" presName="LevelTwoTextNode" presStyleLbl="node3" presStyleIdx="0" presStyleCnt="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A766C92A-A111-468A-AFCC-9279C1B49BCB}" type="pres">
      <dgm:prSet presAssocID="{3AAC23B4-A3CE-43B1-9AA6-FF39CFD4C7B5}" presName="level3hierChild" presStyleCnt="0"/>
      <dgm:spPr/>
      <dgm:t>
        <a:bodyPr/>
        <a:lstStyle/>
        <a:p>
          <a:endParaRPr lang="nl-NL"/>
        </a:p>
      </dgm:t>
    </dgm:pt>
    <dgm:pt modelId="{935FBC8B-5DF8-4999-9368-508AC98B1841}" type="pres">
      <dgm:prSet presAssocID="{E4363E3A-8075-44A9-809D-723C10019F23}" presName="conn2-1" presStyleLbl="parChTrans1D4" presStyleIdx="0" presStyleCnt="18"/>
      <dgm:spPr/>
      <dgm:t>
        <a:bodyPr/>
        <a:lstStyle/>
        <a:p>
          <a:endParaRPr lang="nl-NL"/>
        </a:p>
      </dgm:t>
    </dgm:pt>
    <dgm:pt modelId="{2BD74F42-7859-4E03-8EE4-C72BCEF72680}" type="pres">
      <dgm:prSet presAssocID="{E4363E3A-8075-44A9-809D-723C10019F23}" presName="connTx" presStyleLbl="parChTrans1D4" presStyleIdx="0" presStyleCnt="18"/>
      <dgm:spPr/>
      <dgm:t>
        <a:bodyPr/>
        <a:lstStyle/>
        <a:p>
          <a:endParaRPr lang="nl-NL"/>
        </a:p>
      </dgm:t>
    </dgm:pt>
    <dgm:pt modelId="{021C8855-0D2D-48C3-A34E-0D272D86A458}" type="pres">
      <dgm:prSet presAssocID="{4873FB01-4F61-43ED-BE7B-C1DF28594A94}" presName="root2" presStyleCnt="0"/>
      <dgm:spPr/>
      <dgm:t>
        <a:bodyPr/>
        <a:lstStyle/>
        <a:p>
          <a:endParaRPr lang="nl-NL"/>
        </a:p>
      </dgm:t>
    </dgm:pt>
    <dgm:pt modelId="{ADAD8CA4-CD46-41E3-B03D-C8B306EC963C}" type="pres">
      <dgm:prSet presAssocID="{4873FB01-4F61-43ED-BE7B-C1DF28594A94}" presName="LevelTwoTextNode" presStyleLbl="node4" presStyleIdx="0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90081EB7-0673-42DF-922D-9061987EDEF8}" type="pres">
      <dgm:prSet presAssocID="{4873FB01-4F61-43ED-BE7B-C1DF28594A94}" presName="level3hierChild" presStyleCnt="0"/>
      <dgm:spPr/>
      <dgm:t>
        <a:bodyPr/>
        <a:lstStyle/>
        <a:p>
          <a:endParaRPr lang="nl-NL"/>
        </a:p>
      </dgm:t>
    </dgm:pt>
    <dgm:pt modelId="{3A93AC67-CA34-4391-9858-C9289BEF36EC}" type="pres">
      <dgm:prSet presAssocID="{8DCD569F-EC44-4D49-92E0-FA4B1658A0DC}" presName="conn2-1" presStyleLbl="parChTrans1D2" presStyleIdx="1" presStyleCnt="2"/>
      <dgm:spPr/>
      <dgm:t>
        <a:bodyPr/>
        <a:lstStyle/>
        <a:p>
          <a:endParaRPr lang="nl-NL"/>
        </a:p>
      </dgm:t>
    </dgm:pt>
    <dgm:pt modelId="{3E518154-771B-49CF-ADA7-E41A4120A0E2}" type="pres">
      <dgm:prSet presAssocID="{8DCD569F-EC44-4D49-92E0-FA4B1658A0DC}" presName="connTx" presStyleLbl="parChTrans1D2" presStyleIdx="1" presStyleCnt="2"/>
      <dgm:spPr/>
      <dgm:t>
        <a:bodyPr/>
        <a:lstStyle/>
        <a:p>
          <a:endParaRPr lang="nl-NL"/>
        </a:p>
      </dgm:t>
    </dgm:pt>
    <dgm:pt modelId="{502BBFB6-28ED-43E2-83FA-198725685252}" type="pres">
      <dgm:prSet presAssocID="{989FA060-BE7A-43C7-BA77-CCB4817B4B11}" presName="root2" presStyleCnt="0"/>
      <dgm:spPr/>
      <dgm:t>
        <a:bodyPr/>
        <a:lstStyle/>
        <a:p>
          <a:endParaRPr lang="nl-NL"/>
        </a:p>
      </dgm:t>
    </dgm:pt>
    <dgm:pt modelId="{5A697B0F-655F-421E-851D-38962D9D3F8A}" type="pres">
      <dgm:prSet presAssocID="{989FA060-BE7A-43C7-BA77-CCB4817B4B11}" presName="LevelTwoTextNode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2EBA22F-E8EB-4B49-9D02-E1CF7DFE446F}" type="pres">
      <dgm:prSet presAssocID="{989FA060-BE7A-43C7-BA77-CCB4817B4B11}" presName="level3hierChild" presStyleCnt="0"/>
      <dgm:spPr/>
      <dgm:t>
        <a:bodyPr/>
        <a:lstStyle/>
        <a:p>
          <a:endParaRPr lang="nl-NL"/>
        </a:p>
      </dgm:t>
    </dgm:pt>
    <dgm:pt modelId="{BB2ABE1E-2152-4238-B362-C2FAD52ACB14}" type="pres">
      <dgm:prSet presAssocID="{9502CD7E-F6BA-40BC-9330-8AA7A82CA367}" presName="conn2-1" presStyleLbl="parChTrans1D3" presStyleIdx="1" presStyleCnt="5"/>
      <dgm:spPr/>
      <dgm:t>
        <a:bodyPr/>
        <a:lstStyle/>
        <a:p>
          <a:endParaRPr lang="nl-NL"/>
        </a:p>
      </dgm:t>
    </dgm:pt>
    <dgm:pt modelId="{301A877E-C89D-4813-90B9-765A701A600A}" type="pres">
      <dgm:prSet presAssocID="{9502CD7E-F6BA-40BC-9330-8AA7A82CA367}" presName="connTx" presStyleLbl="parChTrans1D3" presStyleIdx="1" presStyleCnt="5"/>
      <dgm:spPr/>
      <dgm:t>
        <a:bodyPr/>
        <a:lstStyle/>
        <a:p>
          <a:endParaRPr lang="nl-NL"/>
        </a:p>
      </dgm:t>
    </dgm:pt>
    <dgm:pt modelId="{AA82F46F-C9BD-4A83-B41B-B92F6E3B5521}" type="pres">
      <dgm:prSet presAssocID="{7EDCA9B6-3F82-48A4-B896-8A887DEA361A}" presName="root2" presStyleCnt="0"/>
      <dgm:spPr/>
      <dgm:t>
        <a:bodyPr/>
        <a:lstStyle/>
        <a:p>
          <a:endParaRPr lang="nl-NL"/>
        </a:p>
      </dgm:t>
    </dgm:pt>
    <dgm:pt modelId="{FD849AD3-9160-4499-956C-E7A376B80F0A}" type="pres">
      <dgm:prSet presAssocID="{7EDCA9B6-3F82-48A4-B896-8A887DEA361A}" presName="LevelTwoTextNode" presStyleLbl="node3" presStyleIdx="1" presStyleCnt="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B212E88-0DF9-4925-A0DB-9FA645CC2FC0}" type="pres">
      <dgm:prSet presAssocID="{7EDCA9B6-3F82-48A4-B896-8A887DEA361A}" presName="level3hierChild" presStyleCnt="0"/>
      <dgm:spPr/>
      <dgm:t>
        <a:bodyPr/>
        <a:lstStyle/>
        <a:p>
          <a:endParaRPr lang="nl-NL"/>
        </a:p>
      </dgm:t>
    </dgm:pt>
    <dgm:pt modelId="{30CB9383-4B01-4D21-B066-3889FBD5B2FD}" type="pres">
      <dgm:prSet presAssocID="{827EE577-7CAF-4C05-8967-FB601520C1C7}" presName="conn2-1" presStyleLbl="parChTrans1D4" presStyleIdx="1" presStyleCnt="18"/>
      <dgm:spPr/>
      <dgm:t>
        <a:bodyPr/>
        <a:lstStyle/>
        <a:p>
          <a:endParaRPr lang="nl-NL"/>
        </a:p>
      </dgm:t>
    </dgm:pt>
    <dgm:pt modelId="{7697B0EF-6CEA-4EA6-80B0-2A434D58C4D2}" type="pres">
      <dgm:prSet presAssocID="{827EE577-7CAF-4C05-8967-FB601520C1C7}" presName="connTx" presStyleLbl="parChTrans1D4" presStyleIdx="1" presStyleCnt="18"/>
      <dgm:spPr/>
      <dgm:t>
        <a:bodyPr/>
        <a:lstStyle/>
        <a:p>
          <a:endParaRPr lang="nl-NL"/>
        </a:p>
      </dgm:t>
    </dgm:pt>
    <dgm:pt modelId="{DD927ED2-083A-49EC-9C83-A466FF28FE33}" type="pres">
      <dgm:prSet presAssocID="{65ABD6E2-EF17-4A90-BCA5-F2EF840FCF81}" presName="root2" presStyleCnt="0"/>
      <dgm:spPr/>
      <dgm:t>
        <a:bodyPr/>
        <a:lstStyle/>
        <a:p>
          <a:endParaRPr lang="nl-NL"/>
        </a:p>
      </dgm:t>
    </dgm:pt>
    <dgm:pt modelId="{130F39E6-527D-4094-853E-80D5F444DC3A}" type="pres">
      <dgm:prSet presAssocID="{65ABD6E2-EF17-4A90-BCA5-F2EF840FCF81}" presName="LevelTwoTextNode" presStyleLbl="node4" presStyleIdx="1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214DB13-3355-4C5D-87F8-942F9D1DAA4A}" type="pres">
      <dgm:prSet presAssocID="{65ABD6E2-EF17-4A90-BCA5-F2EF840FCF81}" presName="level3hierChild" presStyleCnt="0"/>
      <dgm:spPr/>
      <dgm:t>
        <a:bodyPr/>
        <a:lstStyle/>
        <a:p>
          <a:endParaRPr lang="nl-NL"/>
        </a:p>
      </dgm:t>
    </dgm:pt>
    <dgm:pt modelId="{A903F25A-FEE5-473F-B281-46CC4249BC40}" type="pres">
      <dgm:prSet presAssocID="{C4DE6C21-FBB6-4F11-A7AD-68FD21A402D7}" presName="conn2-1" presStyleLbl="parChTrans1D4" presStyleIdx="2" presStyleCnt="18"/>
      <dgm:spPr/>
      <dgm:t>
        <a:bodyPr/>
        <a:lstStyle/>
        <a:p>
          <a:endParaRPr lang="nl-NL"/>
        </a:p>
      </dgm:t>
    </dgm:pt>
    <dgm:pt modelId="{3EF5C67A-BBEF-4249-9C3E-8F9C4546B17A}" type="pres">
      <dgm:prSet presAssocID="{C4DE6C21-FBB6-4F11-A7AD-68FD21A402D7}" presName="connTx" presStyleLbl="parChTrans1D4" presStyleIdx="2" presStyleCnt="18"/>
      <dgm:spPr/>
      <dgm:t>
        <a:bodyPr/>
        <a:lstStyle/>
        <a:p>
          <a:endParaRPr lang="nl-NL"/>
        </a:p>
      </dgm:t>
    </dgm:pt>
    <dgm:pt modelId="{9E12C7F3-0F8C-4C75-AD5E-A9EA24A75C43}" type="pres">
      <dgm:prSet presAssocID="{199CCB93-F670-4003-83DA-FB1FC3E51BAE}" presName="root2" presStyleCnt="0"/>
      <dgm:spPr/>
      <dgm:t>
        <a:bodyPr/>
        <a:lstStyle/>
        <a:p>
          <a:endParaRPr lang="nl-NL"/>
        </a:p>
      </dgm:t>
    </dgm:pt>
    <dgm:pt modelId="{77A1CC9E-564F-47B5-BE23-CA44C0BA514F}" type="pres">
      <dgm:prSet presAssocID="{199CCB93-F670-4003-83DA-FB1FC3E51BAE}" presName="LevelTwoTextNode" presStyleLbl="node4" presStyleIdx="2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40A75DC-FA00-47FC-BA1D-BA9F2CEEB58C}" type="pres">
      <dgm:prSet presAssocID="{199CCB93-F670-4003-83DA-FB1FC3E51BAE}" presName="level3hierChild" presStyleCnt="0"/>
      <dgm:spPr/>
      <dgm:t>
        <a:bodyPr/>
        <a:lstStyle/>
        <a:p>
          <a:endParaRPr lang="nl-NL"/>
        </a:p>
      </dgm:t>
    </dgm:pt>
    <dgm:pt modelId="{AD3B01D8-093E-48BD-B290-81279FBA14AF}" type="pres">
      <dgm:prSet presAssocID="{903FBB16-BC86-4F5F-9FF8-272ED99D91D6}" presName="conn2-1" presStyleLbl="parChTrans1D4" presStyleIdx="3" presStyleCnt="18"/>
      <dgm:spPr/>
      <dgm:t>
        <a:bodyPr/>
        <a:lstStyle/>
        <a:p>
          <a:endParaRPr lang="nl-NL"/>
        </a:p>
      </dgm:t>
    </dgm:pt>
    <dgm:pt modelId="{900937AA-3676-4382-B1BF-27722C528A94}" type="pres">
      <dgm:prSet presAssocID="{903FBB16-BC86-4F5F-9FF8-272ED99D91D6}" presName="connTx" presStyleLbl="parChTrans1D4" presStyleIdx="3" presStyleCnt="18"/>
      <dgm:spPr/>
      <dgm:t>
        <a:bodyPr/>
        <a:lstStyle/>
        <a:p>
          <a:endParaRPr lang="nl-NL"/>
        </a:p>
      </dgm:t>
    </dgm:pt>
    <dgm:pt modelId="{CD96686D-6622-4E56-B06D-05F195D767F9}" type="pres">
      <dgm:prSet presAssocID="{C82F9E90-0B1F-4630-8AC1-7896617CD4C1}" presName="root2" presStyleCnt="0"/>
      <dgm:spPr/>
      <dgm:t>
        <a:bodyPr/>
        <a:lstStyle/>
        <a:p>
          <a:endParaRPr lang="nl-NL"/>
        </a:p>
      </dgm:t>
    </dgm:pt>
    <dgm:pt modelId="{56B9BCDB-AE0C-42A0-A4B3-26215741A0B6}" type="pres">
      <dgm:prSet presAssocID="{C82F9E90-0B1F-4630-8AC1-7896617CD4C1}" presName="LevelTwoTextNode" presStyleLbl="node4" presStyleIdx="3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16CE0AF3-6B51-4162-8DBA-F5B83772149B}" type="pres">
      <dgm:prSet presAssocID="{C82F9E90-0B1F-4630-8AC1-7896617CD4C1}" presName="level3hierChild" presStyleCnt="0"/>
      <dgm:spPr/>
      <dgm:t>
        <a:bodyPr/>
        <a:lstStyle/>
        <a:p>
          <a:endParaRPr lang="nl-NL"/>
        </a:p>
      </dgm:t>
    </dgm:pt>
    <dgm:pt modelId="{44059CB1-3519-47DA-8A0E-3010A07DD0B4}" type="pres">
      <dgm:prSet presAssocID="{CF24F9B5-E8BA-4991-831E-B4C40B526995}" presName="conn2-1" presStyleLbl="parChTrans1D4" presStyleIdx="4" presStyleCnt="18"/>
      <dgm:spPr/>
      <dgm:t>
        <a:bodyPr/>
        <a:lstStyle/>
        <a:p>
          <a:endParaRPr lang="nl-NL"/>
        </a:p>
      </dgm:t>
    </dgm:pt>
    <dgm:pt modelId="{CB3E13E4-5105-458E-BB2F-2FBB43DB700B}" type="pres">
      <dgm:prSet presAssocID="{CF24F9B5-E8BA-4991-831E-B4C40B526995}" presName="connTx" presStyleLbl="parChTrans1D4" presStyleIdx="4" presStyleCnt="18"/>
      <dgm:spPr/>
      <dgm:t>
        <a:bodyPr/>
        <a:lstStyle/>
        <a:p>
          <a:endParaRPr lang="nl-NL"/>
        </a:p>
      </dgm:t>
    </dgm:pt>
    <dgm:pt modelId="{58FD2234-7727-4F8F-8D39-39D47688DC81}" type="pres">
      <dgm:prSet presAssocID="{7E8A90C3-DA60-4585-9714-BB32880A5CCC}" presName="root2" presStyleCnt="0"/>
      <dgm:spPr/>
      <dgm:t>
        <a:bodyPr/>
        <a:lstStyle/>
        <a:p>
          <a:endParaRPr lang="nl-NL"/>
        </a:p>
      </dgm:t>
    </dgm:pt>
    <dgm:pt modelId="{5BD3B8DC-DF19-4C1D-9595-7A5C7D52B8AE}" type="pres">
      <dgm:prSet presAssocID="{7E8A90C3-DA60-4585-9714-BB32880A5CCC}" presName="LevelTwoTextNode" presStyleLbl="node4" presStyleIdx="4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F7494D39-5A9C-46E2-8130-349905BF26F3}" type="pres">
      <dgm:prSet presAssocID="{7E8A90C3-DA60-4585-9714-BB32880A5CCC}" presName="level3hierChild" presStyleCnt="0"/>
      <dgm:spPr/>
      <dgm:t>
        <a:bodyPr/>
        <a:lstStyle/>
        <a:p>
          <a:endParaRPr lang="nl-NL"/>
        </a:p>
      </dgm:t>
    </dgm:pt>
    <dgm:pt modelId="{6421F872-5FD0-4E9E-9D35-6FA2F1EBEA70}" type="pres">
      <dgm:prSet presAssocID="{D8F4998F-17C0-4B7C-B4A5-A4DEDE28F4B7}" presName="conn2-1" presStyleLbl="parChTrans1D4" presStyleIdx="5" presStyleCnt="18"/>
      <dgm:spPr/>
      <dgm:t>
        <a:bodyPr/>
        <a:lstStyle/>
        <a:p>
          <a:endParaRPr lang="nl-NL"/>
        </a:p>
      </dgm:t>
    </dgm:pt>
    <dgm:pt modelId="{482F85F2-6124-493D-8BA4-85A1A137E364}" type="pres">
      <dgm:prSet presAssocID="{D8F4998F-17C0-4B7C-B4A5-A4DEDE28F4B7}" presName="connTx" presStyleLbl="parChTrans1D4" presStyleIdx="5" presStyleCnt="18"/>
      <dgm:spPr/>
      <dgm:t>
        <a:bodyPr/>
        <a:lstStyle/>
        <a:p>
          <a:endParaRPr lang="nl-NL"/>
        </a:p>
      </dgm:t>
    </dgm:pt>
    <dgm:pt modelId="{F4CE6028-2DAA-4B7D-9023-F04098848E21}" type="pres">
      <dgm:prSet presAssocID="{8700ABA4-C79C-482C-A8C6-B5FFC3983496}" presName="root2" presStyleCnt="0"/>
      <dgm:spPr/>
      <dgm:t>
        <a:bodyPr/>
        <a:lstStyle/>
        <a:p>
          <a:endParaRPr lang="nl-NL"/>
        </a:p>
      </dgm:t>
    </dgm:pt>
    <dgm:pt modelId="{0F7D9CE6-FD04-426B-ADF1-5CCF716576D5}" type="pres">
      <dgm:prSet presAssocID="{8700ABA4-C79C-482C-A8C6-B5FFC3983496}" presName="LevelTwoTextNode" presStyleLbl="node4" presStyleIdx="5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A2FCCFC3-E032-49FD-9206-D5F79ABEBE68}" type="pres">
      <dgm:prSet presAssocID="{8700ABA4-C79C-482C-A8C6-B5FFC3983496}" presName="level3hierChild" presStyleCnt="0"/>
      <dgm:spPr/>
      <dgm:t>
        <a:bodyPr/>
        <a:lstStyle/>
        <a:p>
          <a:endParaRPr lang="nl-NL"/>
        </a:p>
      </dgm:t>
    </dgm:pt>
    <dgm:pt modelId="{C6CF2AE8-14F8-41E7-91A0-8F53FADB3A4F}" type="pres">
      <dgm:prSet presAssocID="{45F86975-A317-4729-9424-14418BECF68F}" presName="conn2-1" presStyleLbl="parChTrans1D4" presStyleIdx="6" presStyleCnt="18"/>
      <dgm:spPr/>
      <dgm:t>
        <a:bodyPr/>
        <a:lstStyle/>
        <a:p>
          <a:endParaRPr lang="nl-NL"/>
        </a:p>
      </dgm:t>
    </dgm:pt>
    <dgm:pt modelId="{3A9B457E-9EC8-4B04-BFDA-0C4873AF072F}" type="pres">
      <dgm:prSet presAssocID="{45F86975-A317-4729-9424-14418BECF68F}" presName="connTx" presStyleLbl="parChTrans1D4" presStyleIdx="6" presStyleCnt="18"/>
      <dgm:spPr/>
      <dgm:t>
        <a:bodyPr/>
        <a:lstStyle/>
        <a:p>
          <a:endParaRPr lang="nl-NL"/>
        </a:p>
      </dgm:t>
    </dgm:pt>
    <dgm:pt modelId="{F48E000D-8746-4F00-A759-650A837B0A87}" type="pres">
      <dgm:prSet presAssocID="{20196970-31A6-48F8-8B9E-4D4FD15A648A}" presName="root2" presStyleCnt="0"/>
      <dgm:spPr/>
      <dgm:t>
        <a:bodyPr/>
        <a:lstStyle/>
        <a:p>
          <a:endParaRPr lang="nl-NL"/>
        </a:p>
      </dgm:t>
    </dgm:pt>
    <dgm:pt modelId="{8F3C61FE-9581-414B-9C29-83D5E355926E}" type="pres">
      <dgm:prSet presAssocID="{20196970-31A6-48F8-8B9E-4D4FD15A648A}" presName="LevelTwoTextNode" presStyleLbl="node4" presStyleIdx="6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3259A9F-7C47-4FE3-AE5D-63B2D8A65FC8}" type="pres">
      <dgm:prSet presAssocID="{20196970-31A6-48F8-8B9E-4D4FD15A648A}" presName="level3hierChild" presStyleCnt="0"/>
      <dgm:spPr/>
      <dgm:t>
        <a:bodyPr/>
        <a:lstStyle/>
        <a:p>
          <a:endParaRPr lang="nl-NL"/>
        </a:p>
      </dgm:t>
    </dgm:pt>
    <dgm:pt modelId="{153CC673-1698-4DA9-B8C1-FE53A9436FB0}" type="pres">
      <dgm:prSet presAssocID="{79B84D8C-230F-4C6A-8A64-BD6CA5964D1C}" presName="conn2-1" presStyleLbl="parChTrans1D4" presStyleIdx="7" presStyleCnt="18"/>
      <dgm:spPr/>
      <dgm:t>
        <a:bodyPr/>
        <a:lstStyle/>
        <a:p>
          <a:endParaRPr lang="nl-NL"/>
        </a:p>
      </dgm:t>
    </dgm:pt>
    <dgm:pt modelId="{E5407790-5EA0-4FFF-890A-0C31056AE507}" type="pres">
      <dgm:prSet presAssocID="{79B84D8C-230F-4C6A-8A64-BD6CA5964D1C}" presName="connTx" presStyleLbl="parChTrans1D4" presStyleIdx="7" presStyleCnt="18"/>
      <dgm:spPr/>
      <dgm:t>
        <a:bodyPr/>
        <a:lstStyle/>
        <a:p>
          <a:endParaRPr lang="nl-NL"/>
        </a:p>
      </dgm:t>
    </dgm:pt>
    <dgm:pt modelId="{6124DD0F-E201-456E-9434-C7F032375D99}" type="pres">
      <dgm:prSet presAssocID="{F3507B1E-2149-4868-B346-02EA3026E514}" presName="root2" presStyleCnt="0"/>
      <dgm:spPr/>
      <dgm:t>
        <a:bodyPr/>
        <a:lstStyle/>
        <a:p>
          <a:endParaRPr lang="nl-NL"/>
        </a:p>
      </dgm:t>
    </dgm:pt>
    <dgm:pt modelId="{ADC78595-4CE8-4207-9D05-AC364447F9BB}" type="pres">
      <dgm:prSet presAssocID="{F3507B1E-2149-4868-B346-02EA3026E514}" presName="LevelTwoTextNode" presStyleLbl="node4" presStyleIdx="7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A203B45D-C9FE-45FE-AC65-57AB3A9052F9}" type="pres">
      <dgm:prSet presAssocID="{F3507B1E-2149-4868-B346-02EA3026E514}" presName="level3hierChild" presStyleCnt="0"/>
      <dgm:spPr/>
      <dgm:t>
        <a:bodyPr/>
        <a:lstStyle/>
        <a:p>
          <a:endParaRPr lang="nl-NL"/>
        </a:p>
      </dgm:t>
    </dgm:pt>
    <dgm:pt modelId="{B16F7D98-D9B4-40A6-8C8F-2572ABEDEEBB}" type="pres">
      <dgm:prSet presAssocID="{6C5A5DC8-77B2-4900-86D3-001A8CC3AC06}" presName="conn2-1" presStyleLbl="parChTrans1D4" presStyleIdx="8" presStyleCnt="18"/>
      <dgm:spPr/>
      <dgm:t>
        <a:bodyPr/>
        <a:lstStyle/>
        <a:p>
          <a:endParaRPr lang="nl-NL"/>
        </a:p>
      </dgm:t>
    </dgm:pt>
    <dgm:pt modelId="{8B0B26F5-B7FB-4DF9-8BFA-8287189A321C}" type="pres">
      <dgm:prSet presAssocID="{6C5A5DC8-77B2-4900-86D3-001A8CC3AC06}" presName="connTx" presStyleLbl="parChTrans1D4" presStyleIdx="8" presStyleCnt="18"/>
      <dgm:spPr/>
      <dgm:t>
        <a:bodyPr/>
        <a:lstStyle/>
        <a:p>
          <a:endParaRPr lang="nl-NL"/>
        </a:p>
      </dgm:t>
    </dgm:pt>
    <dgm:pt modelId="{E9748D4D-0569-45B8-9EFC-E8C66FE60FE6}" type="pres">
      <dgm:prSet presAssocID="{E4B1450D-8AC8-48FC-874D-BAAAE5C30C80}" presName="root2" presStyleCnt="0"/>
      <dgm:spPr/>
      <dgm:t>
        <a:bodyPr/>
        <a:lstStyle/>
        <a:p>
          <a:endParaRPr lang="nl-NL"/>
        </a:p>
      </dgm:t>
    </dgm:pt>
    <dgm:pt modelId="{C6477303-16FF-4ED7-87FA-F0B54957AA4B}" type="pres">
      <dgm:prSet presAssocID="{E4B1450D-8AC8-48FC-874D-BAAAE5C30C80}" presName="LevelTwoTextNode" presStyleLbl="node4" presStyleIdx="8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739C4763-F785-445B-80E4-FB4672424540}" type="pres">
      <dgm:prSet presAssocID="{E4B1450D-8AC8-48FC-874D-BAAAE5C30C80}" presName="level3hierChild" presStyleCnt="0"/>
      <dgm:spPr/>
      <dgm:t>
        <a:bodyPr/>
        <a:lstStyle/>
        <a:p>
          <a:endParaRPr lang="nl-NL"/>
        </a:p>
      </dgm:t>
    </dgm:pt>
    <dgm:pt modelId="{E6C5EBE2-891C-41B4-90A4-DC1C5845CBC3}" type="pres">
      <dgm:prSet presAssocID="{35C30C37-1E85-4AD9-9D24-F58B1CCC4274}" presName="conn2-1" presStyleLbl="parChTrans1D4" presStyleIdx="9" presStyleCnt="18"/>
      <dgm:spPr/>
      <dgm:t>
        <a:bodyPr/>
        <a:lstStyle/>
        <a:p>
          <a:endParaRPr lang="nl-NL"/>
        </a:p>
      </dgm:t>
    </dgm:pt>
    <dgm:pt modelId="{47BBB079-5F9D-4FC8-BE24-434DC2887862}" type="pres">
      <dgm:prSet presAssocID="{35C30C37-1E85-4AD9-9D24-F58B1CCC4274}" presName="connTx" presStyleLbl="parChTrans1D4" presStyleIdx="9" presStyleCnt="18"/>
      <dgm:spPr/>
      <dgm:t>
        <a:bodyPr/>
        <a:lstStyle/>
        <a:p>
          <a:endParaRPr lang="nl-NL"/>
        </a:p>
      </dgm:t>
    </dgm:pt>
    <dgm:pt modelId="{D6E410F2-8781-48C6-B7E4-5B3958A3C9F0}" type="pres">
      <dgm:prSet presAssocID="{46A833B7-5F52-477F-BCA1-179F8DEF84A4}" presName="root2" presStyleCnt="0"/>
      <dgm:spPr/>
      <dgm:t>
        <a:bodyPr/>
        <a:lstStyle/>
        <a:p>
          <a:endParaRPr lang="nl-NL"/>
        </a:p>
      </dgm:t>
    </dgm:pt>
    <dgm:pt modelId="{41312A80-938C-4679-AD6F-57A79CA8AB8A}" type="pres">
      <dgm:prSet presAssocID="{46A833B7-5F52-477F-BCA1-179F8DEF84A4}" presName="LevelTwoTextNode" presStyleLbl="node4" presStyleIdx="9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04812950-8FE9-4E45-9C70-8172A27387F9}" type="pres">
      <dgm:prSet presAssocID="{46A833B7-5F52-477F-BCA1-179F8DEF84A4}" presName="level3hierChild" presStyleCnt="0"/>
      <dgm:spPr/>
      <dgm:t>
        <a:bodyPr/>
        <a:lstStyle/>
        <a:p>
          <a:endParaRPr lang="nl-NL"/>
        </a:p>
      </dgm:t>
    </dgm:pt>
    <dgm:pt modelId="{F0C50125-9BA1-4737-96BA-CDBF1B92AA79}" type="pres">
      <dgm:prSet presAssocID="{72A69A73-F9F7-4F9F-98EF-1BBD696AD41C}" presName="conn2-1" presStyleLbl="parChTrans1D4" presStyleIdx="10" presStyleCnt="18"/>
      <dgm:spPr/>
      <dgm:t>
        <a:bodyPr/>
        <a:lstStyle/>
        <a:p>
          <a:endParaRPr lang="nl-NL"/>
        </a:p>
      </dgm:t>
    </dgm:pt>
    <dgm:pt modelId="{B2A3B309-7785-4448-8286-95D2A3B2525F}" type="pres">
      <dgm:prSet presAssocID="{72A69A73-F9F7-4F9F-98EF-1BBD696AD41C}" presName="connTx" presStyleLbl="parChTrans1D4" presStyleIdx="10" presStyleCnt="18"/>
      <dgm:spPr/>
      <dgm:t>
        <a:bodyPr/>
        <a:lstStyle/>
        <a:p>
          <a:endParaRPr lang="nl-NL"/>
        </a:p>
      </dgm:t>
    </dgm:pt>
    <dgm:pt modelId="{9D4E7459-8F86-4FDB-9F32-2A214F5E20FC}" type="pres">
      <dgm:prSet presAssocID="{2724299E-E3F3-43A5-8A4D-5FBB2A7243D2}" presName="root2" presStyleCnt="0"/>
      <dgm:spPr/>
      <dgm:t>
        <a:bodyPr/>
        <a:lstStyle/>
        <a:p>
          <a:endParaRPr lang="nl-NL"/>
        </a:p>
      </dgm:t>
    </dgm:pt>
    <dgm:pt modelId="{B16D8680-2CF9-4CE7-A99F-714FEF9B961F}" type="pres">
      <dgm:prSet presAssocID="{2724299E-E3F3-43A5-8A4D-5FBB2A7243D2}" presName="LevelTwoTextNode" presStyleLbl="node4" presStyleIdx="10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AD53B195-8998-4F49-A17A-6819410DF9DB}" type="pres">
      <dgm:prSet presAssocID="{2724299E-E3F3-43A5-8A4D-5FBB2A7243D2}" presName="level3hierChild" presStyleCnt="0"/>
      <dgm:spPr/>
      <dgm:t>
        <a:bodyPr/>
        <a:lstStyle/>
        <a:p>
          <a:endParaRPr lang="nl-NL"/>
        </a:p>
      </dgm:t>
    </dgm:pt>
    <dgm:pt modelId="{68DDEFF2-3C4C-4871-997B-7E4AB970E33F}" type="pres">
      <dgm:prSet presAssocID="{EEE507B2-A6F6-4065-8D3C-07CB8AAE256E}" presName="conn2-1" presStyleLbl="parChTrans1D4" presStyleIdx="11" presStyleCnt="18"/>
      <dgm:spPr/>
      <dgm:t>
        <a:bodyPr/>
        <a:lstStyle/>
        <a:p>
          <a:endParaRPr lang="nl-NL"/>
        </a:p>
      </dgm:t>
    </dgm:pt>
    <dgm:pt modelId="{F06EE461-A324-4160-9593-A2DAA24ABBC9}" type="pres">
      <dgm:prSet presAssocID="{EEE507B2-A6F6-4065-8D3C-07CB8AAE256E}" presName="connTx" presStyleLbl="parChTrans1D4" presStyleIdx="11" presStyleCnt="18"/>
      <dgm:spPr/>
      <dgm:t>
        <a:bodyPr/>
        <a:lstStyle/>
        <a:p>
          <a:endParaRPr lang="nl-NL"/>
        </a:p>
      </dgm:t>
    </dgm:pt>
    <dgm:pt modelId="{89FC17F7-167F-49AB-82FE-C99113ED4F1E}" type="pres">
      <dgm:prSet presAssocID="{A9A43AA3-B1F3-4F25-AC4B-429887405EBD}" presName="root2" presStyleCnt="0"/>
      <dgm:spPr/>
      <dgm:t>
        <a:bodyPr/>
        <a:lstStyle/>
        <a:p>
          <a:endParaRPr lang="nl-NL"/>
        </a:p>
      </dgm:t>
    </dgm:pt>
    <dgm:pt modelId="{A4CA4C81-319B-4928-A29F-259A11B14D73}" type="pres">
      <dgm:prSet presAssocID="{A9A43AA3-B1F3-4F25-AC4B-429887405EBD}" presName="LevelTwoTextNode" presStyleLbl="node4" presStyleIdx="11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221B62F-1627-4C33-A66E-36EA1467EFF9}" type="pres">
      <dgm:prSet presAssocID="{A9A43AA3-B1F3-4F25-AC4B-429887405EBD}" presName="level3hierChild" presStyleCnt="0"/>
      <dgm:spPr/>
      <dgm:t>
        <a:bodyPr/>
        <a:lstStyle/>
        <a:p>
          <a:endParaRPr lang="nl-NL"/>
        </a:p>
      </dgm:t>
    </dgm:pt>
    <dgm:pt modelId="{A0D2C7D9-D53D-4616-A4B4-870AE0302715}" type="pres">
      <dgm:prSet presAssocID="{94D24A3A-5246-4BA7-B074-FCBA6D59119F}" presName="conn2-1" presStyleLbl="parChTrans1D4" presStyleIdx="12" presStyleCnt="18"/>
      <dgm:spPr/>
      <dgm:t>
        <a:bodyPr/>
        <a:lstStyle/>
        <a:p>
          <a:endParaRPr lang="nl-NL"/>
        </a:p>
      </dgm:t>
    </dgm:pt>
    <dgm:pt modelId="{7FE65118-BB06-4C1E-9F3C-21D5A10AAF67}" type="pres">
      <dgm:prSet presAssocID="{94D24A3A-5246-4BA7-B074-FCBA6D59119F}" presName="connTx" presStyleLbl="parChTrans1D4" presStyleIdx="12" presStyleCnt="18"/>
      <dgm:spPr/>
      <dgm:t>
        <a:bodyPr/>
        <a:lstStyle/>
        <a:p>
          <a:endParaRPr lang="nl-NL"/>
        </a:p>
      </dgm:t>
    </dgm:pt>
    <dgm:pt modelId="{738BFC6D-4770-4F8D-BC92-21E308ADEA3D}" type="pres">
      <dgm:prSet presAssocID="{E4D8A946-F835-4191-9BCD-6CAFA2029258}" presName="root2" presStyleCnt="0"/>
      <dgm:spPr/>
      <dgm:t>
        <a:bodyPr/>
        <a:lstStyle/>
        <a:p>
          <a:endParaRPr lang="nl-NL"/>
        </a:p>
      </dgm:t>
    </dgm:pt>
    <dgm:pt modelId="{4673C35D-F4E1-4F4F-B3FD-CE8CF7E9799E}" type="pres">
      <dgm:prSet presAssocID="{E4D8A946-F835-4191-9BCD-6CAFA2029258}" presName="LevelTwoTextNode" presStyleLbl="node4" presStyleIdx="12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42D02537-2F4A-4949-9796-3C96765BA37D}" type="pres">
      <dgm:prSet presAssocID="{E4D8A946-F835-4191-9BCD-6CAFA2029258}" presName="level3hierChild" presStyleCnt="0"/>
      <dgm:spPr/>
      <dgm:t>
        <a:bodyPr/>
        <a:lstStyle/>
        <a:p>
          <a:endParaRPr lang="nl-NL"/>
        </a:p>
      </dgm:t>
    </dgm:pt>
    <dgm:pt modelId="{F7637389-E7AB-4F84-BBE5-BBADCDBE61D5}" type="pres">
      <dgm:prSet presAssocID="{33281F6F-C833-4E10-9EDA-5096E18BD140}" presName="conn2-1" presStyleLbl="parChTrans1D4" presStyleIdx="13" presStyleCnt="18"/>
      <dgm:spPr/>
      <dgm:t>
        <a:bodyPr/>
        <a:lstStyle/>
        <a:p>
          <a:endParaRPr lang="nl-NL"/>
        </a:p>
      </dgm:t>
    </dgm:pt>
    <dgm:pt modelId="{79D73098-63C6-4F79-AC5C-758E2E4AFBCA}" type="pres">
      <dgm:prSet presAssocID="{33281F6F-C833-4E10-9EDA-5096E18BD140}" presName="connTx" presStyleLbl="parChTrans1D4" presStyleIdx="13" presStyleCnt="18"/>
      <dgm:spPr/>
      <dgm:t>
        <a:bodyPr/>
        <a:lstStyle/>
        <a:p>
          <a:endParaRPr lang="nl-NL"/>
        </a:p>
      </dgm:t>
    </dgm:pt>
    <dgm:pt modelId="{0460C565-7EAB-439C-BEB9-5F200267EEFE}" type="pres">
      <dgm:prSet presAssocID="{10F06A7D-79DD-4B61-AAC2-72A17F57A22D}" presName="root2" presStyleCnt="0"/>
      <dgm:spPr/>
      <dgm:t>
        <a:bodyPr/>
        <a:lstStyle/>
        <a:p>
          <a:endParaRPr lang="nl-NL"/>
        </a:p>
      </dgm:t>
    </dgm:pt>
    <dgm:pt modelId="{5B2B1BEB-B776-4BD6-9893-57FCEB693BEE}" type="pres">
      <dgm:prSet presAssocID="{10F06A7D-79DD-4B61-AAC2-72A17F57A22D}" presName="LevelTwoTextNode" presStyleLbl="node4" presStyleIdx="13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2B00E9E2-0624-47CD-94FF-DB3680B8BCED}" type="pres">
      <dgm:prSet presAssocID="{10F06A7D-79DD-4B61-AAC2-72A17F57A22D}" presName="level3hierChild" presStyleCnt="0"/>
      <dgm:spPr/>
      <dgm:t>
        <a:bodyPr/>
        <a:lstStyle/>
        <a:p>
          <a:endParaRPr lang="nl-NL"/>
        </a:p>
      </dgm:t>
    </dgm:pt>
    <dgm:pt modelId="{705F86E5-33D2-40D7-914B-1473D6238C52}" type="pres">
      <dgm:prSet presAssocID="{4CA0C449-0233-40FD-BE50-80FBE489DBC8}" presName="conn2-1" presStyleLbl="parChTrans1D3" presStyleIdx="2" presStyleCnt="5"/>
      <dgm:spPr/>
      <dgm:t>
        <a:bodyPr/>
        <a:lstStyle/>
        <a:p>
          <a:endParaRPr lang="nl-NL"/>
        </a:p>
      </dgm:t>
    </dgm:pt>
    <dgm:pt modelId="{8333CACA-43B6-4049-AC64-41DF4D8C80F5}" type="pres">
      <dgm:prSet presAssocID="{4CA0C449-0233-40FD-BE50-80FBE489DBC8}" presName="connTx" presStyleLbl="parChTrans1D3" presStyleIdx="2" presStyleCnt="5"/>
      <dgm:spPr/>
      <dgm:t>
        <a:bodyPr/>
        <a:lstStyle/>
        <a:p>
          <a:endParaRPr lang="nl-NL"/>
        </a:p>
      </dgm:t>
    </dgm:pt>
    <dgm:pt modelId="{19E16574-CB7B-4FA8-AADD-A08334C63358}" type="pres">
      <dgm:prSet presAssocID="{91388BE9-A6A9-4BB7-B90E-ED4690F621EC}" presName="root2" presStyleCnt="0"/>
      <dgm:spPr/>
      <dgm:t>
        <a:bodyPr/>
        <a:lstStyle/>
        <a:p>
          <a:endParaRPr lang="nl-NL"/>
        </a:p>
      </dgm:t>
    </dgm:pt>
    <dgm:pt modelId="{C98C3CCD-0C55-407B-8B7D-354F0400297F}" type="pres">
      <dgm:prSet presAssocID="{91388BE9-A6A9-4BB7-B90E-ED4690F621EC}" presName="LevelTwoTextNode" presStyleLbl="node3" presStyleIdx="2" presStyleCnt="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DAF3335F-082F-40FF-8396-8813A73D8A9B}" type="pres">
      <dgm:prSet presAssocID="{91388BE9-A6A9-4BB7-B90E-ED4690F621EC}" presName="level3hierChild" presStyleCnt="0"/>
      <dgm:spPr/>
      <dgm:t>
        <a:bodyPr/>
        <a:lstStyle/>
        <a:p>
          <a:endParaRPr lang="nl-NL"/>
        </a:p>
      </dgm:t>
    </dgm:pt>
    <dgm:pt modelId="{440BD287-550D-4766-93E0-E04A5E5058E4}" type="pres">
      <dgm:prSet presAssocID="{BCD6F96A-A60B-448B-946C-5709495777B4}" presName="conn2-1" presStyleLbl="parChTrans1D4" presStyleIdx="14" presStyleCnt="18"/>
      <dgm:spPr/>
      <dgm:t>
        <a:bodyPr/>
        <a:lstStyle/>
        <a:p>
          <a:endParaRPr lang="nl-NL"/>
        </a:p>
      </dgm:t>
    </dgm:pt>
    <dgm:pt modelId="{D5A718CA-5382-4011-93A7-BA0C012B570E}" type="pres">
      <dgm:prSet presAssocID="{BCD6F96A-A60B-448B-946C-5709495777B4}" presName="connTx" presStyleLbl="parChTrans1D4" presStyleIdx="14" presStyleCnt="18"/>
      <dgm:spPr/>
      <dgm:t>
        <a:bodyPr/>
        <a:lstStyle/>
        <a:p>
          <a:endParaRPr lang="nl-NL"/>
        </a:p>
      </dgm:t>
    </dgm:pt>
    <dgm:pt modelId="{4594D5EF-19AD-4333-A12A-75D933171833}" type="pres">
      <dgm:prSet presAssocID="{0B413432-1117-4D83-9436-9C20BC12719A}" presName="root2" presStyleCnt="0"/>
      <dgm:spPr/>
      <dgm:t>
        <a:bodyPr/>
        <a:lstStyle/>
        <a:p>
          <a:endParaRPr lang="nl-NL"/>
        </a:p>
      </dgm:t>
    </dgm:pt>
    <dgm:pt modelId="{BE78A79B-0DF4-4931-BB82-8DBBB5E76E16}" type="pres">
      <dgm:prSet presAssocID="{0B413432-1117-4D83-9436-9C20BC12719A}" presName="LevelTwoTextNode" presStyleLbl="node4" presStyleIdx="14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A24854C5-AFF8-41D9-AFB7-E01B242238C1}" type="pres">
      <dgm:prSet presAssocID="{0B413432-1117-4D83-9436-9C20BC12719A}" presName="level3hierChild" presStyleCnt="0"/>
      <dgm:spPr/>
      <dgm:t>
        <a:bodyPr/>
        <a:lstStyle/>
        <a:p>
          <a:endParaRPr lang="nl-NL"/>
        </a:p>
      </dgm:t>
    </dgm:pt>
    <dgm:pt modelId="{4FDD51C6-5CD3-42AC-BFE9-F1B6C9B66A48}" type="pres">
      <dgm:prSet presAssocID="{D423780A-496C-49FB-B1B3-8AB2CF1A0987}" presName="conn2-1" presStyleLbl="parChTrans1D3" presStyleIdx="3" presStyleCnt="5"/>
      <dgm:spPr/>
      <dgm:t>
        <a:bodyPr/>
        <a:lstStyle/>
        <a:p>
          <a:endParaRPr lang="nl-NL"/>
        </a:p>
      </dgm:t>
    </dgm:pt>
    <dgm:pt modelId="{F07D4885-630D-42F9-8FF3-5C981EEFDCFF}" type="pres">
      <dgm:prSet presAssocID="{D423780A-496C-49FB-B1B3-8AB2CF1A0987}" presName="connTx" presStyleLbl="parChTrans1D3" presStyleIdx="3" presStyleCnt="5"/>
      <dgm:spPr/>
      <dgm:t>
        <a:bodyPr/>
        <a:lstStyle/>
        <a:p>
          <a:endParaRPr lang="nl-NL"/>
        </a:p>
      </dgm:t>
    </dgm:pt>
    <dgm:pt modelId="{23E30DD1-8AB7-42D6-A6AA-C76A0CA6C07E}" type="pres">
      <dgm:prSet presAssocID="{50232482-19FF-4A32-82CA-5D1873BD8722}" presName="root2" presStyleCnt="0"/>
      <dgm:spPr/>
      <dgm:t>
        <a:bodyPr/>
        <a:lstStyle/>
        <a:p>
          <a:endParaRPr lang="nl-NL"/>
        </a:p>
      </dgm:t>
    </dgm:pt>
    <dgm:pt modelId="{97D5C6DD-56CA-44B1-986E-B4B27CFF5F12}" type="pres">
      <dgm:prSet presAssocID="{50232482-19FF-4A32-82CA-5D1873BD8722}" presName="LevelTwoTextNode" presStyleLbl="node3" presStyleIdx="3" presStyleCnt="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9E12404-5530-4826-A0A4-9B7786BA815A}" type="pres">
      <dgm:prSet presAssocID="{50232482-19FF-4A32-82CA-5D1873BD8722}" presName="level3hierChild" presStyleCnt="0"/>
      <dgm:spPr/>
      <dgm:t>
        <a:bodyPr/>
        <a:lstStyle/>
        <a:p>
          <a:endParaRPr lang="nl-NL"/>
        </a:p>
      </dgm:t>
    </dgm:pt>
    <dgm:pt modelId="{958BA0B9-AA1C-4858-8F49-720BA61EB4DB}" type="pres">
      <dgm:prSet presAssocID="{760B7FF9-0675-4FDB-B4E8-F74756B177EC}" presName="conn2-1" presStyleLbl="parChTrans1D4" presStyleIdx="15" presStyleCnt="18"/>
      <dgm:spPr/>
      <dgm:t>
        <a:bodyPr/>
        <a:lstStyle/>
        <a:p>
          <a:endParaRPr lang="nl-NL"/>
        </a:p>
      </dgm:t>
    </dgm:pt>
    <dgm:pt modelId="{F568AD7D-7DEF-4F22-B1A0-0560092CD291}" type="pres">
      <dgm:prSet presAssocID="{760B7FF9-0675-4FDB-B4E8-F74756B177EC}" presName="connTx" presStyleLbl="parChTrans1D4" presStyleIdx="15" presStyleCnt="18"/>
      <dgm:spPr/>
      <dgm:t>
        <a:bodyPr/>
        <a:lstStyle/>
        <a:p>
          <a:endParaRPr lang="nl-NL"/>
        </a:p>
      </dgm:t>
    </dgm:pt>
    <dgm:pt modelId="{A781FB54-817F-4721-A47A-33784D17DB6C}" type="pres">
      <dgm:prSet presAssocID="{15C4D941-FB73-4BEB-9163-4E4F2DDC52F2}" presName="root2" presStyleCnt="0"/>
      <dgm:spPr/>
      <dgm:t>
        <a:bodyPr/>
        <a:lstStyle/>
        <a:p>
          <a:endParaRPr lang="nl-NL"/>
        </a:p>
      </dgm:t>
    </dgm:pt>
    <dgm:pt modelId="{9F91BF23-BD34-45BF-822A-ABE03E9EEA88}" type="pres">
      <dgm:prSet presAssocID="{15C4D941-FB73-4BEB-9163-4E4F2DDC52F2}" presName="LevelTwoTextNode" presStyleLbl="node4" presStyleIdx="15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D95793DD-40E1-4FF6-9C64-33B3CEF4BF48}" type="pres">
      <dgm:prSet presAssocID="{15C4D941-FB73-4BEB-9163-4E4F2DDC52F2}" presName="level3hierChild" presStyleCnt="0"/>
      <dgm:spPr/>
      <dgm:t>
        <a:bodyPr/>
        <a:lstStyle/>
        <a:p>
          <a:endParaRPr lang="nl-NL"/>
        </a:p>
      </dgm:t>
    </dgm:pt>
    <dgm:pt modelId="{5FBEDD9E-31B1-42A5-B113-7BDEA31CDD55}" type="pres">
      <dgm:prSet presAssocID="{A862627A-B62D-4334-B7B7-857368D91645}" presName="conn2-1" presStyleLbl="parChTrans1D3" presStyleIdx="4" presStyleCnt="5"/>
      <dgm:spPr/>
      <dgm:t>
        <a:bodyPr/>
        <a:lstStyle/>
        <a:p>
          <a:endParaRPr lang="nl-NL"/>
        </a:p>
      </dgm:t>
    </dgm:pt>
    <dgm:pt modelId="{E045F450-08A8-4582-8A5C-7159140B8F57}" type="pres">
      <dgm:prSet presAssocID="{A862627A-B62D-4334-B7B7-857368D91645}" presName="connTx" presStyleLbl="parChTrans1D3" presStyleIdx="4" presStyleCnt="5"/>
      <dgm:spPr/>
      <dgm:t>
        <a:bodyPr/>
        <a:lstStyle/>
        <a:p>
          <a:endParaRPr lang="nl-NL"/>
        </a:p>
      </dgm:t>
    </dgm:pt>
    <dgm:pt modelId="{3A904162-5B35-4A04-88AB-5D6576EDCDA8}" type="pres">
      <dgm:prSet presAssocID="{F08CA34C-2C71-4BDE-A62C-D30DD8CDFEA0}" presName="root2" presStyleCnt="0"/>
      <dgm:spPr/>
      <dgm:t>
        <a:bodyPr/>
        <a:lstStyle/>
        <a:p>
          <a:endParaRPr lang="nl-NL"/>
        </a:p>
      </dgm:t>
    </dgm:pt>
    <dgm:pt modelId="{5AD11DDC-B217-4614-B745-D467EE4334E9}" type="pres">
      <dgm:prSet presAssocID="{F08CA34C-2C71-4BDE-A62C-D30DD8CDFEA0}" presName="LevelTwoTextNode" presStyleLbl="node3" presStyleIdx="4" presStyleCnt="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92FA434-27E7-4918-B04F-1592C56F6AC1}" type="pres">
      <dgm:prSet presAssocID="{F08CA34C-2C71-4BDE-A62C-D30DD8CDFEA0}" presName="level3hierChild" presStyleCnt="0"/>
      <dgm:spPr/>
      <dgm:t>
        <a:bodyPr/>
        <a:lstStyle/>
        <a:p>
          <a:endParaRPr lang="nl-NL"/>
        </a:p>
      </dgm:t>
    </dgm:pt>
    <dgm:pt modelId="{800C9946-F696-428C-B965-4ECF3AF33460}" type="pres">
      <dgm:prSet presAssocID="{B134B565-6F83-46D4-BD9E-1A924177BA2C}" presName="conn2-1" presStyleLbl="parChTrans1D4" presStyleIdx="16" presStyleCnt="18"/>
      <dgm:spPr/>
      <dgm:t>
        <a:bodyPr/>
        <a:lstStyle/>
        <a:p>
          <a:endParaRPr lang="nl-NL"/>
        </a:p>
      </dgm:t>
    </dgm:pt>
    <dgm:pt modelId="{AA089B43-77B7-456B-800A-C53062304791}" type="pres">
      <dgm:prSet presAssocID="{B134B565-6F83-46D4-BD9E-1A924177BA2C}" presName="connTx" presStyleLbl="parChTrans1D4" presStyleIdx="16" presStyleCnt="18"/>
      <dgm:spPr/>
      <dgm:t>
        <a:bodyPr/>
        <a:lstStyle/>
        <a:p>
          <a:endParaRPr lang="nl-NL"/>
        </a:p>
      </dgm:t>
    </dgm:pt>
    <dgm:pt modelId="{807ECC21-6DF1-4D65-9830-46445EEEB87F}" type="pres">
      <dgm:prSet presAssocID="{5EAB0CA0-9DE7-41D7-97EC-A026754119A9}" presName="root2" presStyleCnt="0"/>
      <dgm:spPr/>
      <dgm:t>
        <a:bodyPr/>
        <a:lstStyle/>
        <a:p>
          <a:endParaRPr lang="nl-NL"/>
        </a:p>
      </dgm:t>
    </dgm:pt>
    <dgm:pt modelId="{5D7E9256-EA36-43EE-A554-106D006F8B08}" type="pres">
      <dgm:prSet presAssocID="{5EAB0CA0-9DE7-41D7-97EC-A026754119A9}" presName="LevelTwoTextNode" presStyleLbl="node4" presStyleIdx="16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A94313AA-79E2-4E85-AE3B-49099C38EC19}" type="pres">
      <dgm:prSet presAssocID="{5EAB0CA0-9DE7-41D7-97EC-A026754119A9}" presName="level3hierChild" presStyleCnt="0"/>
      <dgm:spPr/>
      <dgm:t>
        <a:bodyPr/>
        <a:lstStyle/>
        <a:p>
          <a:endParaRPr lang="nl-NL"/>
        </a:p>
      </dgm:t>
    </dgm:pt>
    <dgm:pt modelId="{4A9D82F5-7ABD-43DD-BFA9-7B2CE4A4613D}" type="pres">
      <dgm:prSet presAssocID="{AAC148DC-10E2-4B0E-B7A5-23A9F28104B4}" presName="conn2-1" presStyleLbl="parChTrans1D4" presStyleIdx="17" presStyleCnt="18"/>
      <dgm:spPr/>
      <dgm:t>
        <a:bodyPr/>
        <a:lstStyle/>
        <a:p>
          <a:endParaRPr lang="nl-NL"/>
        </a:p>
      </dgm:t>
    </dgm:pt>
    <dgm:pt modelId="{A017D576-E891-47F1-8919-24424496DBD3}" type="pres">
      <dgm:prSet presAssocID="{AAC148DC-10E2-4B0E-B7A5-23A9F28104B4}" presName="connTx" presStyleLbl="parChTrans1D4" presStyleIdx="17" presStyleCnt="18"/>
      <dgm:spPr/>
      <dgm:t>
        <a:bodyPr/>
        <a:lstStyle/>
        <a:p>
          <a:endParaRPr lang="nl-NL"/>
        </a:p>
      </dgm:t>
    </dgm:pt>
    <dgm:pt modelId="{DD597DF1-7C02-4475-824D-78A26732EAF7}" type="pres">
      <dgm:prSet presAssocID="{FB513252-10BA-4E5B-B0E4-ED67808098E4}" presName="root2" presStyleCnt="0"/>
      <dgm:spPr/>
      <dgm:t>
        <a:bodyPr/>
        <a:lstStyle/>
        <a:p>
          <a:endParaRPr lang="nl-NL"/>
        </a:p>
      </dgm:t>
    </dgm:pt>
    <dgm:pt modelId="{40AB7384-47B6-4BCB-BC26-D7E4A00E0123}" type="pres">
      <dgm:prSet presAssocID="{FB513252-10BA-4E5B-B0E4-ED67808098E4}" presName="LevelTwoTextNode" presStyleLbl="node4" presStyleIdx="17" presStyleCnt="18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49333F1B-FC3E-4D0D-86F1-5A1AA66C63A8}" type="pres">
      <dgm:prSet presAssocID="{FB513252-10BA-4E5B-B0E4-ED67808098E4}" presName="level3hierChild" presStyleCnt="0"/>
      <dgm:spPr/>
      <dgm:t>
        <a:bodyPr/>
        <a:lstStyle/>
        <a:p>
          <a:endParaRPr lang="nl-NL"/>
        </a:p>
      </dgm:t>
    </dgm:pt>
  </dgm:ptLst>
  <dgm:cxnLst>
    <dgm:cxn modelId="{32FA8DEC-672D-4E24-879D-A2AA797B0B39}" type="presOf" srcId="{760B7FF9-0675-4FDB-B4E8-F74756B177EC}" destId="{F568AD7D-7DEF-4F22-B1A0-0560092CD291}" srcOrd="1" destOrd="0" presId="urn:microsoft.com/office/officeart/2005/8/layout/hierarchy2"/>
    <dgm:cxn modelId="{48590EC8-F7D9-4480-B480-A497E3C8870B}" type="presOf" srcId="{D8F4998F-17C0-4B7C-B4A5-A4DEDE28F4B7}" destId="{6421F872-5FD0-4E9E-9D35-6FA2F1EBEA70}" srcOrd="0" destOrd="0" presId="urn:microsoft.com/office/officeart/2005/8/layout/hierarchy2"/>
    <dgm:cxn modelId="{F8A1E4D3-31EB-430F-A030-48B2EF1BAE7E}" type="presOf" srcId="{BCD6F96A-A60B-448B-946C-5709495777B4}" destId="{440BD287-550D-4766-93E0-E04A5E5058E4}" srcOrd="0" destOrd="0" presId="urn:microsoft.com/office/officeart/2005/8/layout/hierarchy2"/>
    <dgm:cxn modelId="{0B747D01-9615-421D-957F-2E81A10FFC03}" type="presOf" srcId="{6C5A5DC8-77B2-4900-86D3-001A8CC3AC06}" destId="{B16F7D98-D9B4-40A6-8C8F-2572ABEDEEBB}" srcOrd="0" destOrd="0" presId="urn:microsoft.com/office/officeart/2005/8/layout/hierarchy2"/>
    <dgm:cxn modelId="{174D8261-502D-46F2-B17E-DBE665FE2260}" type="presOf" srcId="{C82F9E90-0B1F-4630-8AC1-7896617CD4C1}" destId="{56B9BCDB-AE0C-42A0-A4B3-26215741A0B6}" srcOrd="0" destOrd="0" presId="urn:microsoft.com/office/officeart/2005/8/layout/hierarchy2"/>
    <dgm:cxn modelId="{3659C5A3-DECF-4183-A398-59983E25650E}" type="presOf" srcId="{54CD8B29-6761-448D-BFAE-B16E84731DF5}" destId="{7568C861-9C7B-44A5-AC28-7DA18AF375FC}" srcOrd="1" destOrd="0" presId="urn:microsoft.com/office/officeart/2005/8/layout/hierarchy2"/>
    <dgm:cxn modelId="{3F553C8D-A06E-44D4-A869-724823A6C3BE}" type="presOf" srcId="{D423780A-496C-49FB-B1B3-8AB2CF1A0987}" destId="{4FDD51C6-5CD3-42AC-BFE9-F1B6C9B66A48}" srcOrd="0" destOrd="0" presId="urn:microsoft.com/office/officeart/2005/8/layout/hierarchy2"/>
    <dgm:cxn modelId="{0F13BCCF-49B8-4000-B817-F35DE6C833A1}" type="presOf" srcId="{45F86975-A317-4729-9424-14418BECF68F}" destId="{3A9B457E-9EC8-4B04-BFDA-0C4873AF072F}" srcOrd="1" destOrd="0" presId="urn:microsoft.com/office/officeart/2005/8/layout/hierarchy2"/>
    <dgm:cxn modelId="{592F0E10-5DEC-4B5B-9F1F-91CFFEF20020}" type="presOf" srcId="{35C30C37-1E85-4AD9-9D24-F58B1CCC4274}" destId="{47BBB079-5F9D-4FC8-BE24-434DC2887862}" srcOrd="1" destOrd="0" presId="urn:microsoft.com/office/officeart/2005/8/layout/hierarchy2"/>
    <dgm:cxn modelId="{E2D6F356-410D-4F79-B549-764D094C65DB}" type="presOf" srcId="{A9A43AA3-B1F3-4F25-AC4B-429887405EBD}" destId="{A4CA4C81-319B-4928-A29F-259A11B14D73}" srcOrd="0" destOrd="0" presId="urn:microsoft.com/office/officeart/2005/8/layout/hierarchy2"/>
    <dgm:cxn modelId="{935BA32B-699C-4F1C-924F-1060883B171A}" srcId="{91388BE9-A6A9-4BB7-B90E-ED4690F621EC}" destId="{0B413432-1117-4D83-9436-9C20BC12719A}" srcOrd="0" destOrd="0" parTransId="{BCD6F96A-A60B-448B-946C-5709495777B4}" sibTransId="{0EC86014-8C75-4E8B-AAF1-6F71184AF984}"/>
    <dgm:cxn modelId="{A58D7592-2F2D-483D-8C09-CC1D1ACFAF82}" type="presOf" srcId="{BCD6F96A-A60B-448B-946C-5709495777B4}" destId="{D5A718CA-5382-4011-93A7-BA0C012B570E}" srcOrd="1" destOrd="0" presId="urn:microsoft.com/office/officeart/2005/8/layout/hierarchy2"/>
    <dgm:cxn modelId="{E88BA68E-6AC2-4753-A78E-0AADE445DD99}" srcId="{65ABD6E2-EF17-4A90-BCA5-F2EF840FCF81}" destId="{199CCB93-F670-4003-83DA-FB1FC3E51BAE}" srcOrd="0" destOrd="0" parTransId="{C4DE6C21-FBB6-4F11-A7AD-68FD21A402D7}" sibTransId="{8F853CC7-CE8B-494E-BC41-374C981C9FCD}"/>
    <dgm:cxn modelId="{37AD0052-CB1E-4AF2-83BD-297105BC3078}" type="presOf" srcId="{79B84D8C-230F-4C6A-8A64-BD6CA5964D1C}" destId="{153CC673-1698-4DA9-B8C1-FE53A9436FB0}" srcOrd="0" destOrd="0" presId="urn:microsoft.com/office/officeart/2005/8/layout/hierarchy2"/>
    <dgm:cxn modelId="{D75564A1-2BA2-4673-86DA-C264763174C6}" type="presOf" srcId="{50232482-19FF-4A32-82CA-5D1873BD8722}" destId="{97D5C6DD-56CA-44B1-986E-B4B27CFF5F12}" srcOrd="0" destOrd="0" presId="urn:microsoft.com/office/officeart/2005/8/layout/hierarchy2"/>
    <dgm:cxn modelId="{A501C3B4-70C3-4530-A423-DB4334EF1FDC}" type="presOf" srcId="{8DCD569F-EC44-4D49-92E0-FA4B1658A0DC}" destId="{3A93AC67-CA34-4391-9858-C9289BEF36EC}" srcOrd="0" destOrd="0" presId="urn:microsoft.com/office/officeart/2005/8/layout/hierarchy2"/>
    <dgm:cxn modelId="{9E5C477F-F425-4344-BEF8-9759E500E480}" srcId="{989FA060-BE7A-43C7-BA77-CCB4817B4B11}" destId="{7EDCA9B6-3F82-48A4-B896-8A887DEA361A}" srcOrd="0" destOrd="0" parTransId="{9502CD7E-F6BA-40BC-9330-8AA7A82CA367}" sibTransId="{8F3B3BD1-4B0E-4A80-BD0D-3E81D22F73A3}"/>
    <dgm:cxn modelId="{28E48FEC-B260-4E24-90EF-5C775D2A8ABF}" type="presOf" srcId="{A862627A-B62D-4334-B7B7-857368D91645}" destId="{E045F450-08A8-4582-8A5C-7159140B8F57}" srcOrd="1" destOrd="0" presId="urn:microsoft.com/office/officeart/2005/8/layout/hierarchy2"/>
    <dgm:cxn modelId="{3243FCF6-7116-4266-B1B6-23D1387C0001}" type="presOf" srcId="{35C30C37-1E85-4AD9-9D24-F58B1CCC4274}" destId="{E6C5EBE2-891C-41B4-90A4-DC1C5845CBC3}" srcOrd="0" destOrd="0" presId="urn:microsoft.com/office/officeart/2005/8/layout/hierarchy2"/>
    <dgm:cxn modelId="{2F06DD3E-C6D8-4F12-8883-0EF5BF668D9A}" srcId="{20196970-31A6-48F8-8B9E-4D4FD15A648A}" destId="{F3507B1E-2149-4868-B346-02EA3026E514}" srcOrd="0" destOrd="0" parTransId="{79B84D8C-230F-4C6A-8A64-BD6CA5964D1C}" sibTransId="{53510057-87AC-4406-808C-312A26BCE954}"/>
    <dgm:cxn modelId="{463E3C0A-952C-4DD1-8FBA-785440D9A3E7}" srcId="{F08CA34C-2C71-4BDE-A62C-D30DD8CDFEA0}" destId="{FB513252-10BA-4E5B-B0E4-ED67808098E4}" srcOrd="1" destOrd="0" parTransId="{AAC148DC-10E2-4B0E-B7A5-23A9F28104B4}" sibTransId="{972E009F-3FA1-4857-9B9C-044EBD96188C}"/>
    <dgm:cxn modelId="{E70799CB-CBDB-40B3-9815-118A433F6C89}" type="presOf" srcId="{46A833B7-5F52-477F-BCA1-179F8DEF84A4}" destId="{41312A80-938C-4679-AD6F-57A79CA8AB8A}" srcOrd="0" destOrd="0" presId="urn:microsoft.com/office/officeart/2005/8/layout/hierarchy2"/>
    <dgm:cxn modelId="{E82B20C8-0AAC-4B01-97DD-3B2A43EF6462}" type="presOf" srcId="{2724299E-E3F3-43A5-8A4D-5FBB2A7243D2}" destId="{B16D8680-2CF9-4CE7-A99F-714FEF9B961F}" srcOrd="0" destOrd="0" presId="urn:microsoft.com/office/officeart/2005/8/layout/hierarchy2"/>
    <dgm:cxn modelId="{E3125C01-36CC-4731-801B-08E6D287765F}" type="presOf" srcId="{B134B565-6F83-46D4-BD9E-1A924177BA2C}" destId="{800C9946-F696-428C-B965-4ECF3AF33460}" srcOrd="0" destOrd="0" presId="urn:microsoft.com/office/officeart/2005/8/layout/hierarchy2"/>
    <dgm:cxn modelId="{E447993C-8D69-4647-911C-297D075A9886}" type="presOf" srcId="{45F86975-A317-4729-9424-14418BECF68F}" destId="{C6CF2AE8-14F8-41E7-91A0-8F53FADB3A4F}" srcOrd="0" destOrd="0" presId="urn:microsoft.com/office/officeart/2005/8/layout/hierarchy2"/>
    <dgm:cxn modelId="{EBD7E587-715F-4885-A215-48FC99C588EF}" type="presOf" srcId="{6C5A5DC8-77B2-4900-86D3-001A8CC3AC06}" destId="{8B0B26F5-B7FB-4DF9-8BFA-8287189A321C}" srcOrd="1" destOrd="0" presId="urn:microsoft.com/office/officeart/2005/8/layout/hierarchy2"/>
    <dgm:cxn modelId="{1FD32466-FC26-4F9E-AEC6-B3DD40F22579}" srcId="{7EDCA9B6-3F82-48A4-B896-8A887DEA361A}" destId="{2724299E-E3F3-43A5-8A4D-5FBB2A7243D2}" srcOrd="2" destOrd="0" parTransId="{72A69A73-F9F7-4F9F-98EF-1BBD696AD41C}" sibTransId="{1B3F96BA-A504-48F8-B5C8-6DD342068489}"/>
    <dgm:cxn modelId="{F5BCB188-6133-442D-B8CA-5CD51F34C68E}" type="presOf" srcId="{5EAB0CA0-9DE7-41D7-97EC-A026754119A9}" destId="{5D7E9256-EA36-43EE-A554-106D006F8B08}" srcOrd="0" destOrd="0" presId="urn:microsoft.com/office/officeart/2005/8/layout/hierarchy2"/>
    <dgm:cxn modelId="{C4CD419C-0DFF-416C-BD88-3514E4127332}" type="presOf" srcId="{94D24A3A-5246-4BA7-B074-FCBA6D59119F}" destId="{7FE65118-BB06-4C1E-9F3C-21D5A10AAF67}" srcOrd="1" destOrd="0" presId="urn:microsoft.com/office/officeart/2005/8/layout/hierarchy2"/>
    <dgm:cxn modelId="{355995D2-005B-4F45-84BA-EE10148031D0}" type="presOf" srcId="{112AD9C3-6BF5-4EC1-AD69-F7EFD98C7EDC}" destId="{75626789-49C3-4EF1-9D1A-2B046D1DC752}" srcOrd="0" destOrd="0" presId="urn:microsoft.com/office/officeart/2005/8/layout/hierarchy2"/>
    <dgm:cxn modelId="{081E71BE-0C93-4377-91D3-7846F2D226EB}" type="presOf" srcId="{E4D8A946-F835-4191-9BCD-6CAFA2029258}" destId="{4673C35D-F4E1-4F4F-B3FD-CE8CF7E9799E}" srcOrd="0" destOrd="0" presId="urn:microsoft.com/office/officeart/2005/8/layout/hierarchy2"/>
    <dgm:cxn modelId="{F503E463-92CC-43C5-975A-12C3ACDB8124}" type="presOf" srcId="{9502CD7E-F6BA-40BC-9330-8AA7A82CA367}" destId="{BB2ABE1E-2152-4238-B362-C2FAD52ACB14}" srcOrd="0" destOrd="0" presId="urn:microsoft.com/office/officeart/2005/8/layout/hierarchy2"/>
    <dgm:cxn modelId="{0BF120F1-DD11-4F03-A187-C1D1061E3C3B}" type="presOf" srcId="{79B84D8C-230F-4C6A-8A64-BD6CA5964D1C}" destId="{E5407790-5EA0-4FFF-890A-0C31056AE507}" srcOrd="1" destOrd="0" presId="urn:microsoft.com/office/officeart/2005/8/layout/hierarchy2"/>
    <dgm:cxn modelId="{6C907551-C80B-46A0-8BD7-E504F8B88E3F}" type="presOf" srcId="{AAC148DC-10E2-4B0E-B7A5-23A9F28104B4}" destId="{4A9D82F5-7ABD-43DD-BFA9-7B2CE4A4613D}" srcOrd="0" destOrd="0" presId="urn:microsoft.com/office/officeart/2005/8/layout/hierarchy2"/>
    <dgm:cxn modelId="{7D421365-6EED-4E46-ACFB-809BED5083EE}" type="presOf" srcId="{8DCD569F-EC44-4D49-92E0-FA4B1658A0DC}" destId="{3E518154-771B-49CF-ADA7-E41A4120A0E2}" srcOrd="1" destOrd="0" presId="urn:microsoft.com/office/officeart/2005/8/layout/hierarchy2"/>
    <dgm:cxn modelId="{166C4849-34AE-450B-974F-27760B96B039}" type="presOf" srcId="{94D24A3A-5246-4BA7-B074-FCBA6D59119F}" destId="{A0D2C7D9-D53D-4616-A4B4-870AE0302715}" srcOrd="0" destOrd="0" presId="urn:microsoft.com/office/officeart/2005/8/layout/hierarchy2"/>
    <dgm:cxn modelId="{65AE9D2B-AF95-4F43-A445-121CA85EC7E8}" type="presOf" srcId="{10F06A7D-79DD-4B61-AAC2-72A17F57A22D}" destId="{5B2B1BEB-B776-4BD6-9893-57FCEB693BEE}" srcOrd="0" destOrd="0" presId="urn:microsoft.com/office/officeart/2005/8/layout/hierarchy2"/>
    <dgm:cxn modelId="{8C2018AE-D7D0-4784-AD87-D9ED93B8A319}" type="presOf" srcId="{72A69A73-F9F7-4F9F-98EF-1BBD696AD41C}" destId="{F0C50125-9BA1-4737-96BA-CDBF1B92AA79}" srcOrd="0" destOrd="0" presId="urn:microsoft.com/office/officeart/2005/8/layout/hierarchy2"/>
    <dgm:cxn modelId="{FA5E5186-C98E-403B-A298-6C7A0ECCC0E8}" type="presOf" srcId="{8EC60C59-0B0F-4C75-B301-7C0C9DF4557E}" destId="{F80737AB-6B12-4769-9167-C9A896386FD0}" srcOrd="0" destOrd="0" presId="urn:microsoft.com/office/officeart/2005/8/layout/hierarchy2"/>
    <dgm:cxn modelId="{43D6FFB0-20D3-40D2-B9A7-8C0F6D035C13}" type="presOf" srcId="{54CD8B29-6761-448D-BFAE-B16E84731DF5}" destId="{024300F5-EF34-42F6-BFF6-A656F25AB597}" srcOrd="0" destOrd="0" presId="urn:microsoft.com/office/officeart/2005/8/layout/hierarchy2"/>
    <dgm:cxn modelId="{0C32588C-4C48-4251-846F-CF6416B86A8F}" type="presOf" srcId="{827EE577-7CAF-4C05-8967-FB601520C1C7}" destId="{7697B0EF-6CEA-4EA6-80B0-2A434D58C4D2}" srcOrd="1" destOrd="0" presId="urn:microsoft.com/office/officeart/2005/8/layout/hierarchy2"/>
    <dgm:cxn modelId="{607FF945-3847-43CC-8C7A-A9487B3A8E24}" type="presOf" srcId="{72A69A73-F9F7-4F9F-98EF-1BBD696AD41C}" destId="{B2A3B309-7785-4448-8286-95D2A3B2525F}" srcOrd="1" destOrd="0" presId="urn:microsoft.com/office/officeart/2005/8/layout/hierarchy2"/>
    <dgm:cxn modelId="{EDE75086-584D-45AF-A89E-A25BF264A8CD}" srcId="{65ABD6E2-EF17-4A90-BCA5-F2EF840FCF81}" destId="{7E8A90C3-DA60-4585-9714-BB32880A5CCC}" srcOrd="2" destOrd="0" parTransId="{CF24F9B5-E8BA-4991-831E-B4C40B526995}" sibTransId="{15CE7DA8-EA36-450B-89A3-A51A383ACA73}"/>
    <dgm:cxn modelId="{DB503D06-DC63-4A8C-883E-EBA2D34F420C}" srcId="{2724299E-E3F3-43A5-8A4D-5FBB2A7243D2}" destId="{10F06A7D-79DD-4B61-AAC2-72A17F57A22D}" srcOrd="2" destOrd="0" parTransId="{33281F6F-C833-4E10-9EDA-5096E18BD140}" sibTransId="{75B476F7-0113-4FE8-9B69-EEBCFE1E6C65}"/>
    <dgm:cxn modelId="{20456A4B-4B2D-460A-8715-51C66507D87A}" type="presOf" srcId="{903FBB16-BC86-4F5F-9FF8-272ED99D91D6}" destId="{AD3B01D8-093E-48BD-B290-81279FBA14AF}" srcOrd="0" destOrd="0" presId="urn:microsoft.com/office/officeart/2005/8/layout/hierarchy2"/>
    <dgm:cxn modelId="{9C2651C5-9665-4EC3-A014-512149575C2C}" srcId="{A6E55567-3433-4C2F-B0D1-60EA622374A2}" destId="{8EC60C59-0B0F-4C75-B301-7C0C9DF4557E}" srcOrd="0" destOrd="0" parTransId="{CFDD451C-D168-4675-AA28-4930181D6CE0}" sibTransId="{63CABB22-535E-4AE1-9E58-D9D19F6A3703}"/>
    <dgm:cxn modelId="{A1178BF9-51EB-4C05-8CDF-412F7029B1B4}" type="presOf" srcId="{199CCB93-F670-4003-83DA-FB1FC3E51BAE}" destId="{77A1CC9E-564F-47B5-BE23-CA44C0BA514F}" srcOrd="0" destOrd="0" presId="urn:microsoft.com/office/officeart/2005/8/layout/hierarchy2"/>
    <dgm:cxn modelId="{420FBB41-6EF5-4FD2-91EE-C70C44F3AA9C}" type="presOf" srcId="{33281F6F-C833-4E10-9EDA-5096E18BD140}" destId="{79D73098-63C6-4F79-AC5C-758E2E4AFBCA}" srcOrd="1" destOrd="0" presId="urn:microsoft.com/office/officeart/2005/8/layout/hierarchy2"/>
    <dgm:cxn modelId="{3F6C7A45-264E-4501-8EF4-5DBA727DF552}" type="presOf" srcId="{9502CD7E-F6BA-40BC-9330-8AA7A82CA367}" destId="{301A877E-C89D-4813-90B9-765A701A600A}" srcOrd="1" destOrd="0" presId="urn:microsoft.com/office/officeart/2005/8/layout/hierarchy2"/>
    <dgm:cxn modelId="{0FF9FF9B-3486-4E7E-950E-948552C01692}" type="presOf" srcId="{3AAC23B4-A3CE-43B1-9AA6-FF39CFD4C7B5}" destId="{77EA6990-13E2-440E-ADF1-033BF440DBA8}" srcOrd="0" destOrd="0" presId="urn:microsoft.com/office/officeart/2005/8/layout/hierarchy2"/>
    <dgm:cxn modelId="{6F499DF7-B7AC-4289-81A5-ED5A1EE140BA}" type="presOf" srcId="{827EE577-7CAF-4C05-8967-FB601520C1C7}" destId="{30CB9383-4B01-4D21-B066-3889FBD5B2FD}" srcOrd="0" destOrd="0" presId="urn:microsoft.com/office/officeart/2005/8/layout/hierarchy2"/>
    <dgm:cxn modelId="{E21F885A-69BB-4029-AAB1-6B8529C0C618}" type="presOf" srcId="{EEE507B2-A6F6-4065-8D3C-07CB8AAE256E}" destId="{F06EE461-A324-4160-9593-A2DAA24ABBC9}" srcOrd="1" destOrd="0" presId="urn:microsoft.com/office/officeart/2005/8/layout/hierarchy2"/>
    <dgm:cxn modelId="{395FE82F-62F5-409C-8F25-CE9C61DDBA08}" type="presOf" srcId="{33281F6F-C833-4E10-9EDA-5096E18BD140}" destId="{F7637389-E7AB-4F84-BBE5-BBADCDBE61D5}" srcOrd="0" destOrd="0" presId="urn:microsoft.com/office/officeart/2005/8/layout/hierarchy2"/>
    <dgm:cxn modelId="{9B321AF7-D9B5-4BA5-9B1E-F6AD296FA112}" type="presOf" srcId="{C4DE6C21-FBB6-4F11-A7AD-68FD21A402D7}" destId="{3EF5C67A-BBEF-4249-9C3E-8F9C4546B17A}" srcOrd="1" destOrd="0" presId="urn:microsoft.com/office/officeart/2005/8/layout/hierarchy2"/>
    <dgm:cxn modelId="{9B662C4B-02AC-4716-A665-2CF046A51451}" type="presOf" srcId="{4873FB01-4F61-43ED-BE7B-C1DF28594A94}" destId="{ADAD8CA4-CD46-41E3-B03D-C8B306EC963C}" srcOrd="0" destOrd="0" presId="urn:microsoft.com/office/officeart/2005/8/layout/hierarchy2"/>
    <dgm:cxn modelId="{3B3EC2C0-5EFA-41B9-87E3-E402138DD729}" type="presOf" srcId="{FB513252-10BA-4E5B-B0E4-ED67808098E4}" destId="{40AB7384-47B6-4BCB-BC26-D7E4A00E0123}" srcOrd="0" destOrd="0" presId="urn:microsoft.com/office/officeart/2005/8/layout/hierarchy2"/>
    <dgm:cxn modelId="{C0EF7286-52E2-4858-8382-68694764A661}" srcId="{A6E55567-3433-4C2F-B0D1-60EA622374A2}" destId="{989FA060-BE7A-43C7-BA77-CCB4817B4B11}" srcOrd="1" destOrd="0" parTransId="{8DCD569F-EC44-4D49-92E0-FA4B1658A0DC}" sibTransId="{9468CBB8-6AB1-438A-95D4-E9FCF9028CDB}"/>
    <dgm:cxn modelId="{038F1E47-9BB1-485F-BB44-9939372F799A}" type="presOf" srcId="{F3507B1E-2149-4868-B346-02EA3026E514}" destId="{ADC78595-4CE8-4207-9D05-AC364447F9BB}" srcOrd="0" destOrd="0" presId="urn:microsoft.com/office/officeart/2005/8/layout/hierarchy2"/>
    <dgm:cxn modelId="{D741CDF2-CE2D-46BD-88B3-42516FA25EA1}" srcId="{65ABD6E2-EF17-4A90-BCA5-F2EF840FCF81}" destId="{C82F9E90-0B1F-4630-8AC1-7896617CD4C1}" srcOrd="1" destOrd="0" parTransId="{903FBB16-BC86-4F5F-9FF8-272ED99D91D6}" sibTransId="{6EE545DE-B118-4EDF-8185-531EE47F392D}"/>
    <dgm:cxn modelId="{D43CB87C-F64C-442B-B3B0-6A5C74B72C92}" srcId="{989FA060-BE7A-43C7-BA77-CCB4817B4B11}" destId="{F08CA34C-2C71-4BDE-A62C-D30DD8CDFEA0}" srcOrd="3" destOrd="0" parTransId="{A862627A-B62D-4334-B7B7-857368D91645}" sibTransId="{C6AF982A-6125-46D6-B158-FF3C6D2BAEEA}"/>
    <dgm:cxn modelId="{E0B32136-108C-4968-B970-99ED70631E13}" type="presOf" srcId="{8700ABA4-C79C-482C-A8C6-B5FFC3983496}" destId="{0F7D9CE6-FD04-426B-ADF1-5CCF716576D5}" srcOrd="0" destOrd="0" presId="urn:microsoft.com/office/officeart/2005/8/layout/hierarchy2"/>
    <dgm:cxn modelId="{02795F6C-2686-4CF5-8DF6-3DABC6E20E7A}" type="presOf" srcId="{CFDD451C-D168-4675-AA28-4930181D6CE0}" destId="{B18F238E-B892-4456-9177-36764A0588D6}" srcOrd="0" destOrd="0" presId="urn:microsoft.com/office/officeart/2005/8/layout/hierarchy2"/>
    <dgm:cxn modelId="{8F20E8AE-1587-408E-92B1-C85CA127C40C}" type="presOf" srcId="{E4B1450D-8AC8-48FC-874D-BAAAE5C30C80}" destId="{C6477303-16FF-4ED7-87FA-F0B54957AA4B}" srcOrd="0" destOrd="0" presId="urn:microsoft.com/office/officeart/2005/8/layout/hierarchy2"/>
    <dgm:cxn modelId="{8B9B6A40-F957-4E68-B2F5-556892648D47}" srcId="{50232482-19FF-4A32-82CA-5D1873BD8722}" destId="{15C4D941-FB73-4BEB-9163-4E4F2DDC52F2}" srcOrd="0" destOrd="0" parTransId="{760B7FF9-0675-4FDB-B4E8-F74756B177EC}" sibTransId="{F798FC08-8130-4AC1-BFDA-758311699F3E}"/>
    <dgm:cxn modelId="{F15CA24D-E0FE-4028-8E3F-6131E5A94C6E}" type="presOf" srcId="{7E8A90C3-DA60-4585-9714-BB32880A5CCC}" destId="{5BD3B8DC-DF19-4C1D-9595-7A5C7D52B8AE}" srcOrd="0" destOrd="0" presId="urn:microsoft.com/office/officeart/2005/8/layout/hierarchy2"/>
    <dgm:cxn modelId="{CE5A1708-15D2-4315-9168-D847FC3DDD2F}" type="presOf" srcId="{CF24F9B5-E8BA-4991-831E-B4C40B526995}" destId="{44059CB1-3519-47DA-8A0E-3010A07DD0B4}" srcOrd="0" destOrd="0" presId="urn:microsoft.com/office/officeart/2005/8/layout/hierarchy2"/>
    <dgm:cxn modelId="{0E7210C8-FB6F-4C37-9D50-12D326B00D43}" type="presOf" srcId="{4CA0C449-0233-40FD-BE50-80FBE489DBC8}" destId="{8333CACA-43B6-4049-AC64-41DF4D8C80F5}" srcOrd="1" destOrd="0" presId="urn:microsoft.com/office/officeart/2005/8/layout/hierarchy2"/>
    <dgm:cxn modelId="{FC5EDF87-A618-4231-967A-2789AAE5E0E2}" type="presOf" srcId="{CF24F9B5-E8BA-4991-831E-B4C40B526995}" destId="{CB3E13E4-5105-458E-BB2F-2FBB43DB700B}" srcOrd="1" destOrd="0" presId="urn:microsoft.com/office/officeart/2005/8/layout/hierarchy2"/>
    <dgm:cxn modelId="{7F58FE85-0A7D-446C-8095-2163EBADC87E}" type="presOf" srcId="{903FBB16-BC86-4F5F-9FF8-272ED99D91D6}" destId="{900937AA-3676-4382-B1BF-27722C528A94}" srcOrd="1" destOrd="0" presId="urn:microsoft.com/office/officeart/2005/8/layout/hierarchy2"/>
    <dgm:cxn modelId="{9BA2A8CD-E1EA-45E4-A737-4A55F3B0614E}" type="presOf" srcId="{7EDCA9B6-3F82-48A4-B896-8A887DEA361A}" destId="{FD849AD3-9160-4499-956C-E7A376B80F0A}" srcOrd="0" destOrd="0" presId="urn:microsoft.com/office/officeart/2005/8/layout/hierarchy2"/>
    <dgm:cxn modelId="{6081DCDA-C6ED-4D99-9871-CF965137AF06}" srcId="{8EC60C59-0B0F-4C75-B301-7C0C9DF4557E}" destId="{3AAC23B4-A3CE-43B1-9AA6-FF39CFD4C7B5}" srcOrd="0" destOrd="0" parTransId="{54CD8B29-6761-448D-BFAE-B16E84731DF5}" sibTransId="{D817ED7A-94A8-42D2-AA2E-D2C774CD970E}"/>
    <dgm:cxn modelId="{8A1ECA35-4E22-4C72-8D42-EBF9F7F4F32B}" type="presOf" srcId="{989FA060-BE7A-43C7-BA77-CCB4817B4B11}" destId="{5A697B0F-655F-421E-851D-38962D9D3F8A}" srcOrd="0" destOrd="0" presId="urn:microsoft.com/office/officeart/2005/8/layout/hierarchy2"/>
    <dgm:cxn modelId="{73B56178-CAE5-4E78-9063-8D1D1BD0F74B}" srcId="{20196970-31A6-48F8-8B9E-4D4FD15A648A}" destId="{E4B1450D-8AC8-48FC-874D-BAAAE5C30C80}" srcOrd="1" destOrd="0" parTransId="{6C5A5DC8-77B2-4900-86D3-001A8CC3AC06}" sibTransId="{D1AA30D8-004E-49BE-8C43-51053D7ACE68}"/>
    <dgm:cxn modelId="{0DD2058C-3DAE-43D7-BCF5-486010064D25}" type="presOf" srcId="{760B7FF9-0675-4FDB-B4E8-F74756B177EC}" destId="{958BA0B9-AA1C-4858-8F49-720BA61EB4DB}" srcOrd="0" destOrd="0" presId="urn:microsoft.com/office/officeart/2005/8/layout/hierarchy2"/>
    <dgm:cxn modelId="{5604F50F-329D-4E33-982E-26CAD134083E}" srcId="{2724299E-E3F3-43A5-8A4D-5FBB2A7243D2}" destId="{E4D8A946-F835-4191-9BCD-6CAFA2029258}" srcOrd="1" destOrd="0" parTransId="{94D24A3A-5246-4BA7-B074-FCBA6D59119F}" sibTransId="{20CDEC43-63AE-4412-8DEC-E4DFE58CBB60}"/>
    <dgm:cxn modelId="{F447BF6B-2488-4252-8E6B-12848078FB22}" type="presOf" srcId="{B134B565-6F83-46D4-BD9E-1A924177BA2C}" destId="{AA089B43-77B7-456B-800A-C53062304791}" srcOrd="1" destOrd="0" presId="urn:microsoft.com/office/officeart/2005/8/layout/hierarchy2"/>
    <dgm:cxn modelId="{FBE31B0F-D8B8-479C-9A85-FE1AACAFCD48}" type="presOf" srcId="{A6E55567-3433-4C2F-B0D1-60EA622374A2}" destId="{9D516212-3293-4E3A-A6DF-8FF38D937EBC}" srcOrd="0" destOrd="0" presId="urn:microsoft.com/office/officeart/2005/8/layout/hierarchy2"/>
    <dgm:cxn modelId="{2E78699F-EC5F-4DAD-BEEF-71784A7A1677}" type="presOf" srcId="{D8F4998F-17C0-4B7C-B4A5-A4DEDE28F4B7}" destId="{482F85F2-6124-493D-8BA4-85A1A137E364}" srcOrd="1" destOrd="0" presId="urn:microsoft.com/office/officeart/2005/8/layout/hierarchy2"/>
    <dgm:cxn modelId="{3BB7CC6C-E287-4530-90BB-D78DD40A4618}" srcId="{112AD9C3-6BF5-4EC1-AD69-F7EFD98C7EDC}" destId="{A6E55567-3433-4C2F-B0D1-60EA622374A2}" srcOrd="0" destOrd="0" parTransId="{B2839785-8606-4F5E-976A-6D464F10CEEA}" sibTransId="{6319654E-375F-46F5-B9E9-76DAF7699A96}"/>
    <dgm:cxn modelId="{0CA7CCF0-5970-48F0-A58E-A4079DD5B6DF}" type="presOf" srcId="{4CA0C449-0233-40FD-BE50-80FBE489DBC8}" destId="{705F86E5-33D2-40D7-914B-1473D6238C52}" srcOrd="0" destOrd="0" presId="urn:microsoft.com/office/officeart/2005/8/layout/hierarchy2"/>
    <dgm:cxn modelId="{2C7DA88C-46AC-435F-BC75-66B315D364B4}" type="presOf" srcId="{C4DE6C21-FBB6-4F11-A7AD-68FD21A402D7}" destId="{A903F25A-FEE5-473F-B281-46CC4249BC40}" srcOrd="0" destOrd="0" presId="urn:microsoft.com/office/officeart/2005/8/layout/hierarchy2"/>
    <dgm:cxn modelId="{B478BFB9-D9CD-4192-B741-3D3AD0509BBA}" srcId="{7EDCA9B6-3F82-48A4-B896-8A887DEA361A}" destId="{20196970-31A6-48F8-8B9E-4D4FD15A648A}" srcOrd="1" destOrd="0" parTransId="{45F86975-A317-4729-9424-14418BECF68F}" sibTransId="{C6819513-68F8-43FF-BB0C-D8CEFAE1B2D6}"/>
    <dgm:cxn modelId="{9E2EB88C-BE55-47C5-AB34-70E99F63D4E5}" type="presOf" srcId="{D423780A-496C-49FB-B1B3-8AB2CF1A0987}" destId="{F07D4885-630D-42F9-8FF3-5C981EEFDCFF}" srcOrd="1" destOrd="0" presId="urn:microsoft.com/office/officeart/2005/8/layout/hierarchy2"/>
    <dgm:cxn modelId="{F08D2B77-C011-4975-8971-A941AD7F91E3}" type="presOf" srcId="{A862627A-B62D-4334-B7B7-857368D91645}" destId="{5FBEDD9E-31B1-42A5-B113-7BDEA31CDD55}" srcOrd="0" destOrd="0" presId="urn:microsoft.com/office/officeart/2005/8/layout/hierarchy2"/>
    <dgm:cxn modelId="{71C9F587-6C82-4916-BDE9-ACF98275DAE8}" srcId="{65ABD6E2-EF17-4A90-BCA5-F2EF840FCF81}" destId="{8700ABA4-C79C-482C-A8C6-B5FFC3983496}" srcOrd="3" destOrd="0" parTransId="{D8F4998F-17C0-4B7C-B4A5-A4DEDE28F4B7}" sibTransId="{2F01FF9B-964B-48B7-BB41-59820301B72B}"/>
    <dgm:cxn modelId="{D4CD55D0-17B7-4B2D-A36A-3D221F2D0A9E}" srcId="{F08CA34C-2C71-4BDE-A62C-D30DD8CDFEA0}" destId="{5EAB0CA0-9DE7-41D7-97EC-A026754119A9}" srcOrd="0" destOrd="0" parTransId="{B134B565-6F83-46D4-BD9E-1A924177BA2C}" sibTransId="{7CEFF2AB-BC48-44ED-81A2-EECE55ED9A38}"/>
    <dgm:cxn modelId="{8ABAB050-DBEA-48BC-856B-8BE5EC301B4F}" type="presOf" srcId="{15C4D941-FB73-4BEB-9163-4E4F2DDC52F2}" destId="{9F91BF23-BD34-45BF-822A-ABE03E9EEA88}" srcOrd="0" destOrd="0" presId="urn:microsoft.com/office/officeart/2005/8/layout/hierarchy2"/>
    <dgm:cxn modelId="{8ECF38FC-8CB5-433D-9EA5-4E384763F6D3}" type="presOf" srcId="{20196970-31A6-48F8-8B9E-4D4FD15A648A}" destId="{8F3C61FE-9581-414B-9C29-83D5E355926E}" srcOrd="0" destOrd="0" presId="urn:microsoft.com/office/officeart/2005/8/layout/hierarchy2"/>
    <dgm:cxn modelId="{A3983ECA-C0C9-46CC-8B06-4CC0C096A9DA}" srcId="{989FA060-BE7A-43C7-BA77-CCB4817B4B11}" destId="{91388BE9-A6A9-4BB7-B90E-ED4690F621EC}" srcOrd="1" destOrd="0" parTransId="{4CA0C449-0233-40FD-BE50-80FBE489DBC8}" sibTransId="{61BDE594-7CF3-4105-A476-9DC4B1884A17}"/>
    <dgm:cxn modelId="{365E2C92-0D44-4B99-AAC2-AD5E533A5F17}" srcId="{20196970-31A6-48F8-8B9E-4D4FD15A648A}" destId="{46A833B7-5F52-477F-BCA1-179F8DEF84A4}" srcOrd="2" destOrd="0" parTransId="{35C30C37-1E85-4AD9-9D24-F58B1CCC4274}" sibTransId="{E959EB32-F51B-4F88-B19E-B3FDA1AB49F7}"/>
    <dgm:cxn modelId="{2BAB8624-D002-4115-9502-70958C4CC44D}" type="presOf" srcId="{F08CA34C-2C71-4BDE-A62C-D30DD8CDFEA0}" destId="{5AD11DDC-B217-4614-B745-D467EE4334E9}" srcOrd="0" destOrd="0" presId="urn:microsoft.com/office/officeart/2005/8/layout/hierarchy2"/>
    <dgm:cxn modelId="{26D3E6E4-B12F-4C89-BD8E-C8DC1060A92E}" type="presOf" srcId="{CFDD451C-D168-4675-AA28-4930181D6CE0}" destId="{46670A82-43CE-49B5-B8EA-5ED1F9567736}" srcOrd="1" destOrd="0" presId="urn:microsoft.com/office/officeart/2005/8/layout/hierarchy2"/>
    <dgm:cxn modelId="{2BB73035-C905-4191-9823-7E756B908DCA}" type="presOf" srcId="{0B413432-1117-4D83-9436-9C20BC12719A}" destId="{BE78A79B-0DF4-4931-BB82-8DBBB5E76E16}" srcOrd="0" destOrd="0" presId="urn:microsoft.com/office/officeart/2005/8/layout/hierarchy2"/>
    <dgm:cxn modelId="{D1C02845-6F7E-405D-9A88-CFC147322063}" srcId="{2724299E-E3F3-43A5-8A4D-5FBB2A7243D2}" destId="{A9A43AA3-B1F3-4F25-AC4B-429887405EBD}" srcOrd="0" destOrd="0" parTransId="{EEE507B2-A6F6-4065-8D3C-07CB8AAE256E}" sibTransId="{CF67D64A-F706-40F8-926E-A97F61FBFD00}"/>
    <dgm:cxn modelId="{5E81F3B7-1CBA-4FF6-88DB-A268C97F05E5}" type="presOf" srcId="{91388BE9-A6A9-4BB7-B90E-ED4690F621EC}" destId="{C98C3CCD-0C55-407B-8B7D-354F0400297F}" srcOrd="0" destOrd="0" presId="urn:microsoft.com/office/officeart/2005/8/layout/hierarchy2"/>
    <dgm:cxn modelId="{A7A6A6E9-6036-4736-9ED8-8BE0EA606B69}" type="presOf" srcId="{E4363E3A-8075-44A9-809D-723C10019F23}" destId="{935FBC8B-5DF8-4999-9368-508AC98B1841}" srcOrd="0" destOrd="0" presId="urn:microsoft.com/office/officeart/2005/8/layout/hierarchy2"/>
    <dgm:cxn modelId="{F33B8807-49CF-434F-8600-8BC266A7C901}" type="presOf" srcId="{AAC148DC-10E2-4B0E-B7A5-23A9F28104B4}" destId="{A017D576-E891-47F1-8919-24424496DBD3}" srcOrd="1" destOrd="0" presId="urn:microsoft.com/office/officeart/2005/8/layout/hierarchy2"/>
    <dgm:cxn modelId="{68084D1A-ED30-4F73-BFF7-F976C3FF9468}" type="presOf" srcId="{E4363E3A-8075-44A9-809D-723C10019F23}" destId="{2BD74F42-7859-4E03-8EE4-C72BCEF72680}" srcOrd="1" destOrd="0" presId="urn:microsoft.com/office/officeart/2005/8/layout/hierarchy2"/>
    <dgm:cxn modelId="{62F7709B-A82C-451F-85FE-1995288CD576}" srcId="{3AAC23B4-A3CE-43B1-9AA6-FF39CFD4C7B5}" destId="{4873FB01-4F61-43ED-BE7B-C1DF28594A94}" srcOrd="0" destOrd="0" parTransId="{E4363E3A-8075-44A9-809D-723C10019F23}" sibTransId="{73C972C0-D6E6-4163-AD11-17E90BCB63A9}"/>
    <dgm:cxn modelId="{DABB4550-8D17-44AF-8077-F8901516C4CE}" type="presOf" srcId="{EEE507B2-A6F6-4065-8D3C-07CB8AAE256E}" destId="{68DDEFF2-3C4C-4871-997B-7E4AB970E33F}" srcOrd="0" destOrd="0" presId="urn:microsoft.com/office/officeart/2005/8/layout/hierarchy2"/>
    <dgm:cxn modelId="{6ED98B48-CC08-4C59-AA81-A328F4F5FD49}" type="presOf" srcId="{65ABD6E2-EF17-4A90-BCA5-F2EF840FCF81}" destId="{130F39E6-527D-4094-853E-80D5F444DC3A}" srcOrd="0" destOrd="0" presId="urn:microsoft.com/office/officeart/2005/8/layout/hierarchy2"/>
    <dgm:cxn modelId="{3EFD53DD-985D-4C06-ACD3-D5C61E68DED0}" srcId="{989FA060-BE7A-43C7-BA77-CCB4817B4B11}" destId="{50232482-19FF-4A32-82CA-5D1873BD8722}" srcOrd="2" destOrd="0" parTransId="{D423780A-496C-49FB-B1B3-8AB2CF1A0987}" sibTransId="{E523B6C4-8D3F-4F07-8DC9-FDEF29BFB37A}"/>
    <dgm:cxn modelId="{9D442E5E-4FEA-4734-84F3-7319383E2115}" srcId="{7EDCA9B6-3F82-48A4-B896-8A887DEA361A}" destId="{65ABD6E2-EF17-4A90-BCA5-F2EF840FCF81}" srcOrd="0" destOrd="0" parTransId="{827EE577-7CAF-4C05-8967-FB601520C1C7}" sibTransId="{71F24D05-5F5E-4231-A161-70598F99ECBE}"/>
    <dgm:cxn modelId="{DCCDD726-0E9A-40BA-AD15-46A681BC234C}" type="presParOf" srcId="{75626789-49C3-4EF1-9D1A-2B046D1DC752}" destId="{2A5D8753-0088-43E2-B698-CE4D9720C12E}" srcOrd="0" destOrd="0" presId="urn:microsoft.com/office/officeart/2005/8/layout/hierarchy2"/>
    <dgm:cxn modelId="{83578C2E-FC4F-48C9-A455-D36D7008F889}" type="presParOf" srcId="{2A5D8753-0088-43E2-B698-CE4D9720C12E}" destId="{9D516212-3293-4E3A-A6DF-8FF38D937EBC}" srcOrd="0" destOrd="0" presId="urn:microsoft.com/office/officeart/2005/8/layout/hierarchy2"/>
    <dgm:cxn modelId="{6BE81DC8-D1DC-494E-A3E0-3C0E89B4F829}" type="presParOf" srcId="{2A5D8753-0088-43E2-B698-CE4D9720C12E}" destId="{2F543608-F281-412D-B57A-4FBA974F719F}" srcOrd="1" destOrd="0" presId="urn:microsoft.com/office/officeart/2005/8/layout/hierarchy2"/>
    <dgm:cxn modelId="{8A595EB6-50CC-41A7-AE9D-97F468EEAE8F}" type="presParOf" srcId="{2F543608-F281-412D-B57A-4FBA974F719F}" destId="{B18F238E-B892-4456-9177-36764A0588D6}" srcOrd="0" destOrd="0" presId="urn:microsoft.com/office/officeart/2005/8/layout/hierarchy2"/>
    <dgm:cxn modelId="{F4D1AEC7-0DAD-4554-9FD5-F6E424DBD25F}" type="presParOf" srcId="{B18F238E-B892-4456-9177-36764A0588D6}" destId="{46670A82-43CE-49B5-B8EA-5ED1F9567736}" srcOrd="0" destOrd="0" presId="urn:microsoft.com/office/officeart/2005/8/layout/hierarchy2"/>
    <dgm:cxn modelId="{48E23445-EB3F-4051-B220-3B2BB1A4CB1E}" type="presParOf" srcId="{2F543608-F281-412D-B57A-4FBA974F719F}" destId="{D69895A8-3A7F-4907-B84F-6DF83CEBFDA0}" srcOrd="1" destOrd="0" presId="urn:microsoft.com/office/officeart/2005/8/layout/hierarchy2"/>
    <dgm:cxn modelId="{4E37C69C-0AE3-497D-B5C8-20CDB8435EA4}" type="presParOf" srcId="{D69895A8-3A7F-4907-B84F-6DF83CEBFDA0}" destId="{F80737AB-6B12-4769-9167-C9A896386FD0}" srcOrd="0" destOrd="0" presId="urn:microsoft.com/office/officeart/2005/8/layout/hierarchy2"/>
    <dgm:cxn modelId="{B6C1C48E-834A-497D-B161-3A1D2687D9E6}" type="presParOf" srcId="{D69895A8-3A7F-4907-B84F-6DF83CEBFDA0}" destId="{83C0EB5F-B658-4DD9-A775-ACD30346018C}" srcOrd="1" destOrd="0" presId="urn:microsoft.com/office/officeart/2005/8/layout/hierarchy2"/>
    <dgm:cxn modelId="{EC5E6D23-06B5-4E20-AC28-092D86A16F29}" type="presParOf" srcId="{83C0EB5F-B658-4DD9-A775-ACD30346018C}" destId="{024300F5-EF34-42F6-BFF6-A656F25AB597}" srcOrd="0" destOrd="0" presId="urn:microsoft.com/office/officeart/2005/8/layout/hierarchy2"/>
    <dgm:cxn modelId="{400CC54C-8681-4FF1-AF4D-BFFD7F57B8A3}" type="presParOf" srcId="{024300F5-EF34-42F6-BFF6-A656F25AB597}" destId="{7568C861-9C7B-44A5-AC28-7DA18AF375FC}" srcOrd="0" destOrd="0" presId="urn:microsoft.com/office/officeart/2005/8/layout/hierarchy2"/>
    <dgm:cxn modelId="{7737A21F-2E39-47C8-BECB-DA30275B606A}" type="presParOf" srcId="{83C0EB5F-B658-4DD9-A775-ACD30346018C}" destId="{B54A869A-CC51-4692-A5CE-153A00907CBD}" srcOrd="1" destOrd="0" presId="urn:microsoft.com/office/officeart/2005/8/layout/hierarchy2"/>
    <dgm:cxn modelId="{BE04528B-AC00-40D1-9087-549511DDBFA1}" type="presParOf" srcId="{B54A869A-CC51-4692-A5CE-153A00907CBD}" destId="{77EA6990-13E2-440E-ADF1-033BF440DBA8}" srcOrd="0" destOrd="0" presId="urn:microsoft.com/office/officeart/2005/8/layout/hierarchy2"/>
    <dgm:cxn modelId="{F20CA9FB-A779-412F-8846-3D4174BA6F42}" type="presParOf" srcId="{B54A869A-CC51-4692-A5CE-153A00907CBD}" destId="{A766C92A-A111-468A-AFCC-9279C1B49BCB}" srcOrd="1" destOrd="0" presId="urn:microsoft.com/office/officeart/2005/8/layout/hierarchy2"/>
    <dgm:cxn modelId="{C8E60F29-4EA5-4661-8CB0-F3A7EC80D5BC}" type="presParOf" srcId="{A766C92A-A111-468A-AFCC-9279C1B49BCB}" destId="{935FBC8B-5DF8-4999-9368-508AC98B1841}" srcOrd="0" destOrd="0" presId="urn:microsoft.com/office/officeart/2005/8/layout/hierarchy2"/>
    <dgm:cxn modelId="{7D6FF018-903C-40EB-92F0-EC687BD2EF7D}" type="presParOf" srcId="{935FBC8B-5DF8-4999-9368-508AC98B1841}" destId="{2BD74F42-7859-4E03-8EE4-C72BCEF72680}" srcOrd="0" destOrd="0" presId="urn:microsoft.com/office/officeart/2005/8/layout/hierarchy2"/>
    <dgm:cxn modelId="{D0E049EC-D7CA-4D5B-BF3A-869BF69D6FE4}" type="presParOf" srcId="{A766C92A-A111-468A-AFCC-9279C1B49BCB}" destId="{021C8855-0D2D-48C3-A34E-0D272D86A458}" srcOrd="1" destOrd="0" presId="urn:microsoft.com/office/officeart/2005/8/layout/hierarchy2"/>
    <dgm:cxn modelId="{110B664C-E0E3-43AE-A527-2F28D91215F8}" type="presParOf" srcId="{021C8855-0D2D-48C3-A34E-0D272D86A458}" destId="{ADAD8CA4-CD46-41E3-B03D-C8B306EC963C}" srcOrd="0" destOrd="0" presId="urn:microsoft.com/office/officeart/2005/8/layout/hierarchy2"/>
    <dgm:cxn modelId="{A75305B1-E49C-424B-98F7-51036961B439}" type="presParOf" srcId="{021C8855-0D2D-48C3-A34E-0D272D86A458}" destId="{90081EB7-0673-42DF-922D-9061987EDEF8}" srcOrd="1" destOrd="0" presId="urn:microsoft.com/office/officeart/2005/8/layout/hierarchy2"/>
    <dgm:cxn modelId="{3202C767-A252-484D-BE1F-36C415B4E81A}" type="presParOf" srcId="{2F543608-F281-412D-B57A-4FBA974F719F}" destId="{3A93AC67-CA34-4391-9858-C9289BEF36EC}" srcOrd="2" destOrd="0" presId="urn:microsoft.com/office/officeart/2005/8/layout/hierarchy2"/>
    <dgm:cxn modelId="{F254E229-8ADC-4806-994C-84E066EB0E60}" type="presParOf" srcId="{3A93AC67-CA34-4391-9858-C9289BEF36EC}" destId="{3E518154-771B-49CF-ADA7-E41A4120A0E2}" srcOrd="0" destOrd="0" presId="urn:microsoft.com/office/officeart/2005/8/layout/hierarchy2"/>
    <dgm:cxn modelId="{A441E6B8-DF05-4664-94D8-76DC4510A040}" type="presParOf" srcId="{2F543608-F281-412D-B57A-4FBA974F719F}" destId="{502BBFB6-28ED-43E2-83FA-198725685252}" srcOrd="3" destOrd="0" presId="urn:microsoft.com/office/officeart/2005/8/layout/hierarchy2"/>
    <dgm:cxn modelId="{FC284C7D-7890-4E5C-9EE4-6608C9B853CF}" type="presParOf" srcId="{502BBFB6-28ED-43E2-83FA-198725685252}" destId="{5A697B0F-655F-421E-851D-38962D9D3F8A}" srcOrd="0" destOrd="0" presId="urn:microsoft.com/office/officeart/2005/8/layout/hierarchy2"/>
    <dgm:cxn modelId="{AC6717C1-06B7-48B1-BE9D-F554840508A0}" type="presParOf" srcId="{502BBFB6-28ED-43E2-83FA-198725685252}" destId="{52EBA22F-E8EB-4B49-9D02-E1CF7DFE446F}" srcOrd="1" destOrd="0" presId="urn:microsoft.com/office/officeart/2005/8/layout/hierarchy2"/>
    <dgm:cxn modelId="{EE6D24E9-FD1A-419A-97F7-6ADF85457556}" type="presParOf" srcId="{52EBA22F-E8EB-4B49-9D02-E1CF7DFE446F}" destId="{BB2ABE1E-2152-4238-B362-C2FAD52ACB14}" srcOrd="0" destOrd="0" presId="urn:microsoft.com/office/officeart/2005/8/layout/hierarchy2"/>
    <dgm:cxn modelId="{B833F90F-3200-4C9F-ABAD-C0B6BAFA9D36}" type="presParOf" srcId="{BB2ABE1E-2152-4238-B362-C2FAD52ACB14}" destId="{301A877E-C89D-4813-90B9-765A701A600A}" srcOrd="0" destOrd="0" presId="urn:microsoft.com/office/officeart/2005/8/layout/hierarchy2"/>
    <dgm:cxn modelId="{40A9B1D0-CB11-4503-8C58-FD5473DA79C8}" type="presParOf" srcId="{52EBA22F-E8EB-4B49-9D02-E1CF7DFE446F}" destId="{AA82F46F-C9BD-4A83-B41B-B92F6E3B5521}" srcOrd="1" destOrd="0" presId="urn:microsoft.com/office/officeart/2005/8/layout/hierarchy2"/>
    <dgm:cxn modelId="{9FE9D868-900C-4201-88F7-7DC8E7358C9C}" type="presParOf" srcId="{AA82F46F-C9BD-4A83-B41B-B92F6E3B5521}" destId="{FD849AD3-9160-4499-956C-E7A376B80F0A}" srcOrd="0" destOrd="0" presId="urn:microsoft.com/office/officeart/2005/8/layout/hierarchy2"/>
    <dgm:cxn modelId="{79BEBB37-5123-4112-8ABE-A580F0C716B7}" type="presParOf" srcId="{AA82F46F-C9BD-4A83-B41B-B92F6E3B5521}" destId="{5B212E88-0DF9-4925-A0DB-9FA645CC2FC0}" srcOrd="1" destOrd="0" presId="urn:microsoft.com/office/officeart/2005/8/layout/hierarchy2"/>
    <dgm:cxn modelId="{DDB93633-72B7-4A1B-96F6-F0AE1BA1F3A6}" type="presParOf" srcId="{5B212E88-0DF9-4925-A0DB-9FA645CC2FC0}" destId="{30CB9383-4B01-4D21-B066-3889FBD5B2FD}" srcOrd="0" destOrd="0" presId="urn:microsoft.com/office/officeart/2005/8/layout/hierarchy2"/>
    <dgm:cxn modelId="{85B71EBD-DE97-4AF5-9A46-4A0390D5E85A}" type="presParOf" srcId="{30CB9383-4B01-4D21-B066-3889FBD5B2FD}" destId="{7697B0EF-6CEA-4EA6-80B0-2A434D58C4D2}" srcOrd="0" destOrd="0" presId="urn:microsoft.com/office/officeart/2005/8/layout/hierarchy2"/>
    <dgm:cxn modelId="{739ABAD1-ABEF-4D2D-AB81-4AC3A056C8FD}" type="presParOf" srcId="{5B212E88-0DF9-4925-A0DB-9FA645CC2FC0}" destId="{DD927ED2-083A-49EC-9C83-A466FF28FE33}" srcOrd="1" destOrd="0" presId="urn:microsoft.com/office/officeart/2005/8/layout/hierarchy2"/>
    <dgm:cxn modelId="{C32AD7DC-B1C1-4876-A7CF-77893E7DD175}" type="presParOf" srcId="{DD927ED2-083A-49EC-9C83-A466FF28FE33}" destId="{130F39E6-527D-4094-853E-80D5F444DC3A}" srcOrd="0" destOrd="0" presId="urn:microsoft.com/office/officeart/2005/8/layout/hierarchy2"/>
    <dgm:cxn modelId="{144746C0-B8C6-4310-9CAC-18524356A819}" type="presParOf" srcId="{DD927ED2-083A-49EC-9C83-A466FF28FE33}" destId="{B214DB13-3355-4C5D-87F8-942F9D1DAA4A}" srcOrd="1" destOrd="0" presId="urn:microsoft.com/office/officeart/2005/8/layout/hierarchy2"/>
    <dgm:cxn modelId="{4A293B22-5319-4F14-97E1-D26252DD7D0A}" type="presParOf" srcId="{B214DB13-3355-4C5D-87F8-942F9D1DAA4A}" destId="{A903F25A-FEE5-473F-B281-46CC4249BC40}" srcOrd="0" destOrd="0" presId="urn:microsoft.com/office/officeart/2005/8/layout/hierarchy2"/>
    <dgm:cxn modelId="{B99AABE5-E8F4-4655-ACA1-68593DD1AB7F}" type="presParOf" srcId="{A903F25A-FEE5-473F-B281-46CC4249BC40}" destId="{3EF5C67A-BBEF-4249-9C3E-8F9C4546B17A}" srcOrd="0" destOrd="0" presId="urn:microsoft.com/office/officeart/2005/8/layout/hierarchy2"/>
    <dgm:cxn modelId="{0A1AF54E-C4FB-43C4-BA06-6BBA6C9D4A72}" type="presParOf" srcId="{B214DB13-3355-4C5D-87F8-942F9D1DAA4A}" destId="{9E12C7F3-0F8C-4C75-AD5E-A9EA24A75C43}" srcOrd="1" destOrd="0" presId="urn:microsoft.com/office/officeart/2005/8/layout/hierarchy2"/>
    <dgm:cxn modelId="{66AB8964-089E-42E6-B7A0-D974238A0919}" type="presParOf" srcId="{9E12C7F3-0F8C-4C75-AD5E-A9EA24A75C43}" destId="{77A1CC9E-564F-47B5-BE23-CA44C0BA514F}" srcOrd="0" destOrd="0" presId="urn:microsoft.com/office/officeart/2005/8/layout/hierarchy2"/>
    <dgm:cxn modelId="{A6429FA3-1CC8-46F7-B75F-A08307D5C0E3}" type="presParOf" srcId="{9E12C7F3-0F8C-4C75-AD5E-A9EA24A75C43}" destId="{E40A75DC-FA00-47FC-BA1D-BA9F2CEEB58C}" srcOrd="1" destOrd="0" presId="urn:microsoft.com/office/officeart/2005/8/layout/hierarchy2"/>
    <dgm:cxn modelId="{4392488D-FE1A-4960-B243-AB0CCF780248}" type="presParOf" srcId="{B214DB13-3355-4C5D-87F8-942F9D1DAA4A}" destId="{AD3B01D8-093E-48BD-B290-81279FBA14AF}" srcOrd="2" destOrd="0" presId="urn:microsoft.com/office/officeart/2005/8/layout/hierarchy2"/>
    <dgm:cxn modelId="{CBB2A014-2C7C-452C-B7DF-DD960C3ADDE9}" type="presParOf" srcId="{AD3B01D8-093E-48BD-B290-81279FBA14AF}" destId="{900937AA-3676-4382-B1BF-27722C528A94}" srcOrd="0" destOrd="0" presId="urn:microsoft.com/office/officeart/2005/8/layout/hierarchy2"/>
    <dgm:cxn modelId="{A54090E1-F2F8-4F2B-88D5-D98E5A6E1F56}" type="presParOf" srcId="{B214DB13-3355-4C5D-87F8-942F9D1DAA4A}" destId="{CD96686D-6622-4E56-B06D-05F195D767F9}" srcOrd="3" destOrd="0" presId="urn:microsoft.com/office/officeart/2005/8/layout/hierarchy2"/>
    <dgm:cxn modelId="{EF82ED63-DCD0-42FE-AFBE-8CEB7E97F834}" type="presParOf" srcId="{CD96686D-6622-4E56-B06D-05F195D767F9}" destId="{56B9BCDB-AE0C-42A0-A4B3-26215741A0B6}" srcOrd="0" destOrd="0" presId="urn:microsoft.com/office/officeart/2005/8/layout/hierarchy2"/>
    <dgm:cxn modelId="{17EE441D-0D35-4747-A129-5178DE468177}" type="presParOf" srcId="{CD96686D-6622-4E56-B06D-05F195D767F9}" destId="{16CE0AF3-6B51-4162-8DBA-F5B83772149B}" srcOrd="1" destOrd="0" presId="urn:microsoft.com/office/officeart/2005/8/layout/hierarchy2"/>
    <dgm:cxn modelId="{87CC6CB4-C0F6-4555-863F-488EB552FC67}" type="presParOf" srcId="{B214DB13-3355-4C5D-87F8-942F9D1DAA4A}" destId="{44059CB1-3519-47DA-8A0E-3010A07DD0B4}" srcOrd="4" destOrd="0" presId="urn:microsoft.com/office/officeart/2005/8/layout/hierarchy2"/>
    <dgm:cxn modelId="{DB70AAB9-A87E-4649-A524-D36BB67065DB}" type="presParOf" srcId="{44059CB1-3519-47DA-8A0E-3010A07DD0B4}" destId="{CB3E13E4-5105-458E-BB2F-2FBB43DB700B}" srcOrd="0" destOrd="0" presId="urn:microsoft.com/office/officeart/2005/8/layout/hierarchy2"/>
    <dgm:cxn modelId="{F8FEA65A-2543-44C6-864D-B499DFB1BA87}" type="presParOf" srcId="{B214DB13-3355-4C5D-87F8-942F9D1DAA4A}" destId="{58FD2234-7727-4F8F-8D39-39D47688DC81}" srcOrd="5" destOrd="0" presId="urn:microsoft.com/office/officeart/2005/8/layout/hierarchy2"/>
    <dgm:cxn modelId="{BAF65E20-CADE-4342-BF93-1402B85739F7}" type="presParOf" srcId="{58FD2234-7727-4F8F-8D39-39D47688DC81}" destId="{5BD3B8DC-DF19-4C1D-9595-7A5C7D52B8AE}" srcOrd="0" destOrd="0" presId="urn:microsoft.com/office/officeart/2005/8/layout/hierarchy2"/>
    <dgm:cxn modelId="{BE2773A0-2555-4B0F-992C-2EEF7572A51D}" type="presParOf" srcId="{58FD2234-7727-4F8F-8D39-39D47688DC81}" destId="{F7494D39-5A9C-46E2-8130-349905BF26F3}" srcOrd="1" destOrd="0" presId="urn:microsoft.com/office/officeart/2005/8/layout/hierarchy2"/>
    <dgm:cxn modelId="{EF2762FB-71C9-48A1-B555-8F994213C66D}" type="presParOf" srcId="{B214DB13-3355-4C5D-87F8-942F9D1DAA4A}" destId="{6421F872-5FD0-4E9E-9D35-6FA2F1EBEA70}" srcOrd="6" destOrd="0" presId="urn:microsoft.com/office/officeart/2005/8/layout/hierarchy2"/>
    <dgm:cxn modelId="{0FF7CCB1-EE1D-412E-83AD-903290AC8E43}" type="presParOf" srcId="{6421F872-5FD0-4E9E-9D35-6FA2F1EBEA70}" destId="{482F85F2-6124-493D-8BA4-85A1A137E364}" srcOrd="0" destOrd="0" presId="urn:microsoft.com/office/officeart/2005/8/layout/hierarchy2"/>
    <dgm:cxn modelId="{3F0C05B8-2D0A-41D9-9B30-B8987E7C07F6}" type="presParOf" srcId="{B214DB13-3355-4C5D-87F8-942F9D1DAA4A}" destId="{F4CE6028-2DAA-4B7D-9023-F04098848E21}" srcOrd="7" destOrd="0" presId="urn:microsoft.com/office/officeart/2005/8/layout/hierarchy2"/>
    <dgm:cxn modelId="{E8ACEEF8-A535-4031-B955-BC71A89797D9}" type="presParOf" srcId="{F4CE6028-2DAA-4B7D-9023-F04098848E21}" destId="{0F7D9CE6-FD04-426B-ADF1-5CCF716576D5}" srcOrd="0" destOrd="0" presId="urn:microsoft.com/office/officeart/2005/8/layout/hierarchy2"/>
    <dgm:cxn modelId="{CE91A378-CAE5-4EDC-B05A-D3EE4E560CDB}" type="presParOf" srcId="{F4CE6028-2DAA-4B7D-9023-F04098848E21}" destId="{A2FCCFC3-E032-49FD-9206-D5F79ABEBE68}" srcOrd="1" destOrd="0" presId="urn:microsoft.com/office/officeart/2005/8/layout/hierarchy2"/>
    <dgm:cxn modelId="{F5EA8D43-3005-4B70-9D28-9F3B911930C3}" type="presParOf" srcId="{5B212E88-0DF9-4925-A0DB-9FA645CC2FC0}" destId="{C6CF2AE8-14F8-41E7-91A0-8F53FADB3A4F}" srcOrd="2" destOrd="0" presId="urn:microsoft.com/office/officeart/2005/8/layout/hierarchy2"/>
    <dgm:cxn modelId="{2570F341-B580-420A-BB27-AC0680E02F79}" type="presParOf" srcId="{C6CF2AE8-14F8-41E7-91A0-8F53FADB3A4F}" destId="{3A9B457E-9EC8-4B04-BFDA-0C4873AF072F}" srcOrd="0" destOrd="0" presId="urn:microsoft.com/office/officeart/2005/8/layout/hierarchy2"/>
    <dgm:cxn modelId="{39347917-F768-4286-A7B4-E0DDB7288A82}" type="presParOf" srcId="{5B212E88-0DF9-4925-A0DB-9FA645CC2FC0}" destId="{F48E000D-8746-4F00-A759-650A837B0A87}" srcOrd="3" destOrd="0" presId="urn:microsoft.com/office/officeart/2005/8/layout/hierarchy2"/>
    <dgm:cxn modelId="{DCE2AF89-3936-466F-BE77-39C592FC1D0D}" type="presParOf" srcId="{F48E000D-8746-4F00-A759-650A837B0A87}" destId="{8F3C61FE-9581-414B-9C29-83D5E355926E}" srcOrd="0" destOrd="0" presId="urn:microsoft.com/office/officeart/2005/8/layout/hierarchy2"/>
    <dgm:cxn modelId="{31FC577F-D24B-45C3-9D0B-9F08FF19238D}" type="presParOf" srcId="{F48E000D-8746-4F00-A759-650A837B0A87}" destId="{B3259A9F-7C47-4FE3-AE5D-63B2D8A65FC8}" srcOrd="1" destOrd="0" presId="urn:microsoft.com/office/officeart/2005/8/layout/hierarchy2"/>
    <dgm:cxn modelId="{A4451CA2-E7DC-4D77-A261-809FCE1B9468}" type="presParOf" srcId="{B3259A9F-7C47-4FE3-AE5D-63B2D8A65FC8}" destId="{153CC673-1698-4DA9-B8C1-FE53A9436FB0}" srcOrd="0" destOrd="0" presId="urn:microsoft.com/office/officeart/2005/8/layout/hierarchy2"/>
    <dgm:cxn modelId="{5B23C6B4-CF45-46CB-B175-C4662C2F1398}" type="presParOf" srcId="{153CC673-1698-4DA9-B8C1-FE53A9436FB0}" destId="{E5407790-5EA0-4FFF-890A-0C31056AE507}" srcOrd="0" destOrd="0" presId="urn:microsoft.com/office/officeart/2005/8/layout/hierarchy2"/>
    <dgm:cxn modelId="{01BA7FF8-429E-49D8-B0AE-72C68859657F}" type="presParOf" srcId="{B3259A9F-7C47-4FE3-AE5D-63B2D8A65FC8}" destId="{6124DD0F-E201-456E-9434-C7F032375D99}" srcOrd="1" destOrd="0" presId="urn:microsoft.com/office/officeart/2005/8/layout/hierarchy2"/>
    <dgm:cxn modelId="{7B4BF757-8785-44CC-AA6E-BA209A56CF9D}" type="presParOf" srcId="{6124DD0F-E201-456E-9434-C7F032375D99}" destId="{ADC78595-4CE8-4207-9D05-AC364447F9BB}" srcOrd="0" destOrd="0" presId="urn:microsoft.com/office/officeart/2005/8/layout/hierarchy2"/>
    <dgm:cxn modelId="{0E5EE4DF-5EA0-4490-8151-6C95D66ED734}" type="presParOf" srcId="{6124DD0F-E201-456E-9434-C7F032375D99}" destId="{A203B45D-C9FE-45FE-AC65-57AB3A9052F9}" srcOrd="1" destOrd="0" presId="urn:microsoft.com/office/officeart/2005/8/layout/hierarchy2"/>
    <dgm:cxn modelId="{45A9BE0D-DAFC-4AC7-AE51-2A0BF2D25077}" type="presParOf" srcId="{B3259A9F-7C47-4FE3-AE5D-63B2D8A65FC8}" destId="{B16F7D98-D9B4-40A6-8C8F-2572ABEDEEBB}" srcOrd="2" destOrd="0" presId="urn:microsoft.com/office/officeart/2005/8/layout/hierarchy2"/>
    <dgm:cxn modelId="{29BBCB19-4B69-498A-A4F9-3F7E887523A2}" type="presParOf" srcId="{B16F7D98-D9B4-40A6-8C8F-2572ABEDEEBB}" destId="{8B0B26F5-B7FB-4DF9-8BFA-8287189A321C}" srcOrd="0" destOrd="0" presId="urn:microsoft.com/office/officeart/2005/8/layout/hierarchy2"/>
    <dgm:cxn modelId="{C4576957-44C1-4911-982B-2C2BDC797C5F}" type="presParOf" srcId="{B3259A9F-7C47-4FE3-AE5D-63B2D8A65FC8}" destId="{E9748D4D-0569-45B8-9EFC-E8C66FE60FE6}" srcOrd="3" destOrd="0" presId="urn:microsoft.com/office/officeart/2005/8/layout/hierarchy2"/>
    <dgm:cxn modelId="{6E3CAC87-E770-4D19-A5DC-36E18243A49B}" type="presParOf" srcId="{E9748D4D-0569-45B8-9EFC-E8C66FE60FE6}" destId="{C6477303-16FF-4ED7-87FA-F0B54957AA4B}" srcOrd="0" destOrd="0" presId="urn:microsoft.com/office/officeart/2005/8/layout/hierarchy2"/>
    <dgm:cxn modelId="{DE37FC37-C963-429C-9E38-B319B794938A}" type="presParOf" srcId="{E9748D4D-0569-45B8-9EFC-E8C66FE60FE6}" destId="{739C4763-F785-445B-80E4-FB4672424540}" srcOrd="1" destOrd="0" presId="urn:microsoft.com/office/officeart/2005/8/layout/hierarchy2"/>
    <dgm:cxn modelId="{1FF54820-5918-40D6-995B-2FECD5405D68}" type="presParOf" srcId="{B3259A9F-7C47-4FE3-AE5D-63B2D8A65FC8}" destId="{E6C5EBE2-891C-41B4-90A4-DC1C5845CBC3}" srcOrd="4" destOrd="0" presId="urn:microsoft.com/office/officeart/2005/8/layout/hierarchy2"/>
    <dgm:cxn modelId="{68224E87-E672-4B3D-8128-5C770015DFE4}" type="presParOf" srcId="{E6C5EBE2-891C-41B4-90A4-DC1C5845CBC3}" destId="{47BBB079-5F9D-4FC8-BE24-434DC2887862}" srcOrd="0" destOrd="0" presId="urn:microsoft.com/office/officeart/2005/8/layout/hierarchy2"/>
    <dgm:cxn modelId="{75F3F8B2-3056-4CCC-A26C-7D3FF22BF848}" type="presParOf" srcId="{B3259A9F-7C47-4FE3-AE5D-63B2D8A65FC8}" destId="{D6E410F2-8781-48C6-B7E4-5B3958A3C9F0}" srcOrd="5" destOrd="0" presId="urn:microsoft.com/office/officeart/2005/8/layout/hierarchy2"/>
    <dgm:cxn modelId="{D7315AF6-80A5-49B7-9F63-D7D98D89D4C9}" type="presParOf" srcId="{D6E410F2-8781-48C6-B7E4-5B3958A3C9F0}" destId="{41312A80-938C-4679-AD6F-57A79CA8AB8A}" srcOrd="0" destOrd="0" presId="urn:microsoft.com/office/officeart/2005/8/layout/hierarchy2"/>
    <dgm:cxn modelId="{CD262F60-DC50-426B-BC00-DC14CEC27ED8}" type="presParOf" srcId="{D6E410F2-8781-48C6-B7E4-5B3958A3C9F0}" destId="{04812950-8FE9-4E45-9C70-8172A27387F9}" srcOrd="1" destOrd="0" presId="urn:microsoft.com/office/officeart/2005/8/layout/hierarchy2"/>
    <dgm:cxn modelId="{889497B2-6EE0-42ED-8047-0A21D6D7B47D}" type="presParOf" srcId="{5B212E88-0DF9-4925-A0DB-9FA645CC2FC0}" destId="{F0C50125-9BA1-4737-96BA-CDBF1B92AA79}" srcOrd="4" destOrd="0" presId="urn:microsoft.com/office/officeart/2005/8/layout/hierarchy2"/>
    <dgm:cxn modelId="{17C2A848-6FFE-4309-8E24-EB9064139E0D}" type="presParOf" srcId="{F0C50125-9BA1-4737-96BA-CDBF1B92AA79}" destId="{B2A3B309-7785-4448-8286-95D2A3B2525F}" srcOrd="0" destOrd="0" presId="urn:microsoft.com/office/officeart/2005/8/layout/hierarchy2"/>
    <dgm:cxn modelId="{D62D2283-2DF0-476D-9DF7-B1168711D7D3}" type="presParOf" srcId="{5B212E88-0DF9-4925-A0DB-9FA645CC2FC0}" destId="{9D4E7459-8F86-4FDB-9F32-2A214F5E20FC}" srcOrd="5" destOrd="0" presId="urn:microsoft.com/office/officeart/2005/8/layout/hierarchy2"/>
    <dgm:cxn modelId="{E5087843-6E8A-40B1-9D76-8FEE284AB1C0}" type="presParOf" srcId="{9D4E7459-8F86-4FDB-9F32-2A214F5E20FC}" destId="{B16D8680-2CF9-4CE7-A99F-714FEF9B961F}" srcOrd="0" destOrd="0" presId="urn:microsoft.com/office/officeart/2005/8/layout/hierarchy2"/>
    <dgm:cxn modelId="{336A118F-CAA1-4CE5-AEB4-5A445D58C0C0}" type="presParOf" srcId="{9D4E7459-8F86-4FDB-9F32-2A214F5E20FC}" destId="{AD53B195-8998-4F49-A17A-6819410DF9DB}" srcOrd="1" destOrd="0" presId="urn:microsoft.com/office/officeart/2005/8/layout/hierarchy2"/>
    <dgm:cxn modelId="{C302235C-3A56-42AC-868A-C92CDC8C8544}" type="presParOf" srcId="{AD53B195-8998-4F49-A17A-6819410DF9DB}" destId="{68DDEFF2-3C4C-4871-997B-7E4AB970E33F}" srcOrd="0" destOrd="0" presId="urn:microsoft.com/office/officeart/2005/8/layout/hierarchy2"/>
    <dgm:cxn modelId="{2A53E49A-FA96-4341-9AFA-CF57DE691270}" type="presParOf" srcId="{68DDEFF2-3C4C-4871-997B-7E4AB970E33F}" destId="{F06EE461-A324-4160-9593-A2DAA24ABBC9}" srcOrd="0" destOrd="0" presId="urn:microsoft.com/office/officeart/2005/8/layout/hierarchy2"/>
    <dgm:cxn modelId="{24E26AB0-3B55-45DD-B0AC-447CA25261B8}" type="presParOf" srcId="{AD53B195-8998-4F49-A17A-6819410DF9DB}" destId="{89FC17F7-167F-49AB-82FE-C99113ED4F1E}" srcOrd="1" destOrd="0" presId="urn:microsoft.com/office/officeart/2005/8/layout/hierarchy2"/>
    <dgm:cxn modelId="{CC98ACC1-6224-4865-9835-C5353D83F7CA}" type="presParOf" srcId="{89FC17F7-167F-49AB-82FE-C99113ED4F1E}" destId="{A4CA4C81-319B-4928-A29F-259A11B14D73}" srcOrd="0" destOrd="0" presId="urn:microsoft.com/office/officeart/2005/8/layout/hierarchy2"/>
    <dgm:cxn modelId="{709B7251-14A2-44CE-B381-74240566BD4B}" type="presParOf" srcId="{89FC17F7-167F-49AB-82FE-C99113ED4F1E}" destId="{5221B62F-1627-4C33-A66E-36EA1467EFF9}" srcOrd="1" destOrd="0" presId="urn:microsoft.com/office/officeart/2005/8/layout/hierarchy2"/>
    <dgm:cxn modelId="{AA976B7E-8FDA-4F7C-9D4E-B0AEFB204055}" type="presParOf" srcId="{AD53B195-8998-4F49-A17A-6819410DF9DB}" destId="{A0D2C7D9-D53D-4616-A4B4-870AE0302715}" srcOrd="2" destOrd="0" presId="urn:microsoft.com/office/officeart/2005/8/layout/hierarchy2"/>
    <dgm:cxn modelId="{F2BFBDBA-403D-47F5-A1A2-4339D7839242}" type="presParOf" srcId="{A0D2C7D9-D53D-4616-A4B4-870AE0302715}" destId="{7FE65118-BB06-4C1E-9F3C-21D5A10AAF67}" srcOrd="0" destOrd="0" presId="urn:microsoft.com/office/officeart/2005/8/layout/hierarchy2"/>
    <dgm:cxn modelId="{FDDBFBB0-94F6-41FB-B252-F4321018334C}" type="presParOf" srcId="{AD53B195-8998-4F49-A17A-6819410DF9DB}" destId="{738BFC6D-4770-4F8D-BC92-21E308ADEA3D}" srcOrd="3" destOrd="0" presId="urn:microsoft.com/office/officeart/2005/8/layout/hierarchy2"/>
    <dgm:cxn modelId="{29D8E29C-6191-42CF-A43F-A06304B7799C}" type="presParOf" srcId="{738BFC6D-4770-4F8D-BC92-21E308ADEA3D}" destId="{4673C35D-F4E1-4F4F-B3FD-CE8CF7E9799E}" srcOrd="0" destOrd="0" presId="urn:microsoft.com/office/officeart/2005/8/layout/hierarchy2"/>
    <dgm:cxn modelId="{309E8DCD-0992-4FC9-BA6D-91A855C37786}" type="presParOf" srcId="{738BFC6D-4770-4F8D-BC92-21E308ADEA3D}" destId="{42D02537-2F4A-4949-9796-3C96765BA37D}" srcOrd="1" destOrd="0" presId="urn:microsoft.com/office/officeart/2005/8/layout/hierarchy2"/>
    <dgm:cxn modelId="{7D9A483E-D8D5-443F-8B74-384E6F1C8F63}" type="presParOf" srcId="{AD53B195-8998-4F49-A17A-6819410DF9DB}" destId="{F7637389-E7AB-4F84-BBE5-BBADCDBE61D5}" srcOrd="4" destOrd="0" presId="urn:microsoft.com/office/officeart/2005/8/layout/hierarchy2"/>
    <dgm:cxn modelId="{C8F86600-12EA-410C-9106-F5D814E08E63}" type="presParOf" srcId="{F7637389-E7AB-4F84-BBE5-BBADCDBE61D5}" destId="{79D73098-63C6-4F79-AC5C-758E2E4AFBCA}" srcOrd="0" destOrd="0" presId="urn:microsoft.com/office/officeart/2005/8/layout/hierarchy2"/>
    <dgm:cxn modelId="{3F95DAA9-6081-4569-83AA-5429105C4687}" type="presParOf" srcId="{AD53B195-8998-4F49-A17A-6819410DF9DB}" destId="{0460C565-7EAB-439C-BEB9-5F200267EEFE}" srcOrd="5" destOrd="0" presId="urn:microsoft.com/office/officeart/2005/8/layout/hierarchy2"/>
    <dgm:cxn modelId="{4227B751-D1FD-4701-87EF-704451F083D9}" type="presParOf" srcId="{0460C565-7EAB-439C-BEB9-5F200267EEFE}" destId="{5B2B1BEB-B776-4BD6-9893-57FCEB693BEE}" srcOrd="0" destOrd="0" presId="urn:microsoft.com/office/officeart/2005/8/layout/hierarchy2"/>
    <dgm:cxn modelId="{B34C94FF-88A5-410F-A77D-ABB1CDB0959F}" type="presParOf" srcId="{0460C565-7EAB-439C-BEB9-5F200267EEFE}" destId="{2B00E9E2-0624-47CD-94FF-DB3680B8BCED}" srcOrd="1" destOrd="0" presId="urn:microsoft.com/office/officeart/2005/8/layout/hierarchy2"/>
    <dgm:cxn modelId="{A4A6DF02-F3DE-4AB7-B11D-2F1B5D069AD6}" type="presParOf" srcId="{52EBA22F-E8EB-4B49-9D02-E1CF7DFE446F}" destId="{705F86E5-33D2-40D7-914B-1473D6238C52}" srcOrd="2" destOrd="0" presId="urn:microsoft.com/office/officeart/2005/8/layout/hierarchy2"/>
    <dgm:cxn modelId="{D744AB13-A4F3-442B-A1B9-383B889E98EA}" type="presParOf" srcId="{705F86E5-33D2-40D7-914B-1473D6238C52}" destId="{8333CACA-43B6-4049-AC64-41DF4D8C80F5}" srcOrd="0" destOrd="0" presId="urn:microsoft.com/office/officeart/2005/8/layout/hierarchy2"/>
    <dgm:cxn modelId="{23DF7864-7609-40F9-973C-B8A015D54FA3}" type="presParOf" srcId="{52EBA22F-E8EB-4B49-9D02-E1CF7DFE446F}" destId="{19E16574-CB7B-4FA8-AADD-A08334C63358}" srcOrd="3" destOrd="0" presId="urn:microsoft.com/office/officeart/2005/8/layout/hierarchy2"/>
    <dgm:cxn modelId="{8B2EC406-FC77-4C02-B5B8-09FBFE9CFDC5}" type="presParOf" srcId="{19E16574-CB7B-4FA8-AADD-A08334C63358}" destId="{C98C3CCD-0C55-407B-8B7D-354F0400297F}" srcOrd="0" destOrd="0" presId="urn:microsoft.com/office/officeart/2005/8/layout/hierarchy2"/>
    <dgm:cxn modelId="{7615345D-204C-4231-9E07-EF1630DBCD0D}" type="presParOf" srcId="{19E16574-CB7B-4FA8-AADD-A08334C63358}" destId="{DAF3335F-082F-40FF-8396-8813A73D8A9B}" srcOrd="1" destOrd="0" presId="urn:microsoft.com/office/officeart/2005/8/layout/hierarchy2"/>
    <dgm:cxn modelId="{64339A93-34B0-450F-B319-04B2FBFF806D}" type="presParOf" srcId="{DAF3335F-082F-40FF-8396-8813A73D8A9B}" destId="{440BD287-550D-4766-93E0-E04A5E5058E4}" srcOrd="0" destOrd="0" presId="urn:microsoft.com/office/officeart/2005/8/layout/hierarchy2"/>
    <dgm:cxn modelId="{438F670A-887E-4065-B731-C770F557814A}" type="presParOf" srcId="{440BD287-550D-4766-93E0-E04A5E5058E4}" destId="{D5A718CA-5382-4011-93A7-BA0C012B570E}" srcOrd="0" destOrd="0" presId="urn:microsoft.com/office/officeart/2005/8/layout/hierarchy2"/>
    <dgm:cxn modelId="{DF8DC2FB-56D9-4F40-BBD0-430A15A8A966}" type="presParOf" srcId="{DAF3335F-082F-40FF-8396-8813A73D8A9B}" destId="{4594D5EF-19AD-4333-A12A-75D933171833}" srcOrd="1" destOrd="0" presId="urn:microsoft.com/office/officeart/2005/8/layout/hierarchy2"/>
    <dgm:cxn modelId="{49665786-0986-4C35-9413-F811595EBA1A}" type="presParOf" srcId="{4594D5EF-19AD-4333-A12A-75D933171833}" destId="{BE78A79B-0DF4-4931-BB82-8DBBB5E76E16}" srcOrd="0" destOrd="0" presId="urn:microsoft.com/office/officeart/2005/8/layout/hierarchy2"/>
    <dgm:cxn modelId="{FCEC573A-B36B-4806-A1BC-46A74B559BDA}" type="presParOf" srcId="{4594D5EF-19AD-4333-A12A-75D933171833}" destId="{A24854C5-AFF8-41D9-AFB7-E01B242238C1}" srcOrd="1" destOrd="0" presId="urn:microsoft.com/office/officeart/2005/8/layout/hierarchy2"/>
    <dgm:cxn modelId="{A4757814-7542-4293-A5CC-15C98043A1EC}" type="presParOf" srcId="{52EBA22F-E8EB-4B49-9D02-E1CF7DFE446F}" destId="{4FDD51C6-5CD3-42AC-BFE9-F1B6C9B66A48}" srcOrd="4" destOrd="0" presId="urn:microsoft.com/office/officeart/2005/8/layout/hierarchy2"/>
    <dgm:cxn modelId="{3EEBE4C8-106D-42BB-B8A9-7DEDB1A35255}" type="presParOf" srcId="{4FDD51C6-5CD3-42AC-BFE9-F1B6C9B66A48}" destId="{F07D4885-630D-42F9-8FF3-5C981EEFDCFF}" srcOrd="0" destOrd="0" presId="urn:microsoft.com/office/officeart/2005/8/layout/hierarchy2"/>
    <dgm:cxn modelId="{F2467398-B1FA-4D4B-8F2A-6FBC2FD783B5}" type="presParOf" srcId="{52EBA22F-E8EB-4B49-9D02-E1CF7DFE446F}" destId="{23E30DD1-8AB7-42D6-A6AA-C76A0CA6C07E}" srcOrd="5" destOrd="0" presId="urn:microsoft.com/office/officeart/2005/8/layout/hierarchy2"/>
    <dgm:cxn modelId="{DE430167-E4D3-41EF-9B56-20CD068187EE}" type="presParOf" srcId="{23E30DD1-8AB7-42D6-A6AA-C76A0CA6C07E}" destId="{97D5C6DD-56CA-44B1-986E-B4B27CFF5F12}" srcOrd="0" destOrd="0" presId="urn:microsoft.com/office/officeart/2005/8/layout/hierarchy2"/>
    <dgm:cxn modelId="{058F527F-1B4E-4796-87A2-609B5A7BDF6E}" type="presParOf" srcId="{23E30DD1-8AB7-42D6-A6AA-C76A0CA6C07E}" destId="{59E12404-5530-4826-A0A4-9B7786BA815A}" srcOrd="1" destOrd="0" presId="urn:microsoft.com/office/officeart/2005/8/layout/hierarchy2"/>
    <dgm:cxn modelId="{81005CDE-123A-4688-8659-2C4C6DD97809}" type="presParOf" srcId="{59E12404-5530-4826-A0A4-9B7786BA815A}" destId="{958BA0B9-AA1C-4858-8F49-720BA61EB4DB}" srcOrd="0" destOrd="0" presId="urn:microsoft.com/office/officeart/2005/8/layout/hierarchy2"/>
    <dgm:cxn modelId="{4FDB4FC7-CBDE-46B2-BED1-06A0DFC68AD7}" type="presParOf" srcId="{958BA0B9-AA1C-4858-8F49-720BA61EB4DB}" destId="{F568AD7D-7DEF-4F22-B1A0-0560092CD291}" srcOrd="0" destOrd="0" presId="urn:microsoft.com/office/officeart/2005/8/layout/hierarchy2"/>
    <dgm:cxn modelId="{27FAE8C1-3733-4342-90C7-96A2A1AE7702}" type="presParOf" srcId="{59E12404-5530-4826-A0A4-9B7786BA815A}" destId="{A781FB54-817F-4721-A47A-33784D17DB6C}" srcOrd="1" destOrd="0" presId="urn:microsoft.com/office/officeart/2005/8/layout/hierarchy2"/>
    <dgm:cxn modelId="{DE0E4B73-72C7-4810-A9EC-C52B5BBFDDF4}" type="presParOf" srcId="{A781FB54-817F-4721-A47A-33784D17DB6C}" destId="{9F91BF23-BD34-45BF-822A-ABE03E9EEA88}" srcOrd="0" destOrd="0" presId="urn:microsoft.com/office/officeart/2005/8/layout/hierarchy2"/>
    <dgm:cxn modelId="{7C2B9D72-8D66-4182-B724-C746664DBABD}" type="presParOf" srcId="{A781FB54-817F-4721-A47A-33784D17DB6C}" destId="{D95793DD-40E1-4FF6-9C64-33B3CEF4BF48}" srcOrd="1" destOrd="0" presId="urn:microsoft.com/office/officeart/2005/8/layout/hierarchy2"/>
    <dgm:cxn modelId="{AB587E8D-7C22-45AA-8CEF-3E18120C007C}" type="presParOf" srcId="{52EBA22F-E8EB-4B49-9D02-E1CF7DFE446F}" destId="{5FBEDD9E-31B1-42A5-B113-7BDEA31CDD55}" srcOrd="6" destOrd="0" presId="urn:microsoft.com/office/officeart/2005/8/layout/hierarchy2"/>
    <dgm:cxn modelId="{F9CC1429-A6F7-4FCB-A5B1-1B9E8720D367}" type="presParOf" srcId="{5FBEDD9E-31B1-42A5-B113-7BDEA31CDD55}" destId="{E045F450-08A8-4582-8A5C-7159140B8F57}" srcOrd="0" destOrd="0" presId="urn:microsoft.com/office/officeart/2005/8/layout/hierarchy2"/>
    <dgm:cxn modelId="{DE4193B6-DA3E-46A5-A7D5-E229DCE9F3CA}" type="presParOf" srcId="{52EBA22F-E8EB-4B49-9D02-E1CF7DFE446F}" destId="{3A904162-5B35-4A04-88AB-5D6576EDCDA8}" srcOrd="7" destOrd="0" presId="urn:microsoft.com/office/officeart/2005/8/layout/hierarchy2"/>
    <dgm:cxn modelId="{2799E537-A66D-4F5A-8B48-52D01C00B810}" type="presParOf" srcId="{3A904162-5B35-4A04-88AB-5D6576EDCDA8}" destId="{5AD11DDC-B217-4614-B745-D467EE4334E9}" srcOrd="0" destOrd="0" presId="urn:microsoft.com/office/officeart/2005/8/layout/hierarchy2"/>
    <dgm:cxn modelId="{E967F848-B119-42BF-B793-FD0FB3FBBF79}" type="presParOf" srcId="{3A904162-5B35-4A04-88AB-5D6576EDCDA8}" destId="{392FA434-27E7-4918-B04F-1592C56F6AC1}" srcOrd="1" destOrd="0" presId="urn:microsoft.com/office/officeart/2005/8/layout/hierarchy2"/>
    <dgm:cxn modelId="{0088D24A-9D33-47D2-A0EB-9B8D0687ACE4}" type="presParOf" srcId="{392FA434-27E7-4918-B04F-1592C56F6AC1}" destId="{800C9946-F696-428C-B965-4ECF3AF33460}" srcOrd="0" destOrd="0" presId="urn:microsoft.com/office/officeart/2005/8/layout/hierarchy2"/>
    <dgm:cxn modelId="{C54EE35E-D370-4425-8FEF-DCF00B386AA9}" type="presParOf" srcId="{800C9946-F696-428C-B965-4ECF3AF33460}" destId="{AA089B43-77B7-456B-800A-C53062304791}" srcOrd="0" destOrd="0" presId="urn:microsoft.com/office/officeart/2005/8/layout/hierarchy2"/>
    <dgm:cxn modelId="{F70B46F0-80D4-4429-8FE2-9B14D3148ABE}" type="presParOf" srcId="{392FA434-27E7-4918-B04F-1592C56F6AC1}" destId="{807ECC21-6DF1-4D65-9830-46445EEEB87F}" srcOrd="1" destOrd="0" presId="urn:microsoft.com/office/officeart/2005/8/layout/hierarchy2"/>
    <dgm:cxn modelId="{54D7C974-F20B-4318-9C34-229A2B1C7FDF}" type="presParOf" srcId="{807ECC21-6DF1-4D65-9830-46445EEEB87F}" destId="{5D7E9256-EA36-43EE-A554-106D006F8B08}" srcOrd="0" destOrd="0" presId="urn:microsoft.com/office/officeart/2005/8/layout/hierarchy2"/>
    <dgm:cxn modelId="{E3F6727F-4A59-4CAF-BD3C-DFF1E6D417AA}" type="presParOf" srcId="{807ECC21-6DF1-4D65-9830-46445EEEB87F}" destId="{A94313AA-79E2-4E85-AE3B-49099C38EC19}" srcOrd="1" destOrd="0" presId="urn:microsoft.com/office/officeart/2005/8/layout/hierarchy2"/>
    <dgm:cxn modelId="{8C4C60BB-942C-43D7-B285-16EBE046E004}" type="presParOf" srcId="{392FA434-27E7-4918-B04F-1592C56F6AC1}" destId="{4A9D82F5-7ABD-43DD-BFA9-7B2CE4A4613D}" srcOrd="2" destOrd="0" presId="urn:microsoft.com/office/officeart/2005/8/layout/hierarchy2"/>
    <dgm:cxn modelId="{B561BA60-A1D5-4D0C-B1EA-BD3A577EF5E8}" type="presParOf" srcId="{4A9D82F5-7ABD-43DD-BFA9-7B2CE4A4613D}" destId="{A017D576-E891-47F1-8919-24424496DBD3}" srcOrd="0" destOrd="0" presId="urn:microsoft.com/office/officeart/2005/8/layout/hierarchy2"/>
    <dgm:cxn modelId="{32015883-E882-49B9-A39E-83EB027AC97B}" type="presParOf" srcId="{392FA434-27E7-4918-B04F-1592C56F6AC1}" destId="{DD597DF1-7C02-4475-824D-78A26732EAF7}" srcOrd="3" destOrd="0" presId="urn:microsoft.com/office/officeart/2005/8/layout/hierarchy2"/>
    <dgm:cxn modelId="{878E3F70-EA81-47F3-9467-5F221A8A5E4B}" type="presParOf" srcId="{DD597DF1-7C02-4475-824D-78A26732EAF7}" destId="{40AB7384-47B6-4BCB-BC26-D7E4A00E0123}" srcOrd="0" destOrd="0" presId="urn:microsoft.com/office/officeart/2005/8/layout/hierarchy2"/>
    <dgm:cxn modelId="{B28338FA-B26A-46FB-9A35-9AF1A840357E}" type="presParOf" srcId="{DD597DF1-7C02-4475-824D-78A26732EAF7}" destId="{49333F1B-FC3E-4D0D-86F1-5A1AA66C63A8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D516212-3293-4E3A-A6DF-8FF38D937EBC}">
      <dsp:nvSpPr>
        <dsp:cNvPr id="0" name=""/>
        <dsp:cNvSpPr/>
      </dsp:nvSpPr>
      <dsp:spPr>
        <a:xfrm>
          <a:off x="3304" y="3046867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Capability</a:t>
          </a:r>
        </a:p>
      </dsp:txBody>
      <dsp:txXfrm>
        <a:off x="16072" y="3059635"/>
        <a:ext cx="846299" cy="410381"/>
      </dsp:txXfrm>
    </dsp:sp>
    <dsp:sp modelId="{B18F238E-B892-4456-9177-36764A0588D6}">
      <dsp:nvSpPr>
        <dsp:cNvPr id="0" name=""/>
        <dsp:cNvSpPr/>
      </dsp:nvSpPr>
      <dsp:spPr>
        <a:xfrm rot="16720153">
          <a:off x="-107312" y="2116593"/>
          <a:ext cx="2313638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2313638" y="463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991665" y="2063382"/>
        <a:ext cx="115681" cy="115681"/>
      </dsp:txXfrm>
    </dsp:sp>
    <dsp:sp modelId="{F80737AB-6B12-4769-9167-C9A896386FD0}">
      <dsp:nvSpPr>
        <dsp:cNvPr id="0" name=""/>
        <dsp:cNvSpPr/>
      </dsp:nvSpPr>
      <dsp:spPr>
        <a:xfrm>
          <a:off x="1223873" y="759662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Physical</a:t>
          </a:r>
        </a:p>
      </dsp:txBody>
      <dsp:txXfrm>
        <a:off x="1236641" y="772430"/>
        <a:ext cx="846299" cy="410381"/>
      </dsp:txXfrm>
    </dsp:sp>
    <dsp:sp modelId="{024300F5-EF34-42F6-BFF6-A656F25AB597}">
      <dsp:nvSpPr>
        <dsp:cNvPr id="0" name=""/>
        <dsp:cNvSpPr/>
      </dsp:nvSpPr>
      <dsp:spPr>
        <a:xfrm>
          <a:off x="2095708" y="972990"/>
          <a:ext cx="348734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348734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261357" y="968903"/>
        <a:ext cx="17436" cy="17436"/>
      </dsp:txXfrm>
    </dsp:sp>
    <dsp:sp modelId="{77EA6990-13E2-440E-ADF1-033BF440DBA8}">
      <dsp:nvSpPr>
        <dsp:cNvPr id="0" name=""/>
        <dsp:cNvSpPr/>
      </dsp:nvSpPr>
      <dsp:spPr>
        <a:xfrm>
          <a:off x="2444442" y="759662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Skills</a:t>
          </a:r>
        </a:p>
      </dsp:txBody>
      <dsp:txXfrm>
        <a:off x="2457210" y="772430"/>
        <a:ext cx="846299" cy="410381"/>
      </dsp:txXfrm>
    </dsp:sp>
    <dsp:sp modelId="{935FBC8B-5DF8-4999-9368-508AC98B1841}">
      <dsp:nvSpPr>
        <dsp:cNvPr id="0" name=""/>
        <dsp:cNvSpPr/>
      </dsp:nvSpPr>
      <dsp:spPr>
        <a:xfrm>
          <a:off x="3316277" y="972990"/>
          <a:ext cx="348734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348734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481926" y="968903"/>
        <a:ext cx="17436" cy="17436"/>
      </dsp:txXfrm>
    </dsp:sp>
    <dsp:sp modelId="{ADAD8CA4-CD46-41E3-B03D-C8B306EC963C}">
      <dsp:nvSpPr>
        <dsp:cNvPr id="0" name=""/>
        <dsp:cNvSpPr/>
      </dsp:nvSpPr>
      <dsp:spPr>
        <a:xfrm>
          <a:off x="3665011" y="759662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Not relevant/ nurses have physcial skills </a:t>
          </a:r>
        </a:p>
      </dsp:txBody>
      <dsp:txXfrm>
        <a:off x="3677779" y="772430"/>
        <a:ext cx="846299" cy="410381"/>
      </dsp:txXfrm>
    </dsp:sp>
    <dsp:sp modelId="{3A93AC67-CA34-4391-9858-C9289BEF36EC}">
      <dsp:nvSpPr>
        <dsp:cNvPr id="0" name=""/>
        <dsp:cNvSpPr/>
      </dsp:nvSpPr>
      <dsp:spPr>
        <a:xfrm rot="4879847">
          <a:off x="-107312" y="4403797"/>
          <a:ext cx="2313638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2313638" y="463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991665" y="4350587"/>
        <a:ext cx="115681" cy="115681"/>
      </dsp:txXfrm>
    </dsp:sp>
    <dsp:sp modelId="{5A697B0F-655F-421E-851D-38962D9D3F8A}">
      <dsp:nvSpPr>
        <dsp:cNvPr id="0" name=""/>
        <dsp:cNvSpPr/>
      </dsp:nvSpPr>
      <dsp:spPr>
        <a:xfrm>
          <a:off x="1223873" y="5334072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Psychological</a:t>
          </a:r>
        </a:p>
      </dsp:txBody>
      <dsp:txXfrm>
        <a:off x="1236641" y="5346840"/>
        <a:ext cx="846299" cy="410381"/>
      </dsp:txXfrm>
    </dsp:sp>
    <dsp:sp modelId="{BB2ABE1E-2152-4238-B362-C2FAD52ACB14}">
      <dsp:nvSpPr>
        <dsp:cNvPr id="0" name=""/>
        <dsp:cNvSpPr/>
      </dsp:nvSpPr>
      <dsp:spPr>
        <a:xfrm rot="16898799">
          <a:off x="1406339" y="4701447"/>
          <a:ext cx="1727471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1727471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226888" y="4662891"/>
        <a:ext cx="86373" cy="86373"/>
      </dsp:txXfrm>
    </dsp:sp>
    <dsp:sp modelId="{FD849AD3-9160-4499-956C-E7A376B80F0A}">
      <dsp:nvSpPr>
        <dsp:cNvPr id="0" name=""/>
        <dsp:cNvSpPr/>
      </dsp:nvSpPr>
      <dsp:spPr>
        <a:xfrm>
          <a:off x="2444442" y="3642167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Knowledge</a:t>
          </a:r>
        </a:p>
      </dsp:txBody>
      <dsp:txXfrm>
        <a:off x="2457210" y="3654935"/>
        <a:ext cx="846299" cy="410381"/>
      </dsp:txXfrm>
    </dsp:sp>
    <dsp:sp modelId="{30CB9383-4B01-4D21-B066-3889FBD5B2FD}">
      <dsp:nvSpPr>
        <dsp:cNvPr id="0" name=""/>
        <dsp:cNvSpPr/>
      </dsp:nvSpPr>
      <dsp:spPr>
        <a:xfrm rot="16924900">
          <a:off x="2657571" y="3040874"/>
          <a:ext cx="1666146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1666146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448990" y="3003851"/>
        <a:ext cx="83307" cy="83307"/>
      </dsp:txXfrm>
    </dsp:sp>
    <dsp:sp modelId="{130F39E6-527D-4094-853E-80D5F444DC3A}">
      <dsp:nvSpPr>
        <dsp:cNvPr id="0" name=""/>
        <dsp:cNvSpPr/>
      </dsp:nvSpPr>
      <dsp:spPr>
        <a:xfrm>
          <a:off x="3665011" y="2012925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Unconsciously incompetent</a:t>
          </a:r>
        </a:p>
      </dsp:txBody>
      <dsp:txXfrm>
        <a:off x="3677779" y="2025693"/>
        <a:ext cx="846299" cy="410381"/>
      </dsp:txXfrm>
    </dsp:sp>
    <dsp:sp modelId="{A903F25A-FEE5-473F-B281-46CC4249BC40}">
      <dsp:nvSpPr>
        <dsp:cNvPr id="0" name=""/>
        <dsp:cNvSpPr/>
      </dsp:nvSpPr>
      <dsp:spPr>
        <a:xfrm rot="17692822">
          <a:off x="4296769" y="1850274"/>
          <a:ext cx="828888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828888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0491" y="1834183"/>
        <a:ext cx="41444" cy="41444"/>
      </dsp:txXfrm>
    </dsp:sp>
    <dsp:sp modelId="{77A1CC9E-564F-47B5-BE23-CA44C0BA514F}">
      <dsp:nvSpPr>
        <dsp:cNvPr id="0" name=""/>
        <dsp:cNvSpPr/>
      </dsp:nvSpPr>
      <dsp:spPr>
        <a:xfrm>
          <a:off x="4885580" y="1260967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Nurses have limited knowledge about guidelines/protocols</a:t>
          </a:r>
        </a:p>
      </dsp:txBody>
      <dsp:txXfrm>
        <a:off x="4898348" y="1273735"/>
        <a:ext cx="846299" cy="410381"/>
      </dsp:txXfrm>
    </dsp:sp>
    <dsp:sp modelId="{AD3B01D8-093E-48BD-B290-81279FBA14AF}">
      <dsp:nvSpPr>
        <dsp:cNvPr id="0" name=""/>
        <dsp:cNvSpPr/>
      </dsp:nvSpPr>
      <dsp:spPr>
        <a:xfrm rot="19457599">
          <a:off x="4496480" y="2100927"/>
          <a:ext cx="429467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429467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700476" y="2094821"/>
        <a:ext cx="21473" cy="21473"/>
      </dsp:txXfrm>
    </dsp:sp>
    <dsp:sp modelId="{56B9BCDB-AE0C-42A0-A4B3-26215741A0B6}">
      <dsp:nvSpPr>
        <dsp:cNvPr id="0" name=""/>
        <dsp:cNvSpPr/>
      </dsp:nvSpPr>
      <dsp:spPr>
        <a:xfrm>
          <a:off x="4885580" y="1762272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Nurses have limited knowledge about fall risk screening in nursing assessment</a:t>
          </a:r>
        </a:p>
      </dsp:txBody>
      <dsp:txXfrm>
        <a:off x="4898348" y="1775040"/>
        <a:ext cx="846299" cy="410381"/>
      </dsp:txXfrm>
    </dsp:sp>
    <dsp:sp modelId="{44059CB1-3519-47DA-8A0E-3010A07DD0B4}">
      <dsp:nvSpPr>
        <dsp:cNvPr id="0" name=""/>
        <dsp:cNvSpPr/>
      </dsp:nvSpPr>
      <dsp:spPr>
        <a:xfrm rot="2142401">
          <a:off x="4496480" y="2351579"/>
          <a:ext cx="429467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429467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700476" y="2345473"/>
        <a:ext cx="21473" cy="21473"/>
      </dsp:txXfrm>
    </dsp:sp>
    <dsp:sp modelId="{5BD3B8DC-DF19-4C1D-9595-7A5C7D52B8AE}">
      <dsp:nvSpPr>
        <dsp:cNvPr id="0" name=""/>
        <dsp:cNvSpPr/>
      </dsp:nvSpPr>
      <dsp:spPr>
        <a:xfrm>
          <a:off x="4885580" y="2263578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Nurses tend to use freedom-restricting interventions </a:t>
          </a:r>
        </a:p>
      </dsp:txBody>
      <dsp:txXfrm>
        <a:off x="4898348" y="2276346"/>
        <a:ext cx="846299" cy="410381"/>
      </dsp:txXfrm>
    </dsp:sp>
    <dsp:sp modelId="{6421F872-5FD0-4E9E-9D35-6FA2F1EBEA70}">
      <dsp:nvSpPr>
        <dsp:cNvPr id="0" name=""/>
        <dsp:cNvSpPr/>
      </dsp:nvSpPr>
      <dsp:spPr>
        <a:xfrm rot="3907178">
          <a:off x="4296769" y="2602232"/>
          <a:ext cx="828888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828888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0491" y="2586140"/>
        <a:ext cx="41444" cy="41444"/>
      </dsp:txXfrm>
    </dsp:sp>
    <dsp:sp modelId="{0F7D9CE6-FD04-426B-ADF1-5CCF716576D5}">
      <dsp:nvSpPr>
        <dsp:cNvPr id="0" name=""/>
        <dsp:cNvSpPr/>
      </dsp:nvSpPr>
      <dsp:spPr>
        <a:xfrm>
          <a:off x="4885580" y="2764883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Nurses use general fall prevention interventions, not interventions from guideline. </a:t>
          </a:r>
        </a:p>
      </dsp:txBody>
      <dsp:txXfrm>
        <a:off x="4898348" y="2777651"/>
        <a:ext cx="846299" cy="410381"/>
      </dsp:txXfrm>
    </dsp:sp>
    <dsp:sp modelId="{C6CF2AE8-14F8-41E7-91A0-8F53FADB3A4F}">
      <dsp:nvSpPr>
        <dsp:cNvPr id="0" name=""/>
        <dsp:cNvSpPr/>
      </dsp:nvSpPr>
      <dsp:spPr>
        <a:xfrm rot="1186030">
          <a:off x="3305359" y="3918158"/>
          <a:ext cx="370569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370569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481380" y="3913525"/>
        <a:ext cx="18528" cy="18528"/>
      </dsp:txXfrm>
    </dsp:sp>
    <dsp:sp modelId="{8F3C61FE-9581-414B-9C29-83D5E355926E}">
      <dsp:nvSpPr>
        <dsp:cNvPr id="0" name=""/>
        <dsp:cNvSpPr/>
      </dsp:nvSpPr>
      <dsp:spPr>
        <a:xfrm>
          <a:off x="3665011" y="3767493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Knowledge of nurses and doctors is limited</a:t>
          </a:r>
        </a:p>
      </dsp:txBody>
      <dsp:txXfrm>
        <a:off x="3677779" y="3780261"/>
        <a:ext cx="846299" cy="410381"/>
      </dsp:txXfrm>
    </dsp:sp>
    <dsp:sp modelId="{153CC673-1698-4DA9-B8C1-FE53A9436FB0}">
      <dsp:nvSpPr>
        <dsp:cNvPr id="0" name=""/>
        <dsp:cNvSpPr/>
      </dsp:nvSpPr>
      <dsp:spPr>
        <a:xfrm rot="18289469">
          <a:off x="4405876" y="3730169"/>
          <a:ext cx="610673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610673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5946" y="3719532"/>
        <a:ext cx="30533" cy="30533"/>
      </dsp:txXfrm>
    </dsp:sp>
    <dsp:sp modelId="{ADC78595-4CE8-4207-9D05-AC364447F9BB}">
      <dsp:nvSpPr>
        <dsp:cNvPr id="0" name=""/>
        <dsp:cNvSpPr/>
      </dsp:nvSpPr>
      <dsp:spPr>
        <a:xfrm>
          <a:off x="4885580" y="3266188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Nurses find it difficult to take care of patients with cognitive disorders</a:t>
          </a:r>
        </a:p>
      </dsp:txBody>
      <dsp:txXfrm>
        <a:off x="4898348" y="3278956"/>
        <a:ext cx="846299" cy="410381"/>
      </dsp:txXfrm>
    </dsp:sp>
    <dsp:sp modelId="{B16F7D98-D9B4-40A6-8C8F-2572ABEDEEBB}">
      <dsp:nvSpPr>
        <dsp:cNvPr id="0" name=""/>
        <dsp:cNvSpPr/>
      </dsp:nvSpPr>
      <dsp:spPr>
        <a:xfrm>
          <a:off x="4536846" y="3980821"/>
          <a:ext cx="348734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348734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702495" y="3976734"/>
        <a:ext cx="17436" cy="17436"/>
      </dsp:txXfrm>
    </dsp:sp>
    <dsp:sp modelId="{C6477303-16FF-4ED7-87FA-F0B54957AA4B}">
      <dsp:nvSpPr>
        <dsp:cNvPr id="0" name=""/>
        <dsp:cNvSpPr/>
      </dsp:nvSpPr>
      <dsp:spPr>
        <a:xfrm>
          <a:off x="4885580" y="3767493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Self-reported limited knowledge, but also self-reported competence/skills</a:t>
          </a:r>
        </a:p>
      </dsp:txBody>
      <dsp:txXfrm>
        <a:off x="4898348" y="3780261"/>
        <a:ext cx="846299" cy="410381"/>
      </dsp:txXfrm>
    </dsp:sp>
    <dsp:sp modelId="{E6C5EBE2-891C-41B4-90A4-DC1C5845CBC3}">
      <dsp:nvSpPr>
        <dsp:cNvPr id="0" name=""/>
        <dsp:cNvSpPr/>
      </dsp:nvSpPr>
      <dsp:spPr>
        <a:xfrm rot="3310531">
          <a:off x="4405876" y="4231474"/>
          <a:ext cx="610673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610673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5946" y="4220838"/>
        <a:ext cx="30533" cy="30533"/>
      </dsp:txXfrm>
    </dsp:sp>
    <dsp:sp modelId="{41312A80-938C-4679-AD6F-57A79CA8AB8A}">
      <dsp:nvSpPr>
        <dsp:cNvPr id="0" name=""/>
        <dsp:cNvSpPr/>
      </dsp:nvSpPr>
      <dsp:spPr>
        <a:xfrm>
          <a:off x="4885580" y="4268798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Knowledge is also limited among doctors</a:t>
          </a:r>
        </a:p>
      </dsp:txBody>
      <dsp:txXfrm>
        <a:off x="4898348" y="4281566"/>
        <a:ext cx="846299" cy="410381"/>
      </dsp:txXfrm>
    </dsp:sp>
    <dsp:sp modelId="{F0C50125-9BA1-4737-96BA-CDBF1B92AA79}">
      <dsp:nvSpPr>
        <dsp:cNvPr id="0" name=""/>
        <dsp:cNvSpPr/>
      </dsp:nvSpPr>
      <dsp:spPr>
        <a:xfrm rot="4675100">
          <a:off x="2657571" y="4670116"/>
          <a:ext cx="1666146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1666146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448990" y="4633093"/>
        <a:ext cx="83307" cy="83307"/>
      </dsp:txXfrm>
    </dsp:sp>
    <dsp:sp modelId="{B16D8680-2CF9-4CE7-A99F-714FEF9B961F}">
      <dsp:nvSpPr>
        <dsp:cNvPr id="0" name=""/>
        <dsp:cNvSpPr/>
      </dsp:nvSpPr>
      <dsp:spPr>
        <a:xfrm>
          <a:off x="3665011" y="5271409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Knowledge of patients and family is limited </a:t>
          </a:r>
        </a:p>
      </dsp:txBody>
      <dsp:txXfrm>
        <a:off x="3677779" y="5284177"/>
        <a:ext cx="846299" cy="410381"/>
      </dsp:txXfrm>
    </dsp:sp>
    <dsp:sp modelId="{68DDEFF2-3C4C-4871-997B-7E4AB970E33F}">
      <dsp:nvSpPr>
        <dsp:cNvPr id="0" name=""/>
        <dsp:cNvSpPr/>
      </dsp:nvSpPr>
      <dsp:spPr>
        <a:xfrm rot="18289469">
          <a:off x="4405876" y="5234084"/>
          <a:ext cx="610673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610673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5946" y="5223448"/>
        <a:ext cx="30533" cy="30533"/>
      </dsp:txXfrm>
    </dsp:sp>
    <dsp:sp modelId="{A4CA4C81-319B-4928-A29F-259A11B14D73}">
      <dsp:nvSpPr>
        <dsp:cNvPr id="0" name=""/>
        <dsp:cNvSpPr/>
      </dsp:nvSpPr>
      <dsp:spPr>
        <a:xfrm>
          <a:off x="4885580" y="4770103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Falls are normal/ belongs to aging</a:t>
          </a:r>
        </a:p>
      </dsp:txBody>
      <dsp:txXfrm>
        <a:off x="4898348" y="4782871"/>
        <a:ext cx="846299" cy="410381"/>
      </dsp:txXfrm>
    </dsp:sp>
    <dsp:sp modelId="{A0D2C7D9-D53D-4616-A4B4-870AE0302715}">
      <dsp:nvSpPr>
        <dsp:cNvPr id="0" name=""/>
        <dsp:cNvSpPr/>
      </dsp:nvSpPr>
      <dsp:spPr>
        <a:xfrm>
          <a:off x="4536846" y="5484737"/>
          <a:ext cx="348734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348734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702495" y="5480649"/>
        <a:ext cx="17436" cy="17436"/>
      </dsp:txXfrm>
    </dsp:sp>
    <dsp:sp modelId="{4673C35D-F4E1-4F4F-B3FD-CE8CF7E9799E}">
      <dsp:nvSpPr>
        <dsp:cNvPr id="0" name=""/>
        <dsp:cNvSpPr/>
      </dsp:nvSpPr>
      <dsp:spPr>
        <a:xfrm>
          <a:off x="4885580" y="5271409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Limited ability for nurses to use communication tools to inform patients and families </a:t>
          </a:r>
        </a:p>
      </dsp:txBody>
      <dsp:txXfrm>
        <a:off x="4898348" y="5284177"/>
        <a:ext cx="846299" cy="410381"/>
      </dsp:txXfrm>
    </dsp:sp>
    <dsp:sp modelId="{F7637389-E7AB-4F84-BBE5-BBADCDBE61D5}">
      <dsp:nvSpPr>
        <dsp:cNvPr id="0" name=""/>
        <dsp:cNvSpPr/>
      </dsp:nvSpPr>
      <dsp:spPr>
        <a:xfrm rot="3310531">
          <a:off x="4405876" y="5735389"/>
          <a:ext cx="610673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610673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695946" y="5724753"/>
        <a:ext cx="30533" cy="30533"/>
      </dsp:txXfrm>
    </dsp:sp>
    <dsp:sp modelId="{5B2B1BEB-B776-4BD6-9893-57FCEB693BEE}">
      <dsp:nvSpPr>
        <dsp:cNvPr id="0" name=""/>
        <dsp:cNvSpPr/>
      </dsp:nvSpPr>
      <dsp:spPr>
        <a:xfrm>
          <a:off x="4885580" y="5772714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Compliance of patients is limited</a:t>
          </a:r>
        </a:p>
      </dsp:txBody>
      <dsp:txXfrm>
        <a:off x="4898348" y="5785482"/>
        <a:ext cx="846299" cy="410381"/>
      </dsp:txXfrm>
    </dsp:sp>
    <dsp:sp modelId="{705F86E5-33D2-40D7-914B-1473D6238C52}">
      <dsp:nvSpPr>
        <dsp:cNvPr id="0" name=""/>
        <dsp:cNvSpPr/>
      </dsp:nvSpPr>
      <dsp:spPr>
        <a:xfrm rot="3090853">
          <a:off x="1989886" y="5766721"/>
          <a:ext cx="560376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560376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256066" y="5757342"/>
        <a:ext cx="28018" cy="28018"/>
      </dsp:txXfrm>
    </dsp:sp>
    <dsp:sp modelId="{C98C3CCD-0C55-407B-8B7D-354F0400297F}">
      <dsp:nvSpPr>
        <dsp:cNvPr id="0" name=""/>
        <dsp:cNvSpPr/>
      </dsp:nvSpPr>
      <dsp:spPr>
        <a:xfrm>
          <a:off x="2444442" y="5772714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Cognitive and interpsersonal skills</a:t>
          </a:r>
        </a:p>
      </dsp:txBody>
      <dsp:txXfrm>
        <a:off x="2457210" y="5785482"/>
        <a:ext cx="846299" cy="410381"/>
      </dsp:txXfrm>
    </dsp:sp>
    <dsp:sp modelId="{440BD287-550D-4766-93E0-E04A5E5058E4}">
      <dsp:nvSpPr>
        <dsp:cNvPr id="0" name=""/>
        <dsp:cNvSpPr/>
      </dsp:nvSpPr>
      <dsp:spPr>
        <a:xfrm>
          <a:off x="3316277" y="5986042"/>
          <a:ext cx="348734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348734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481926" y="5981954"/>
        <a:ext cx="17436" cy="17436"/>
      </dsp:txXfrm>
    </dsp:sp>
    <dsp:sp modelId="{BE78A79B-0DF4-4931-BB82-8DBBB5E76E16}">
      <dsp:nvSpPr>
        <dsp:cNvPr id="0" name=""/>
        <dsp:cNvSpPr/>
      </dsp:nvSpPr>
      <dsp:spPr>
        <a:xfrm>
          <a:off x="3665011" y="5772714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Nurses think they are capable/competent in using interventions for falls and fall prevention</a:t>
          </a:r>
        </a:p>
      </dsp:txBody>
      <dsp:txXfrm>
        <a:off x="3677779" y="5785482"/>
        <a:ext cx="846299" cy="410381"/>
      </dsp:txXfrm>
    </dsp:sp>
    <dsp:sp modelId="{4FDD51C6-5CD3-42AC-BFE9-F1B6C9B66A48}">
      <dsp:nvSpPr>
        <dsp:cNvPr id="0" name=""/>
        <dsp:cNvSpPr/>
      </dsp:nvSpPr>
      <dsp:spPr>
        <a:xfrm rot="4178665">
          <a:off x="1768798" y="6017373"/>
          <a:ext cx="1002554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1002554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245011" y="5996940"/>
        <a:ext cx="50127" cy="50127"/>
      </dsp:txXfrm>
    </dsp:sp>
    <dsp:sp modelId="{97D5C6DD-56CA-44B1-986E-B4B27CFF5F12}">
      <dsp:nvSpPr>
        <dsp:cNvPr id="0" name=""/>
        <dsp:cNvSpPr/>
      </dsp:nvSpPr>
      <dsp:spPr>
        <a:xfrm>
          <a:off x="2444442" y="6274019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Memory, attention and decision processes</a:t>
          </a:r>
        </a:p>
      </dsp:txBody>
      <dsp:txXfrm>
        <a:off x="2457210" y="6286787"/>
        <a:ext cx="846299" cy="410381"/>
      </dsp:txXfrm>
    </dsp:sp>
    <dsp:sp modelId="{958BA0B9-AA1C-4858-8F49-720BA61EB4DB}">
      <dsp:nvSpPr>
        <dsp:cNvPr id="0" name=""/>
        <dsp:cNvSpPr/>
      </dsp:nvSpPr>
      <dsp:spPr>
        <a:xfrm>
          <a:off x="3316277" y="6487347"/>
          <a:ext cx="348734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348734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481926" y="6483259"/>
        <a:ext cx="17436" cy="17436"/>
      </dsp:txXfrm>
    </dsp:sp>
    <dsp:sp modelId="{9F91BF23-BD34-45BF-822A-ABE03E9EEA88}">
      <dsp:nvSpPr>
        <dsp:cNvPr id="0" name=""/>
        <dsp:cNvSpPr/>
      </dsp:nvSpPr>
      <dsp:spPr>
        <a:xfrm>
          <a:off x="3665011" y="6274019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Fall prevention is not a common part of nursing, it has no priority. </a:t>
          </a:r>
        </a:p>
      </dsp:txBody>
      <dsp:txXfrm>
        <a:off x="3677779" y="6286787"/>
        <a:ext cx="846299" cy="410381"/>
      </dsp:txXfrm>
    </dsp:sp>
    <dsp:sp modelId="{5FBEDD9E-31B1-42A5-B113-7BDEA31CDD55}">
      <dsp:nvSpPr>
        <dsp:cNvPr id="0" name=""/>
        <dsp:cNvSpPr/>
      </dsp:nvSpPr>
      <dsp:spPr>
        <a:xfrm rot="4701201">
          <a:off x="1406339" y="6393352"/>
          <a:ext cx="1727471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1727471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226888" y="6354796"/>
        <a:ext cx="86373" cy="86373"/>
      </dsp:txXfrm>
    </dsp:sp>
    <dsp:sp modelId="{5AD11DDC-B217-4614-B745-D467EE4334E9}">
      <dsp:nvSpPr>
        <dsp:cNvPr id="0" name=""/>
        <dsp:cNvSpPr/>
      </dsp:nvSpPr>
      <dsp:spPr>
        <a:xfrm>
          <a:off x="2444442" y="7025977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Behavioural regulation</a:t>
          </a:r>
        </a:p>
      </dsp:txBody>
      <dsp:txXfrm>
        <a:off x="2457210" y="7038745"/>
        <a:ext cx="846299" cy="410381"/>
      </dsp:txXfrm>
    </dsp:sp>
    <dsp:sp modelId="{800C9946-F696-428C-B965-4ECF3AF33460}">
      <dsp:nvSpPr>
        <dsp:cNvPr id="0" name=""/>
        <dsp:cNvSpPr/>
      </dsp:nvSpPr>
      <dsp:spPr>
        <a:xfrm rot="19457599">
          <a:off x="3275910" y="7113979"/>
          <a:ext cx="429467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429467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479907" y="7107873"/>
        <a:ext cx="21473" cy="21473"/>
      </dsp:txXfrm>
    </dsp:sp>
    <dsp:sp modelId="{5D7E9256-EA36-43EE-A554-106D006F8B08}">
      <dsp:nvSpPr>
        <dsp:cNvPr id="0" name=""/>
        <dsp:cNvSpPr/>
      </dsp:nvSpPr>
      <dsp:spPr>
        <a:xfrm>
          <a:off x="3665011" y="6775324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Electronic patient files are helpful with reminders, checks and automatic consultation </a:t>
          </a:r>
        </a:p>
      </dsp:txBody>
      <dsp:txXfrm>
        <a:off x="3677779" y="6788092"/>
        <a:ext cx="846299" cy="410381"/>
      </dsp:txXfrm>
    </dsp:sp>
    <dsp:sp modelId="{4A9D82F5-7ABD-43DD-BFA9-7B2CE4A4613D}">
      <dsp:nvSpPr>
        <dsp:cNvPr id="0" name=""/>
        <dsp:cNvSpPr/>
      </dsp:nvSpPr>
      <dsp:spPr>
        <a:xfrm rot="2142401">
          <a:off x="3275910" y="7364631"/>
          <a:ext cx="429467" cy="9261"/>
        </a:xfrm>
        <a:custGeom>
          <a:avLst/>
          <a:gdLst/>
          <a:ahLst/>
          <a:cxnLst/>
          <a:rect l="0" t="0" r="0" b="0"/>
          <a:pathLst>
            <a:path>
              <a:moveTo>
                <a:pt x="0" y="4630"/>
              </a:moveTo>
              <a:lnTo>
                <a:pt x="429467" y="46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479907" y="7358525"/>
        <a:ext cx="21473" cy="21473"/>
      </dsp:txXfrm>
    </dsp:sp>
    <dsp:sp modelId="{40AB7384-47B6-4BCB-BC26-D7E4A00E0123}">
      <dsp:nvSpPr>
        <dsp:cNvPr id="0" name=""/>
        <dsp:cNvSpPr/>
      </dsp:nvSpPr>
      <dsp:spPr>
        <a:xfrm>
          <a:off x="3665011" y="7276629"/>
          <a:ext cx="871835" cy="435917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2">
          <a:schemeClr val="accent5"/>
        </a:lnRef>
        <a:fillRef idx="1">
          <a:schemeClr val="lt1"/>
        </a:fillRef>
        <a:effectRef idx="0">
          <a:schemeClr val="accent5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kern="1200"/>
            <a:t>Incidence reports are very limited</a:t>
          </a:r>
        </a:p>
      </dsp:txBody>
      <dsp:txXfrm>
        <a:off x="3677779" y="7289397"/>
        <a:ext cx="846299" cy="41038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voort, Lysette</dc:creator>
  <cp:keywords/>
  <dc:description/>
  <cp:lastModifiedBy>Hakvoort, Lysette</cp:lastModifiedBy>
  <cp:revision>2</cp:revision>
  <dcterms:created xsi:type="dcterms:W3CDTF">2021-04-22T07:22:00Z</dcterms:created>
  <dcterms:modified xsi:type="dcterms:W3CDTF">2021-04-22T12:09:00Z</dcterms:modified>
</cp:coreProperties>
</file>